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08D19CD" w14:textId="77777777" w:rsidR="000378FD" w:rsidRDefault="000378FD">
      <w:pPr>
        <w:rPr>
          <w:rFonts w:ascii="Garamond" w:hAnsi="Garamond"/>
        </w:rPr>
      </w:pPr>
    </w:p>
    <w:p w14:paraId="6B4044A3" w14:textId="7BA34CA0" w:rsidR="00EC4980" w:rsidRDefault="00EC4980" w:rsidP="009E4B33">
      <w:pPr>
        <w:autoSpaceDE w:val="0"/>
        <w:autoSpaceDN w:val="0"/>
        <w:adjustRightInd w:val="0"/>
        <w:rPr>
          <w:rFonts w:ascii="Garamond" w:hAnsi="Garamond" w:cstheme="majorHAnsi"/>
        </w:rPr>
      </w:pPr>
      <w:r>
        <w:rPr>
          <w:rFonts w:ascii="Garamond" w:hAnsi="Garamond" w:cstheme="majorHAnsi"/>
          <w:b/>
          <w:bCs/>
        </w:rPr>
        <w:t xml:space="preserve">Table </w:t>
      </w:r>
      <w:r w:rsidR="00D078BD">
        <w:rPr>
          <w:rFonts w:ascii="Garamond" w:hAnsi="Garamond" w:cstheme="majorHAnsi"/>
          <w:b/>
          <w:bCs/>
        </w:rPr>
        <w:t>S1</w:t>
      </w:r>
      <w:r>
        <w:rPr>
          <w:rFonts w:ascii="Garamond" w:hAnsi="Garamond" w:cstheme="majorHAnsi"/>
          <w:b/>
          <w:bCs/>
        </w:rPr>
        <w:t xml:space="preserve">. </w:t>
      </w:r>
      <w:r>
        <w:rPr>
          <w:rFonts w:ascii="Garamond" w:hAnsi="Garamond" w:cstheme="majorHAnsi"/>
        </w:rPr>
        <w:t>Core Domains and Definitions for XR trials in pain</w:t>
      </w:r>
    </w:p>
    <w:tbl>
      <w:tblPr>
        <w:tblStyle w:val="TableGrid"/>
        <w:tblW w:w="9535" w:type="dxa"/>
        <w:tblLayout w:type="fixed"/>
        <w:tblLook w:val="04A0" w:firstRow="1" w:lastRow="0" w:firstColumn="1" w:lastColumn="0" w:noHBand="0" w:noVBand="1"/>
      </w:tblPr>
      <w:tblGrid>
        <w:gridCol w:w="1525"/>
        <w:gridCol w:w="2610"/>
        <w:gridCol w:w="2700"/>
        <w:gridCol w:w="2700"/>
      </w:tblGrid>
      <w:tr w:rsidR="00853DDE" w:rsidRPr="002D1D2B" w14:paraId="154D8670" w14:textId="77777777" w:rsidTr="00AE39EB">
        <w:tc>
          <w:tcPr>
            <w:tcW w:w="9535" w:type="dxa"/>
            <w:gridSpan w:val="4"/>
            <w:shd w:val="clear" w:color="auto" w:fill="BAC1AA"/>
          </w:tcPr>
          <w:p w14:paraId="0F3592CD" w14:textId="77777777" w:rsidR="00853DDE" w:rsidRPr="002D1D2B" w:rsidRDefault="00853DDE" w:rsidP="00721DC6">
            <w:pPr>
              <w:rPr>
                <w:rFonts w:ascii="Garamond" w:hAnsi="Garamond" w:cs="Calibri"/>
                <w:b/>
                <w:bCs/>
              </w:rPr>
            </w:pPr>
            <w:r w:rsidRPr="002D1D2B">
              <w:rPr>
                <w:rFonts w:ascii="Garamond" w:hAnsi="Garamond" w:cs="Calibri"/>
                <w:b/>
                <w:bCs/>
              </w:rPr>
              <w:t>CORE DOMAINS</w:t>
            </w:r>
          </w:p>
        </w:tc>
      </w:tr>
      <w:tr w:rsidR="00853DDE" w:rsidRPr="002D1D2B" w14:paraId="019E60D2" w14:textId="77777777" w:rsidTr="00D078BD">
        <w:tc>
          <w:tcPr>
            <w:tcW w:w="1525" w:type="dxa"/>
            <w:shd w:val="clear" w:color="auto" w:fill="E5E2DC"/>
          </w:tcPr>
          <w:p w14:paraId="5A2B3780" w14:textId="77777777" w:rsidR="00853DDE" w:rsidRPr="002D1D2B" w:rsidRDefault="00853DDE" w:rsidP="00721DC6">
            <w:pPr>
              <w:rPr>
                <w:rFonts w:ascii="Garamond" w:hAnsi="Garamond" w:cs="Calibri"/>
                <w:b/>
                <w:bCs/>
              </w:rPr>
            </w:pPr>
            <w:r w:rsidRPr="002D1D2B">
              <w:rPr>
                <w:rFonts w:ascii="Garamond" w:hAnsi="Garamond" w:cs="Calibri"/>
                <w:b/>
                <w:bCs/>
              </w:rPr>
              <w:t>DOMAIN</w:t>
            </w:r>
          </w:p>
        </w:tc>
        <w:tc>
          <w:tcPr>
            <w:tcW w:w="2610" w:type="dxa"/>
            <w:shd w:val="clear" w:color="auto" w:fill="E5E2DC"/>
          </w:tcPr>
          <w:p w14:paraId="46FD07E9" w14:textId="00C4F818" w:rsidR="00853DDE" w:rsidRPr="002D1D2B" w:rsidRDefault="00853DDE" w:rsidP="00721DC6">
            <w:pPr>
              <w:jc w:val="center"/>
              <w:rPr>
                <w:rFonts w:ascii="Garamond" w:hAnsi="Garamond" w:cs="Calibri"/>
                <w:b/>
                <w:bCs/>
              </w:rPr>
            </w:pPr>
            <w:r w:rsidRPr="002D1D2B">
              <w:rPr>
                <w:rFonts w:ascii="Garamond" w:hAnsi="Garamond" w:cs="Calibri"/>
                <w:b/>
                <w:bCs/>
              </w:rPr>
              <w:t>O</w:t>
            </w:r>
            <w:r w:rsidR="00AE39EB">
              <w:rPr>
                <w:rFonts w:ascii="Garamond" w:hAnsi="Garamond" w:cs="Calibri"/>
                <w:b/>
                <w:bCs/>
              </w:rPr>
              <w:t>riginal Definition</w:t>
            </w:r>
          </w:p>
        </w:tc>
        <w:tc>
          <w:tcPr>
            <w:tcW w:w="2700" w:type="dxa"/>
            <w:shd w:val="clear" w:color="auto" w:fill="E5E2DC"/>
          </w:tcPr>
          <w:p w14:paraId="74254A63" w14:textId="55A59CB3" w:rsidR="00853DDE" w:rsidRPr="002D1D2B" w:rsidRDefault="00AE39EB" w:rsidP="00721DC6">
            <w:pPr>
              <w:jc w:val="center"/>
              <w:rPr>
                <w:rFonts w:ascii="Garamond" w:hAnsi="Garamond" w:cs="Calibri"/>
                <w:b/>
                <w:bCs/>
              </w:rPr>
            </w:pPr>
            <w:r>
              <w:rPr>
                <w:rFonts w:ascii="Garamond" w:hAnsi="Garamond" w:cs="Calibri"/>
                <w:b/>
                <w:bCs/>
              </w:rPr>
              <w:t>Round 1 Definition</w:t>
            </w:r>
          </w:p>
        </w:tc>
        <w:tc>
          <w:tcPr>
            <w:tcW w:w="2700" w:type="dxa"/>
            <w:shd w:val="clear" w:color="auto" w:fill="E5E2DC"/>
          </w:tcPr>
          <w:p w14:paraId="55A3A283" w14:textId="4F5BEC70" w:rsidR="00853DDE" w:rsidRPr="002D1D2B" w:rsidRDefault="00AE39EB" w:rsidP="00721DC6">
            <w:pPr>
              <w:jc w:val="center"/>
              <w:rPr>
                <w:rFonts w:ascii="Garamond" w:hAnsi="Garamond" w:cs="Calibri"/>
                <w:b/>
                <w:bCs/>
              </w:rPr>
            </w:pPr>
            <w:r>
              <w:rPr>
                <w:rFonts w:ascii="Garamond" w:hAnsi="Garamond" w:cs="Calibri"/>
                <w:b/>
                <w:bCs/>
              </w:rPr>
              <w:t>Final Definition</w:t>
            </w:r>
          </w:p>
        </w:tc>
      </w:tr>
      <w:tr w:rsidR="00853DDE" w:rsidRPr="002D1D2B" w14:paraId="7B2FD34B" w14:textId="77777777" w:rsidTr="00D078BD">
        <w:tc>
          <w:tcPr>
            <w:tcW w:w="1525" w:type="dxa"/>
          </w:tcPr>
          <w:p w14:paraId="33F51AFA" w14:textId="77777777" w:rsidR="00853DDE" w:rsidRPr="002D1D2B" w:rsidRDefault="00853DDE" w:rsidP="00721DC6">
            <w:pPr>
              <w:rPr>
                <w:rFonts w:ascii="Garamond" w:hAnsi="Garamond" w:cs="Calibri"/>
              </w:rPr>
            </w:pPr>
            <w:r w:rsidRPr="002D1D2B">
              <w:rPr>
                <w:rFonts w:ascii="Garamond" w:hAnsi="Garamond" w:cs="Calibri"/>
              </w:rPr>
              <w:t>Pain Severity</w:t>
            </w:r>
          </w:p>
        </w:tc>
        <w:tc>
          <w:tcPr>
            <w:tcW w:w="2610" w:type="dxa"/>
          </w:tcPr>
          <w:p w14:paraId="5D18B59F" w14:textId="77777777" w:rsidR="00853DDE" w:rsidRPr="002D1D2B" w:rsidRDefault="00853DDE" w:rsidP="00721DC6">
            <w:pPr>
              <w:rPr>
                <w:rFonts w:ascii="Garamond" w:hAnsi="Garamond" w:cs="Calibri"/>
                <w:color w:val="000000"/>
              </w:rPr>
            </w:pPr>
            <w:r w:rsidRPr="002D1D2B">
              <w:rPr>
                <w:rFonts w:ascii="Garamond" w:hAnsi="Garamond" w:cs="Calibri"/>
                <w:color w:val="000000"/>
              </w:rPr>
              <w:t>Perception of the severity of pain including how intense pain is and how frequently it occurs (Palermo et al., 2021). Need to have at least one measure of pain severity that should match the population under study.</w:t>
            </w:r>
          </w:p>
          <w:p w14:paraId="17FC8113" w14:textId="77777777" w:rsidR="00853DDE" w:rsidRPr="002D1D2B" w:rsidRDefault="00853DDE" w:rsidP="00721DC6">
            <w:pPr>
              <w:rPr>
                <w:rFonts w:ascii="Garamond" w:hAnsi="Garamond" w:cs="Calibri"/>
                <w:color w:val="000000"/>
              </w:rPr>
            </w:pPr>
          </w:p>
          <w:p w14:paraId="4CF06BB3" w14:textId="77777777" w:rsidR="00853DDE" w:rsidRPr="002D1D2B" w:rsidRDefault="00853DDE" w:rsidP="00721DC6">
            <w:pPr>
              <w:rPr>
                <w:rFonts w:ascii="Garamond" w:hAnsi="Garamond" w:cs="Calibri"/>
                <w:b/>
                <w:bCs/>
                <w:color w:val="000000"/>
              </w:rPr>
            </w:pPr>
            <w:r w:rsidRPr="002D1D2B">
              <w:rPr>
                <w:rFonts w:ascii="Garamond" w:hAnsi="Garamond" w:cs="Calibri"/>
                <w:b/>
                <w:bCs/>
                <w:color w:val="000000"/>
              </w:rPr>
              <w:t>Descriptors/Examples: </w:t>
            </w:r>
          </w:p>
          <w:p w14:paraId="3E609BE7" w14:textId="77777777" w:rsidR="00853DDE" w:rsidRPr="002D1D2B" w:rsidRDefault="00853DDE" w:rsidP="00721DC6">
            <w:pPr>
              <w:rPr>
                <w:rFonts w:ascii="Garamond" w:hAnsi="Garamond" w:cs="Calibri"/>
                <w:b/>
                <w:bCs/>
                <w:color w:val="000000"/>
              </w:rPr>
            </w:pPr>
            <w:r w:rsidRPr="002D1D2B">
              <w:rPr>
                <w:rFonts w:ascii="Garamond" w:hAnsi="Garamond" w:cs="Calibri"/>
                <w:b/>
                <w:bCs/>
                <w:color w:val="000000"/>
              </w:rPr>
              <w:t>Acute</w:t>
            </w:r>
          </w:p>
          <w:p w14:paraId="1B49B9A6" w14:textId="77777777" w:rsidR="00853DDE" w:rsidRPr="002D1D2B" w:rsidRDefault="00853DDE" w:rsidP="00853DDE">
            <w:pPr>
              <w:numPr>
                <w:ilvl w:val="0"/>
                <w:numId w:val="14"/>
              </w:numPr>
              <w:rPr>
                <w:rFonts w:ascii="Garamond" w:hAnsi="Garamond" w:cs="Calibri"/>
                <w:b/>
                <w:bCs/>
                <w:color w:val="000000"/>
              </w:rPr>
            </w:pPr>
            <w:r w:rsidRPr="002D1D2B">
              <w:rPr>
                <w:rFonts w:ascii="Garamond" w:hAnsi="Garamond" w:cs="Calibri"/>
                <w:color w:val="000000"/>
              </w:rPr>
              <w:t>e.g., quality, duration, intensity, unpleasantness</w:t>
            </w:r>
          </w:p>
          <w:p w14:paraId="7663C8C7" w14:textId="77777777" w:rsidR="00853DDE" w:rsidRPr="002D1D2B" w:rsidRDefault="00853DDE" w:rsidP="00721DC6">
            <w:pPr>
              <w:rPr>
                <w:rFonts w:ascii="Garamond" w:hAnsi="Garamond" w:cs="Calibri"/>
                <w:b/>
                <w:bCs/>
                <w:color w:val="000000"/>
              </w:rPr>
            </w:pPr>
            <w:r w:rsidRPr="002D1D2B">
              <w:rPr>
                <w:rFonts w:ascii="Garamond" w:hAnsi="Garamond" w:cs="Calibri"/>
                <w:b/>
                <w:bCs/>
                <w:color w:val="000000"/>
              </w:rPr>
              <w:t>Chronic</w:t>
            </w:r>
          </w:p>
          <w:p w14:paraId="6D1A7253" w14:textId="77777777" w:rsidR="00853DDE" w:rsidRPr="002D1D2B" w:rsidRDefault="00853DDE" w:rsidP="00853DDE">
            <w:pPr>
              <w:numPr>
                <w:ilvl w:val="0"/>
                <w:numId w:val="15"/>
              </w:numPr>
              <w:rPr>
                <w:rFonts w:ascii="Garamond" w:hAnsi="Garamond" w:cs="Calibri"/>
                <w:b/>
                <w:bCs/>
                <w:color w:val="000000"/>
              </w:rPr>
            </w:pPr>
            <w:r w:rsidRPr="002D1D2B">
              <w:rPr>
                <w:rFonts w:ascii="Garamond" w:hAnsi="Garamond" w:cs="Calibri"/>
                <w:color w:val="000000"/>
              </w:rPr>
              <w:t>e.g., quality, episode duration, intensity, frequency, unpleasantness</w:t>
            </w:r>
          </w:p>
          <w:p w14:paraId="2AA0DA0E" w14:textId="77777777" w:rsidR="00853DDE" w:rsidRPr="002D1D2B" w:rsidRDefault="00853DDE" w:rsidP="00721DC6">
            <w:pPr>
              <w:rPr>
                <w:rFonts w:ascii="Garamond" w:hAnsi="Garamond" w:cs="Calibri"/>
              </w:rPr>
            </w:pPr>
          </w:p>
        </w:tc>
        <w:tc>
          <w:tcPr>
            <w:tcW w:w="2700" w:type="dxa"/>
          </w:tcPr>
          <w:p w14:paraId="77DA2752" w14:textId="77777777" w:rsidR="00853DDE" w:rsidRPr="002D1D2B" w:rsidRDefault="00853DDE" w:rsidP="00721DC6">
            <w:pPr>
              <w:rPr>
                <w:rFonts w:ascii="Garamond" w:hAnsi="Garamond" w:cs="Calibri"/>
                <w:color w:val="000000"/>
              </w:rPr>
            </w:pPr>
            <w:r w:rsidRPr="002D1D2B">
              <w:rPr>
                <w:rFonts w:ascii="Garamond" w:hAnsi="Garamond" w:cs="Calibri"/>
                <w:color w:val="000000"/>
              </w:rPr>
              <w:t>Perception of how intense pain is and how frequently it occurs. Need to have at least one measure of pain severity that should match the population under study.</w:t>
            </w:r>
          </w:p>
          <w:p w14:paraId="072365A3" w14:textId="77777777" w:rsidR="00853DDE" w:rsidRPr="002D1D2B" w:rsidRDefault="00853DDE" w:rsidP="00721DC6">
            <w:pPr>
              <w:rPr>
                <w:rFonts w:ascii="Garamond" w:hAnsi="Garamond" w:cs="Calibri"/>
                <w:color w:val="000000"/>
              </w:rPr>
            </w:pPr>
          </w:p>
          <w:p w14:paraId="73FEC09B" w14:textId="77777777" w:rsidR="00853DDE" w:rsidRPr="002D1D2B" w:rsidRDefault="00853DDE" w:rsidP="00721DC6">
            <w:pPr>
              <w:rPr>
                <w:rFonts w:ascii="Garamond" w:hAnsi="Garamond" w:cs="Calibri"/>
                <w:b/>
                <w:bCs/>
                <w:color w:val="000000"/>
              </w:rPr>
            </w:pPr>
            <w:r w:rsidRPr="002D1D2B">
              <w:rPr>
                <w:rFonts w:ascii="Garamond" w:hAnsi="Garamond" w:cs="Calibri"/>
                <w:b/>
                <w:bCs/>
                <w:color w:val="000000"/>
              </w:rPr>
              <w:t>Descriptors/Examples: </w:t>
            </w:r>
          </w:p>
          <w:p w14:paraId="0F2FE276" w14:textId="77777777" w:rsidR="00853DDE" w:rsidRPr="002D1D2B" w:rsidRDefault="00853DDE" w:rsidP="00721DC6">
            <w:pPr>
              <w:rPr>
                <w:rFonts w:ascii="Garamond" w:hAnsi="Garamond" w:cs="Calibri"/>
                <w:color w:val="000000"/>
              </w:rPr>
            </w:pPr>
            <w:r w:rsidRPr="002D1D2B">
              <w:rPr>
                <w:rFonts w:ascii="Garamond" w:hAnsi="Garamond" w:cs="Calibri"/>
                <w:color w:val="000000"/>
              </w:rPr>
              <w:t>Examples can include intensity, duration, quality, frequency and unpleasantness (for chronic pain only)</w:t>
            </w:r>
          </w:p>
          <w:p w14:paraId="3B0F8EED" w14:textId="77777777" w:rsidR="00853DDE" w:rsidRPr="002D1D2B" w:rsidRDefault="00853DDE" w:rsidP="00721DC6">
            <w:pPr>
              <w:rPr>
                <w:rFonts w:ascii="Garamond" w:hAnsi="Garamond" w:cs="Calibri"/>
              </w:rPr>
            </w:pPr>
          </w:p>
        </w:tc>
        <w:tc>
          <w:tcPr>
            <w:tcW w:w="2700" w:type="dxa"/>
          </w:tcPr>
          <w:p w14:paraId="5EEAED91" w14:textId="77777777" w:rsidR="00853DDE" w:rsidRPr="002D1D2B" w:rsidRDefault="00853DDE" w:rsidP="00721DC6">
            <w:pPr>
              <w:rPr>
                <w:rFonts w:ascii="Garamond" w:hAnsi="Garamond" w:cs="Calibri"/>
                <w:color w:val="000000"/>
              </w:rPr>
            </w:pPr>
            <w:r w:rsidRPr="002D1D2B">
              <w:rPr>
                <w:rFonts w:ascii="Garamond" w:hAnsi="Garamond" w:cs="Calibri"/>
                <w:color w:val="000000"/>
              </w:rPr>
              <w:t>Perception of how intense pain is and how frequently it occurs. Need to have at least one measure of pain severity that should match the population under study.</w:t>
            </w:r>
          </w:p>
          <w:p w14:paraId="75A8BAD9" w14:textId="77777777" w:rsidR="00853DDE" w:rsidRPr="002D1D2B" w:rsidRDefault="00853DDE" w:rsidP="00721DC6">
            <w:pPr>
              <w:rPr>
                <w:rFonts w:ascii="Garamond" w:hAnsi="Garamond" w:cs="Calibri"/>
                <w:color w:val="000000"/>
              </w:rPr>
            </w:pPr>
          </w:p>
          <w:p w14:paraId="65151B9A" w14:textId="77777777" w:rsidR="00853DDE" w:rsidRPr="002D1D2B" w:rsidRDefault="00853DDE" w:rsidP="00721DC6">
            <w:pPr>
              <w:rPr>
                <w:rFonts w:ascii="Garamond" w:hAnsi="Garamond" w:cs="Calibri"/>
                <w:b/>
                <w:bCs/>
                <w:color w:val="000000"/>
              </w:rPr>
            </w:pPr>
            <w:r w:rsidRPr="002D1D2B">
              <w:rPr>
                <w:rFonts w:ascii="Garamond" w:hAnsi="Garamond" w:cs="Calibri"/>
                <w:b/>
                <w:bCs/>
                <w:color w:val="000000"/>
              </w:rPr>
              <w:t>Descriptors/Examples: </w:t>
            </w:r>
          </w:p>
          <w:p w14:paraId="75D0DE0D" w14:textId="77777777" w:rsidR="00853DDE" w:rsidRPr="002D1D2B" w:rsidRDefault="00853DDE" w:rsidP="00721DC6">
            <w:pPr>
              <w:rPr>
                <w:rFonts w:ascii="Garamond" w:hAnsi="Garamond" w:cs="Calibri"/>
                <w:color w:val="000000"/>
              </w:rPr>
            </w:pPr>
            <w:r w:rsidRPr="002D1D2B">
              <w:rPr>
                <w:rFonts w:ascii="Garamond" w:hAnsi="Garamond" w:cs="Calibri"/>
                <w:color w:val="000000"/>
              </w:rPr>
              <w:t>Examples can include intensity, duration, quality, frequency and unpleasantness (for chronic pain only)</w:t>
            </w:r>
          </w:p>
          <w:p w14:paraId="68E38345" w14:textId="77777777" w:rsidR="00853DDE" w:rsidRPr="002D1D2B" w:rsidRDefault="00853DDE" w:rsidP="00721DC6">
            <w:pPr>
              <w:rPr>
                <w:rFonts w:ascii="Garamond" w:hAnsi="Garamond" w:cs="Calibri"/>
                <w:color w:val="000000"/>
              </w:rPr>
            </w:pPr>
          </w:p>
        </w:tc>
      </w:tr>
      <w:tr w:rsidR="00853DDE" w:rsidRPr="002D1D2B" w14:paraId="1EDDD478" w14:textId="77777777" w:rsidTr="00D078BD">
        <w:tc>
          <w:tcPr>
            <w:tcW w:w="1525" w:type="dxa"/>
          </w:tcPr>
          <w:p w14:paraId="74C9CD4B" w14:textId="77777777" w:rsidR="00853DDE" w:rsidRPr="002D1D2B" w:rsidRDefault="00853DDE" w:rsidP="00721DC6">
            <w:pPr>
              <w:rPr>
                <w:rFonts w:ascii="Garamond" w:hAnsi="Garamond" w:cs="Calibri"/>
              </w:rPr>
            </w:pPr>
            <w:r w:rsidRPr="002D1D2B">
              <w:rPr>
                <w:rFonts w:ascii="Garamond" w:hAnsi="Garamond" w:cs="Calibri"/>
              </w:rPr>
              <w:t>Adverse Events</w:t>
            </w:r>
          </w:p>
        </w:tc>
        <w:tc>
          <w:tcPr>
            <w:tcW w:w="2610" w:type="dxa"/>
          </w:tcPr>
          <w:p w14:paraId="7CD5A98F" w14:textId="12C18E40" w:rsidR="00853DDE" w:rsidRPr="002D1D2B" w:rsidRDefault="00853DDE" w:rsidP="00721DC6">
            <w:pPr>
              <w:rPr>
                <w:rFonts w:ascii="Garamond" w:hAnsi="Garamond" w:cs="Calibri"/>
                <w:color w:val="000000"/>
              </w:rPr>
            </w:pPr>
            <w:r w:rsidRPr="002D1D2B">
              <w:rPr>
                <w:rFonts w:ascii="Garamond" w:hAnsi="Garamond" w:cs="Calibri"/>
                <w:color w:val="000000"/>
              </w:rPr>
              <w:t>Any untoward occurrence or unfavorable and unintended sign, symptom or disease that impacts the health or well-being of a research participant who is administered an investigational product or any other research procedure(s), and which does not necessarily have a causal relationship with the product.</w:t>
            </w:r>
          </w:p>
          <w:p w14:paraId="2BD6C1C5" w14:textId="77777777" w:rsidR="00853DDE" w:rsidRPr="002D1D2B" w:rsidRDefault="00853DDE" w:rsidP="00721DC6">
            <w:pPr>
              <w:rPr>
                <w:rFonts w:ascii="Garamond" w:hAnsi="Garamond" w:cs="Calibri"/>
                <w:color w:val="000000"/>
              </w:rPr>
            </w:pPr>
          </w:p>
          <w:p w14:paraId="68D46EEB" w14:textId="77777777" w:rsidR="00853DDE" w:rsidRPr="002D1D2B" w:rsidRDefault="00853DDE" w:rsidP="00721DC6">
            <w:pPr>
              <w:rPr>
                <w:rFonts w:ascii="Garamond" w:hAnsi="Garamond" w:cs="Calibri"/>
                <w:b/>
                <w:bCs/>
                <w:color w:val="000000"/>
              </w:rPr>
            </w:pPr>
            <w:r w:rsidRPr="002D1D2B">
              <w:rPr>
                <w:rFonts w:ascii="Garamond" w:hAnsi="Garamond" w:cs="Calibri"/>
                <w:b/>
                <w:bCs/>
                <w:color w:val="000000"/>
              </w:rPr>
              <w:t xml:space="preserve">Descriptors/Examples: </w:t>
            </w:r>
          </w:p>
          <w:p w14:paraId="38B00ABC" w14:textId="77777777" w:rsidR="00853DDE" w:rsidRPr="002D1D2B" w:rsidRDefault="00853DDE" w:rsidP="00721DC6">
            <w:pPr>
              <w:rPr>
                <w:rFonts w:ascii="Garamond" w:hAnsi="Garamond" w:cs="Calibri"/>
                <w:color w:val="000000"/>
              </w:rPr>
            </w:pPr>
            <w:r w:rsidRPr="002D1D2B">
              <w:rPr>
                <w:rFonts w:ascii="Garamond" w:hAnsi="Garamond" w:cs="Calibri"/>
                <w:color w:val="000000"/>
              </w:rPr>
              <w:lastRenderedPageBreak/>
              <w:t>Within this, need to define for the specific study</w:t>
            </w:r>
          </w:p>
          <w:p w14:paraId="54988E36" w14:textId="77777777" w:rsidR="00853DDE" w:rsidRPr="002D1D2B" w:rsidRDefault="00853DDE" w:rsidP="00721DC6">
            <w:pPr>
              <w:rPr>
                <w:rFonts w:ascii="Garamond" w:hAnsi="Garamond" w:cs="Calibri"/>
                <w:b/>
                <w:bCs/>
                <w:color w:val="000000"/>
              </w:rPr>
            </w:pPr>
            <w:r w:rsidRPr="002D1D2B">
              <w:rPr>
                <w:rFonts w:ascii="Garamond" w:hAnsi="Garamond" w:cs="Calibri"/>
                <w:b/>
                <w:bCs/>
                <w:color w:val="000000"/>
              </w:rPr>
              <w:t>Related/unrelated</w:t>
            </w:r>
          </w:p>
          <w:p w14:paraId="7B948521" w14:textId="77777777" w:rsidR="00853DDE" w:rsidRPr="002D1D2B" w:rsidRDefault="00853DDE" w:rsidP="00721DC6">
            <w:pPr>
              <w:rPr>
                <w:rFonts w:ascii="Garamond" w:hAnsi="Garamond" w:cs="Calibri"/>
                <w:color w:val="000000"/>
              </w:rPr>
            </w:pPr>
            <w:r w:rsidRPr="002D1D2B">
              <w:rPr>
                <w:rFonts w:ascii="Garamond" w:hAnsi="Garamond" w:cs="Calibri"/>
                <w:color w:val="000000"/>
              </w:rPr>
              <w:t>e.g., event as a result of the XR or unrelated to the XR</w:t>
            </w:r>
          </w:p>
          <w:p w14:paraId="0BC44930" w14:textId="77777777" w:rsidR="00853DDE" w:rsidRPr="002D1D2B" w:rsidRDefault="00853DDE" w:rsidP="00721DC6">
            <w:pPr>
              <w:rPr>
                <w:rFonts w:ascii="Garamond" w:hAnsi="Garamond" w:cs="Calibri"/>
                <w:b/>
                <w:bCs/>
                <w:color w:val="000000"/>
              </w:rPr>
            </w:pPr>
            <w:r w:rsidRPr="002D1D2B">
              <w:rPr>
                <w:rFonts w:ascii="Garamond" w:hAnsi="Garamond" w:cs="Calibri"/>
                <w:b/>
                <w:bCs/>
                <w:color w:val="000000"/>
              </w:rPr>
              <w:t>Anticipated/unanticipated</w:t>
            </w:r>
          </w:p>
          <w:p w14:paraId="04387635" w14:textId="77777777" w:rsidR="00853DDE" w:rsidRPr="002D1D2B" w:rsidRDefault="00853DDE" w:rsidP="00721DC6">
            <w:pPr>
              <w:rPr>
                <w:rFonts w:ascii="Garamond" w:hAnsi="Garamond" w:cs="Calibri"/>
                <w:color w:val="000000"/>
              </w:rPr>
            </w:pPr>
            <w:r w:rsidRPr="002D1D2B">
              <w:rPr>
                <w:rFonts w:ascii="Garamond" w:hAnsi="Garamond" w:cs="Calibri"/>
                <w:color w:val="000000"/>
              </w:rPr>
              <w:t>e.g., dizziness, nausea, nausea/simulator sickness</w:t>
            </w:r>
          </w:p>
          <w:p w14:paraId="051B7279" w14:textId="77777777" w:rsidR="00853DDE" w:rsidRPr="002D1D2B" w:rsidRDefault="00853DDE" w:rsidP="00721DC6">
            <w:pPr>
              <w:rPr>
                <w:rFonts w:ascii="Garamond" w:hAnsi="Garamond" w:cs="Calibri"/>
                <w:b/>
                <w:bCs/>
                <w:color w:val="000000"/>
              </w:rPr>
            </w:pPr>
            <w:r w:rsidRPr="002D1D2B">
              <w:rPr>
                <w:rFonts w:ascii="Garamond" w:hAnsi="Garamond" w:cs="Calibri"/>
                <w:b/>
                <w:bCs/>
                <w:color w:val="000000"/>
              </w:rPr>
              <w:t>Severity</w:t>
            </w:r>
          </w:p>
          <w:p w14:paraId="09034DAC" w14:textId="77777777" w:rsidR="00853DDE" w:rsidRPr="002D1D2B" w:rsidRDefault="00853DDE" w:rsidP="00721DC6">
            <w:pPr>
              <w:rPr>
                <w:rFonts w:ascii="Garamond" w:hAnsi="Garamond" w:cs="Calibri"/>
                <w:color w:val="000000"/>
              </w:rPr>
            </w:pPr>
            <w:r w:rsidRPr="002D1D2B">
              <w:rPr>
                <w:rFonts w:ascii="Garamond" w:hAnsi="Garamond" w:cs="Calibri"/>
                <w:color w:val="000000"/>
              </w:rPr>
              <w:t>e.g., mild, moderate, severe</w:t>
            </w:r>
          </w:p>
          <w:p w14:paraId="5EC77E6C" w14:textId="77777777" w:rsidR="00853DDE" w:rsidRPr="002D1D2B" w:rsidRDefault="00853DDE" w:rsidP="00721DC6">
            <w:pPr>
              <w:rPr>
                <w:rFonts w:ascii="Garamond" w:hAnsi="Garamond" w:cs="Calibri"/>
              </w:rPr>
            </w:pPr>
          </w:p>
        </w:tc>
        <w:tc>
          <w:tcPr>
            <w:tcW w:w="2700" w:type="dxa"/>
          </w:tcPr>
          <w:p w14:paraId="2649E541" w14:textId="79A27AE1" w:rsidR="00853DDE" w:rsidRPr="002D1D2B" w:rsidRDefault="00853DDE" w:rsidP="00721DC6">
            <w:pPr>
              <w:rPr>
                <w:rFonts w:ascii="Garamond" w:hAnsi="Garamond" w:cs="Calibri"/>
                <w:color w:val="000000"/>
              </w:rPr>
            </w:pPr>
            <w:r w:rsidRPr="002D1D2B">
              <w:rPr>
                <w:rFonts w:ascii="Garamond" w:hAnsi="Garamond" w:cs="Calibri"/>
                <w:color w:val="000000"/>
              </w:rPr>
              <w:lastRenderedPageBreak/>
              <w:t>Any untoward occurrence or unfavorable and unintended sign, symptom or disease that impacts the health or well-being of a research participant who is administered an XR product.</w:t>
            </w:r>
          </w:p>
          <w:p w14:paraId="7BECB74A" w14:textId="77777777" w:rsidR="00853DDE" w:rsidRPr="002D1D2B" w:rsidRDefault="00853DDE" w:rsidP="00721DC6">
            <w:pPr>
              <w:rPr>
                <w:rFonts w:ascii="Garamond" w:hAnsi="Garamond" w:cs="Calibri"/>
                <w:color w:val="000000"/>
              </w:rPr>
            </w:pPr>
          </w:p>
          <w:p w14:paraId="4340996E" w14:textId="77777777" w:rsidR="00853DDE" w:rsidRPr="002D1D2B" w:rsidRDefault="00853DDE" w:rsidP="00721DC6">
            <w:pPr>
              <w:rPr>
                <w:rFonts w:ascii="Garamond" w:hAnsi="Garamond" w:cs="Calibri"/>
                <w:b/>
                <w:bCs/>
                <w:color w:val="000000"/>
              </w:rPr>
            </w:pPr>
            <w:r w:rsidRPr="002D1D2B">
              <w:rPr>
                <w:rFonts w:ascii="Garamond" w:hAnsi="Garamond" w:cs="Calibri"/>
                <w:b/>
                <w:bCs/>
                <w:color w:val="000000"/>
              </w:rPr>
              <w:t xml:space="preserve">Descriptors/Examples: </w:t>
            </w:r>
          </w:p>
          <w:p w14:paraId="204ADB11" w14:textId="77777777" w:rsidR="00853DDE" w:rsidRPr="002D1D2B" w:rsidRDefault="00853DDE" w:rsidP="00721DC6">
            <w:pPr>
              <w:rPr>
                <w:rFonts w:ascii="Garamond" w:hAnsi="Garamond" w:cs="Calibri"/>
                <w:b/>
                <w:bCs/>
                <w:color w:val="000000"/>
              </w:rPr>
            </w:pPr>
            <w:r w:rsidRPr="002D1D2B">
              <w:rPr>
                <w:rFonts w:ascii="Garamond" w:hAnsi="Garamond" w:cs="Calibri"/>
                <w:b/>
                <w:bCs/>
                <w:color w:val="000000"/>
              </w:rPr>
              <w:t>Related/unrelated</w:t>
            </w:r>
          </w:p>
          <w:p w14:paraId="72C2E74D" w14:textId="77777777" w:rsidR="00853DDE" w:rsidRPr="002D1D2B" w:rsidRDefault="00853DDE" w:rsidP="00721DC6">
            <w:pPr>
              <w:rPr>
                <w:rFonts w:ascii="Garamond" w:hAnsi="Garamond" w:cs="Calibri"/>
                <w:color w:val="000000"/>
              </w:rPr>
            </w:pPr>
            <w:r w:rsidRPr="002D1D2B">
              <w:rPr>
                <w:rFonts w:ascii="Garamond" w:hAnsi="Garamond" w:cs="Calibri"/>
                <w:color w:val="000000"/>
              </w:rPr>
              <w:t>e.g., event as a result of the XR or unrelated to the XR</w:t>
            </w:r>
          </w:p>
          <w:p w14:paraId="3A3063CB" w14:textId="77777777" w:rsidR="00853DDE" w:rsidRPr="002D1D2B" w:rsidRDefault="00853DDE" w:rsidP="00721DC6">
            <w:pPr>
              <w:rPr>
                <w:rFonts w:ascii="Garamond" w:hAnsi="Garamond" w:cs="Calibri"/>
                <w:b/>
                <w:bCs/>
                <w:color w:val="000000"/>
              </w:rPr>
            </w:pPr>
            <w:r w:rsidRPr="002D1D2B">
              <w:rPr>
                <w:rFonts w:ascii="Garamond" w:hAnsi="Garamond" w:cs="Calibri"/>
                <w:b/>
                <w:bCs/>
                <w:color w:val="000000"/>
              </w:rPr>
              <w:t>Anticipated/unanticipated</w:t>
            </w:r>
          </w:p>
          <w:p w14:paraId="6D712F18" w14:textId="77777777" w:rsidR="00853DDE" w:rsidRPr="002D1D2B" w:rsidRDefault="00853DDE" w:rsidP="00721DC6">
            <w:pPr>
              <w:rPr>
                <w:rFonts w:ascii="Garamond" w:hAnsi="Garamond" w:cs="Calibri"/>
                <w:color w:val="000000"/>
              </w:rPr>
            </w:pPr>
            <w:r w:rsidRPr="002D1D2B">
              <w:rPr>
                <w:rFonts w:ascii="Garamond" w:hAnsi="Garamond" w:cs="Calibri"/>
                <w:color w:val="000000"/>
              </w:rPr>
              <w:t xml:space="preserve">e.g., simulator sickness (dizziness, nausea), </w:t>
            </w:r>
            <w:r w:rsidRPr="002D1D2B">
              <w:rPr>
                <w:rFonts w:ascii="Garamond" w:hAnsi="Garamond" w:cs="Calibri"/>
                <w:color w:val="000000"/>
              </w:rPr>
              <w:lastRenderedPageBreak/>
              <w:t>headache, unsteadiness, visual disturbance</w:t>
            </w:r>
          </w:p>
          <w:p w14:paraId="2A28AF72" w14:textId="77777777" w:rsidR="00853DDE" w:rsidRPr="002D1D2B" w:rsidRDefault="00853DDE" w:rsidP="00721DC6">
            <w:pPr>
              <w:rPr>
                <w:rFonts w:ascii="Garamond" w:hAnsi="Garamond" w:cs="Calibri"/>
                <w:b/>
                <w:bCs/>
                <w:color w:val="000000"/>
              </w:rPr>
            </w:pPr>
            <w:r w:rsidRPr="002D1D2B">
              <w:rPr>
                <w:rFonts w:ascii="Garamond" w:hAnsi="Garamond" w:cs="Calibri"/>
                <w:b/>
                <w:bCs/>
                <w:color w:val="000000"/>
              </w:rPr>
              <w:t>Severity of signs and symptoms</w:t>
            </w:r>
          </w:p>
          <w:p w14:paraId="75DF687A" w14:textId="77777777" w:rsidR="00853DDE" w:rsidRPr="002D1D2B" w:rsidRDefault="00853DDE" w:rsidP="00721DC6">
            <w:pPr>
              <w:rPr>
                <w:rFonts w:ascii="Garamond" w:hAnsi="Garamond" w:cs="Calibri"/>
                <w:color w:val="000000"/>
              </w:rPr>
            </w:pPr>
            <w:r w:rsidRPr="002D1D2B">
              <w:rPr>
                <w:rFonts w:ascii="Garamond" w:hAnsi="Garamond" w:cs="Calibri"/>
                <w:color w:val="000000"/>
              </w:rPr>
              <w:t>e.g., mild, moderate, severe</w:t>
            </w:r>
          </w:p>
          <w:p w14:paraId="16B7F5C7" w14:textId="77777777" w:rsidR="00853DDE" w:rsidRPr="002D1D2B" w:rsidRDefault="00853DDE" w:rsidP="00721DC6">
            <w:pPr>
              <w:rPr>
                <w:rFonts w:ascii="Garamond" w:hAnsi="Garamond" w:cs="Calibri"/>
                <w:color w:val="000000"/>
              </w:rPr>
            </w:pPr>
          </w:p>
        </w:tc>
        <w:tc>
          <w:tcPr>
            <w:tcW w:w="2700" w:type="dxa"/>
          </w:tcPr>
          <w:p w14:paraId="2A5C84AC" w14:textId="4E5ECC93" w:rsidR="00853DDE" w:rsidRPr="002D1D2B" w:rsidRDefault="00853DDE" w:rsidP="00721DC6">
            <w:pPr>
              <w:rPr>
                <w:rFonts w:ascii="Garamond" w:hAnsi="Garamond" w:cs="Calibri"/>
                <w:color w:val="000000"/>
              </w:rPr>
            </w:pPr>
            <w:r w:rsidRPr="002D1D2B">
              <w:rPr>
                <w:rFonts w:ascii="Garamond" w:hAnsi="Garamond" w:cs="Calibri"/>
                <w:color w:val="000000"/>
              </w:rPr>
              <w:lastRenderedPageBreak/>
              <w:t>Any untoward occurrence or unfavorable and unintended sign, symptom or disease that impacts the health or well-being of a research participant who is administered an XR product.</w:t>
            </w:r>
          </w:p>
          <w:p w14:paraId="3A5A88DC" w14:textId="77777777" w:rsidR="00853DDE" w:rsidRPr="002D1D2B" w:rsidRDefault="00853DDE" w:rsidP="00721DC6">
            <w:pPr>
              <w:rPr>
                <w:rFonts w:ascii="Garamond" w:hAnsi="Garamond" w:cs="Calibri"/>
                <w:color w:val="000000"/>
              </w:rPr>
            </w:pPr>
          </w:p>
          <w:p w14:paraId="3E41399D" w14:textId="77777777" w:rsidR="00853DDE" w:rsidRPr="002D1D2B" w:rsidRDefault="00853DDE" w:rsidP="00721DC6">
            <w:pPr>
              <w:rPr>
                <w:rFonts w:ascii="Garamond" w:hAnsi="Garamond" w:cs="Calibri"/>
                <w:b/>
                <w:bCs/>
                <w:color w:val="000000"/>
              </w:rPr>
            </w:pPr>
            <w:r w:rsidRPr="002D1D2B">
              <w:rPr>
                <w:rFonts w:ascii="Garamond" w:hAnsi="Garamond" w:cs="Calibri"/>
                <w:b/>
                <w:bCs/>
                <w:color w:val="000000"/>
              </w:rPr>
              <w:t xml:space="preserve">Descriptors/Examples: </w:t>
            </w:r>
          </w:p>
          <w:p w14:paraId="674BFFC5" w14:textId="77777777" w:rsidR="00853DDE" w:rsidRPr="002D1D2B" w:rsidRDefault="00853DDE" w:rsidP="00721DC6">
            <w:pPr>
              <w:rPr>
                <w:rFonts w:ascii="Garamond" w:hAnsi="Garamond" w:cs="Calibri"/>
                <w:b/>
                <w:bCs/>
                <w:color w:val="000000"/>
              </w:rPr>
            </w:pPr>
            <w:r w:rsidRPr="002D1D2B">
              <w:rPr>
                <w:rFonts w:ascii="Garamond" w:hAnsi="Garamond" w:cs="Calibri"/>
                <w:b/>
                <w:bCs/>
                <w:color w:val="000000"/>
              </w:rPr>
              <w:t>Related/unrelated</w:t>
            </w:r>
          </w:p>
          <w:p w14:paraId="69A00A32" w14:textId="77777777" w:rsidR="00853DDE" w:rsidRPr="002D1D2B" w:rsidRDefault="00853DDE" w:rsidP="00721DC6">
            <w:pPr>
              <w:rPr>
                <w:rFonts w:ascii="Garamond" w:hAnsi="Garamond" w:cs="Calibri"/>
                <w:color w:val="000000"/>
              </w:rPr>
            </w:pPr>
            <w:r w:rsidRPr="002D1D2B">
              <w:rPr>
                <w:rFonts w:ascii="Garamond" w:hAnsi="Garamond" w:cs="Calibri"/>
                <w:color w:val="000000"/>
              </w:rPr>
              <w:t>e.g., event as a result of the XR or unrelated to the XR</w:t>
            </w:r>
          </w:p>
          <w:p w14:paraId="3BB41401" w14:textId="77777777" w:rsidR="00853DDE" w:rsidRPr="002D1D2B" w:rsidRDefault="00853DDE" w:rsidP="00721DC6">
            <w:pPr>
              <w:rPr>
                <w:rFonts w:ascii="Garamond" w:hAnsi="Garamond" w:cs="Calibri"/>
                <w:b/>
                <w:bCs/>
                <w:color w:val="000000"/>
              </w:rPr>
            </w:pPr>
            <w:r w:rsidRPr="002D1D2B">
              <w:rPr>
                <w:rFonts w:ascii="Garamond" w:hAnsi="Garamond" w:cs="Calibri"/>
                <w:b/>
                <w:bCs/>
                <w:color w:val="000000"/>
              </w:rPr>
              <w:t>Anticipated/unanticipated</w:t>
            </w:r>
          </w:p>
          <w:p w14:paraId="06703D2A" w14:textId="77777777" w:rsidR="00853DDE" w:rsidRPr="002D1D2B" w:rsidRDefault="00853DDE" w:rsidP="00721DC6">
            <w:pPr>
              <w:rPr>
                <w:rFonts w:ascii="Garamond" w:hAnsi="Garamond" w:cs="Calibri"/>
                <w:color w:val="000000"/>
              </w:rPr>
            </w:pPr>
            <w:r w:rsidRPr="002D1D2B">
              <w:rPr>
                <w:rFonts w:ascii="Garamond" w:hAnsi="Garamond" w:cs="Calibri"/>
                <w:color w:val="000000"/>
              </w:rPr>
              <w:t xml:space="preserve">e.g., simulator sickness (dizziness, nausea), </w:t>
            </w:r>
            <w:r w:rsidRPr="002D1D2B">
              <w:rPr>
                <w:rFonts w:ascii="Garamond" w:hAnsi="Garamond" w:cs="Calibri"/>
                <w:color w:val="000000"/>
              </w:rPr>
              <w:lastRenderedPageBreak/>
              <w:t>headache, unsteadiness, visual disturbance</w:t>
            </w:r>
          </w:p>
          <w:p w14:paraId="1AE71CB9" w14:textId="77777777" w:rsidR="00853DDE" w:rsidRPr="002D1D2B" w:rsidRDefault="00853DDE" w:rsidP="00721DC6">
            <w:pPr>
              <w:rPr>
                <w:rFonts w:ascii="Garamond" w:hAnsi="Garamond" w:cs="Calibri"/>
                <w:b/>
                <w:bCs/>
                <w:color w:val="000000"/>
              </w:rPr>
            </w:pPr>
            <w:r w:rsidRPr="002D1D2B">
              <w:rPr>
                <w:rFonts w:ascii="Garamond" w:hAnsi="Garamond" w:cs="Calibri"/>
                <w:b/>
                <w:bCs/>
                <w:color w:val="000000"/>
              </w:rPr>
              <w:t>Severity of signs and symptoms</w:t>
            </w:r>
          </w:p>
          <w:p w14:paraId="2F459BFB" w14:textId="77777777" w:rsidR="00853DDE" w:rsidRPr="002D1D2B" w:rsidRDefault="00853DDE" w:rsidP="00721DC6">
            <w:pPr>
              <w:rPr>
                <w:rFonts w:ascii="Garamond" w:hAnsi="Garamond" w:cs="Calibri"/>
                <w:color w:val="000000"/>
              </w:rPr>
            </w:pPr>
            <w:r w:rsidRPr="002D1D2B">
              <w:rPr>
                <w:rFonts w:ascii="Garamond" w:hAnsi="Garamond" w:cs="Calibri"/>
                <w:color w:val="000000"/>
              </w:rPr>
              <w:t>e.g., mild, moderate, severe</w:t>
            </w:r>
          </w:p>
          <w:p w14:paraId="1C7DBD8F" w14:textId="77777777" w:rsidR="00853DDE" w:rsidRPr="002D1D2B" w:rsidRDefault="00853DDE" w:rsidP="00721DC6">
            <w:pPr>
              <w:rPr>
                <w:rFonts w:ascii="Garamond" w:hAnsi="Garamond" w:cs="Calibri"/>
                <w:color w:val="000000"/>
              </w:rPr>
            </w:pPr>
          </w:p>
        </w:tc>
      </w:tr>
      <w:tr w:rsidR="00853DDE" w:rsidRPr="002D1D2B" w14:paraId="21508295" w14:textId="77777777" w:rsidTr="00D078BD">
        <w:tc>
          <w:tcPr>
            <w:tcW w:w="1525" w:type="dxa"/>
          </w:tcPr>
          <w:p w14:paraId="3F2CB7F1" w14:textId="77777777" w:rsidR="00853DDE" w:rsidRPr="002D1D2B" w:rsidRDefault="00853DDE" w:rsidP="00721DC6">
            <w:pPr>
              <w:rPr>
                <w:rFonts w:ascii="Garamond" w:hAnsi="Garamond" w:cs="Calibri"/>
              </w:rPr>
            </w:pPr>
            <w:r w:rsidRPr="002D1D2B">
              <w:rPr>
                <w:rFonts w:ascii="Garamond" w:hAnsi="Garamond" w:cs="Calibri"/>
              </w:rPr>
              <w:lastRenderedPageBreak/>
              <w:t>User Experience</w:t>
            </w:r>
          </w:p>
        </w:tc>
        <w:tc>
          <w:tcPr>
            <w:tcW w:w="2610" w:type="dxa"/>
          </w:tcPr>
          <w:p w14:paraId="319962CE" w14:textId="77777777" w:rsidR="00853DDE" w:rsidRPr="002D1D2B" w:rsidRDefault="00853DDE" w:rsidP="00721DC6">
            <w:pPr>
              <w:rPr>
                <w:rFonts w:ascii="Garamond" w:hAnsi="Garamond" w:cs="Calibri"/>
                <w:color w:val="000000"/>
              </w:rPr>
            </w:pPr>
            <w:r w:rsidRPr="002D1D2B">
              <w:rPr>
                <w:rFonts w:ascii="Garamond" w:hAnsi="Garamond" w:cs="Calibri"/>
                <w:color w:val="000000"/>
              </w:rPr>
              <w:t>Subjective user experience related to the technical aspects of the XR system</w:t>
            </w:r>
          </w:p>
          <w:p w14:paraId="647052E6" w14:textId="77777777" w:rsidR="00853DDE" w:rsidRPr="002D1D2B" w:rsidRDefault="00853DDE" w:rsidP="00721DC6">
            <w:pPr>
              <w:jc w:val="center"/>
              <w:rPr>
                <w:rFonts w:ascii="Garamond" w:hAnsi="Garamond" w:cs="Calibri"/>
                <w:color w:val="000000"/>
              </w:rPr>
            </w:pPr>
          </w:p>
          <w:p w14:paraId="44292822" w14:textId="77777777" w:rsidR="00853DDE" w:rsidRPr="002D1D2B" w:rsidRDefault="00853DDE" w:rsidP="00721DC6">
            <w:pPr>
              <w:pStyle w:val="NormalWeb"/>
              <w:spacing w:before="0" w:beforeAutospacing="0" w:after="0" w:afterAutospacing="0"/>
              <w:rPr>
                <w:rFonts w:ascii="Garamond" w:hAnsi="Garamond" w:cs="Calibri"/>
                <w:b/>
                <w:bCs/>
                <w:color w:val="000000"/>
              </w:rPr>
            </w:pPr>
            <w:r w:rsidRPr="002D1D2B">
              <w:rPr>
                <w:rFonts w:ascii="Garamond" w:hAnsi="Garamond" w:cs="Calibri"/>
                <w:b/>
                <w:bCs/>
                <w:color w:val="000000"/>
              </w:rPr>
              <w:t>Descriptors/Examples: </w:t>
            </w:r>
          </w:p>
          <w:p w14:paraId="79F56D60" w14:textId="77777777" w:rsidR="00853DDE" w:rsidRPr="002D1D2B" w:rsidRDefault="00853DDE" w:rsidP="00721DC6">
            <w:pPr>
              <w:pStyle w:val="NormalWeb"/>
              <w:spacing w:before="0" w:beforeAutospacing="0" w:after="0" w:afterAutospacing="0"/>
              <w:rPr>
                <w:rFonts w:ascii="Garamond" w:hAnsi="Garamond" w:cs="Calibri"/>
                <w:color w:val="000000"/>
              </w:rPr>
            </w:pPr>
            <w:r w:rsidRPr="002D1D2B">
              <w:rPr>
                <w:rStyle w:val="Strong"/>
                <w:rFonts w:ascii="Garamond" w:hAnsi="Garamond" w:cs="Calibri"/>
                <w:color w:val="000000"/>
              </w:rPr>
              <w:t>Immersion:</w:t>
            </w:r>
            <w:r w:rsidRPr="002D1D2B">
              <w:rPr>
                <w:rStyle w:val="apple-converted-space"/>
                <w:rFonts w:ascii="Garamond" w:hAnsi="Garamond" w:cs="Calibri"/>
                <w:b/>
                <w:bCs/>
                <w:color w:val="000000"/>
              </w:rPr>
              <w:t> </w:t>
            </w:r>
            <w:r w:rsidRPr="002D1D2B">
              <w:rPr>
                <w:rFonts w:ascii="Garamond" w:hAnsi="Garamond" w:cs="Calibri"/>
                <w:color w:val="000000"/>
              </w:rPr>
              <w:t>can refer both to the subjective user assessment (i.e., a sense of being "caught up and absorbed" in the virtual world) and to the XR system configuration (e.g., a 3-dimensional 360-degree virtual environment presented through HMD vs a 2-dimensional presentation on a computer screen). </w:t>
            </w:r>
          </w:p>
          <w:p w14:paraId="5771F196" w14:textId="77777777" w:rsidR="00853DDE" w:rsidRPr="002D1D2B" w:rsidRDefault="00853DDE" w:rsidP="00721DC6">
            <w:pPr>
              <w:pStyle w:val="NormalWeb"/>
              <w:spacing w:before="0" w:beforeAutospacing="0" w:after="0" w:afterAutospacing="0"/>
              <w:rPr>
                <w:rFonts w:ascii="Garamond" w:hAnsi="Garamond" w:cs="Calibri"/>
                <w:color w:val="000000"/>
              </w:rPr>
            </w:pPr>
            <w:r w:rsidRPr="002D1D2B">
              <w:rPr>
                <w:rStyle w:val="Strong"/>
                <w:rFonts w:ascii="Garamond" w:hAnsi="Garamond" w:cs="Calibri"/>
                <w:color w:val="000000"/>
              </w:rPr>
              <w:t xml:space="preserve">Embodiment: </w:t>
            </w:r>
            <w:r w:rsidRPr="002D1D2B">
              <w:rPr>
                <w:rFonts w:ascii="Garamond" w:hAnsi="Garamond" w:cs="Calibri"/>
                <w:color w:val="000000"/>
              </w:rPr>
              <w:t>"sense of having one's body" and reflects the integration of multiple sensory signals (e.g., visual, tactile, and kinesthetic), which in turn can be manipulated by XR</w:t>
            </w:r>
          </w:p>
          <w:p w14:paraId="494DEF1E" w14:textId="77777777" w:rsidR="00853DDE" w:rsidRPr="002D1D2B" w:rsidRDefault="00853DDE" w:rsidP="00721DC6">
            <w:pPr>
              <w:pStyle w:val="NormalWeb"/>
              <w:spacing w:before="0" w:beforeAutospacing="0" w:after="0" w:afterAutospacing="0"/>
              <w:rPr>
                <w:rFonts w:ascii="Garamond" w:hAnsi="Garamond" w:cs="Calibri"/>
                <w:color w:val="000000"/>
              </w:rPr>
            </w:pPr>
            <w:r w:rsidRPr="002D1D2B">
              <w:rPr>
                <w:rStyle w:val="Strong"/>
                <w:rFonts w:ascii="Garamond" w:hAnsi="Garamond" w:cs="Calibri"/>
                <w:color w:val="000000"/>
              </w:rPr>
              <w:t>Presence:</w:t>
            </w:r>
            <w:r w:rsidRPr="002D1D2B">
              <w:rPr>
                <w:rStyle w:val="apple-converted-space"/>
                <w:rFonts w:ascii="Garamond" w:hAnsi="Garamond" w:cs="Calibri"/>
                <w:b/>
                <w:bCs/>
                <w:color w:val="000000"/>
              </w:rPr>
              <w:t> </w:t>
            </w:r>
            <w:r w:rsidRPr="002D1D2B">
              <w:rPr>
                <w:rFonts w:ascii="Garamond" w:hAnsi="Garamond" w:cs="Calibri"/>
                <w:color w:val="000000"/>
              </w:rPr>
              <w:t>subjective experience of being in one place or environment, even when one is physically situated in another</w:t>
            </w:r>
          </w:p>
          <w:p w14:paraId="4DDB33C1" w14:textId="77777777" w:rsidR="00853DDE" w:rsidRPr="002D1D2B" w:rsidRDefault="00853DDE" w:rsidP="00721DC6">
            <w:pPr>
              <w:pStyle w:val="NormalWeb"/>
              <w:spacing w:before="0" w:beforeAutospacing="0" w:after="0" w:afterAutospacing="0"/>
              <w:rPr>
                <w:rFonts w:ascii="Garamond" w:hAnsi="Garamond" w:cs="Calibri"/>
                <w:color w:val="000000"/>
              </w:rPr>
            </w:pPr>
            <w:r w:rsidRPr="002D1D2B">
              <w:rPr>
                <w:rStyle w:val="Strong"/>
                <w:rFonts w:ascii="Garamond" w:hAnsi="Garamond" w:cs="Calibri"/>
                <w:color w:val="000000"/>
              </w:rPr>
              <w:t>Engagement:</w:t>
            </w:r>
            <w:r w:rsidRPr="002D1D2B">
              <w:rPr>
                <w:rStyle w:val="apple-converted-space"/>
                <w:rFonts w:ascii="Garamond" w:hAnsi="Garamond" w:cs="Calibri"/>
                <w:color w:val="000000"/>
              </w:rPr>
              <w:t> </w:t>
            </w:r>
            <w:r w:rsidRPr="002D1D2B">
              <w:rPr>
                <w:rFonts w:ascii="Garamond" w:hAnsi="Garamond" w:cs="Calibri"/>
                <w:color w:val="000000"/>
              </w:rPr>
              <w:t>Reported or observed use of XR technology (e.g., frequency, duration, % fidelity to prescribed use)</w:t>
            </w:r>
          </w:p>
          <w:p w14:paraId="6D5D557E" w14:textId="77777777" w:rsidR="00853DDE" w:rsidRPr="002D1D2B" w:rsidRDefault="00853DDE" w:rsidP="00721DC6">
            <w:pPr>
              <w:pStyle w:val="NormalWeb"/>
              <w:spacing w:before="0" w:beforeAutospacing="0" w:after="0" w:afterAutospacing="0"/>
              <w:rPr>
                <w:rFonts w:ascii="Garamond" w:hAnsi="Garamond" w:cs="Calibri"/>
                <w:color w:val="000000"/>
              </w:rPr>
            </w:pPr>
            <w:r w:rsidRPr="002D1D2B">
              <w:rPr>
                <w:rStyle w:val="Strong"/>
                <w:rFonts w:ascii="Garamond" w:hAnsi="Garamond" w:cs="Calibri"/>
                <w:color w:val="000000"/>
              </w:rPr>
              <w:t>Enjoyment:</w:t>
            </w:r>
            <w:r w:rsidRPr="002D1D2B">
              <w:rPr>
                <w:rStyle w:val="apple-converted-space"/>
                <w:rFonts w:ascii="Garamond" w:hAnsi="Garamond" w:cs="Calibri"/>
                <w:color w:val="000000"/>
              </w:rPr>
              <w:t> </w:t>
            </w:r>
            <w:r w:rsidRPr="002D1D2B">
              <w:rPr>
                <w:rFonts w:ascii="Garamond" w:hAnsi="Garamond" w:cs="Calibri"/>
                <w:color w:val="000000"/>
              </w:rPr>
              <w:t xml:space="preserve">reported enjoyment or positive </w:t>
            </w:r>
            <w:r w:rsidRPr="002D1D2B">
              <w:rPr>
                <w:rFonts w:ascii="Garamond" w:hAnsi="Garamond" w:cs="Calibri"/>
                <w:color w:val="000000"/>
              </w:rPr>
              <w:lastRenderedPageBreak/>
              <w:t>experience using the XR intervention</w:t>
            </w:r>
          </w:p>
          <w:p w14:paraId="30A5AF92" w14:textId="77777777" w:rsidR="00853DDE" w:rsidRPr="002D1D2B" w:rsidRDefault="00853DDE" w:rsidP="00721DC6">
            <w:pPr>
              <w:jc w:val="center"/>
              <w:rPr>
                <w:rFonts w:ascii="Garamond" w:hAnsi="Garamond" w:cs="Calibri"/>
              </w:rPr>
            </w:pPr>
          </w:p>
        </w:tc>
        <w:tc>
          <w:tcPr>
            <w:tcW w:w="2700" w:type="dxa"/>
          </w:tcPr>
          <w:p w14:paraId="5F4D43FC" w14:textId="77777777" w:rsidR="00853DDE" w:rsidRPr="002D1D2B" w:rsidRDefault="00853DDE" w:rsidP="00721DC6">
            <w:pPr>
              <w:rPr>
                <w:rFonts w:ascii="Garamond" w:hAnsi="Garamond" w:cs="Calibri"/>
                <w:color w:val="000000"/>
              </w:rPr>
            </w:pPr>
            <w:r w:rsidRPr="002D1D2B">
              <w:rPr>
                <w:rFonts w:ascii="Garamond" w:hAnsi="Garamond" w:cs="Calibri"/>
                <w:color w:val="000000"/>
              </w:rPr>
              <w:lastRenderedPageBreak/>
              <w:t>User experience (subjective, proxy, observer reported) related to the technical aspects of the XR system (software/hardware)</w:t>
            </w:r>
          </w:p>
          <w:p w14:paraId="3236137B" w14:textId="77777777" w:rsidR="00853DDE" w:rsidRPr="002D1D2B" w:rsidRDefault="00853DDE" w:rsidP="00721DC6">
            <w:pPr>
              <w:rPr>
                <w:rFonts w:ascii="Garamond" w:hAnsi="Garamond" w:cs="Calibri"/>
                <w:color w:val="000000"/>
              </w:rPr>
            </w:pPr>
          </w:p>
          <w:p w14:paraId="5F9635F7" w14:textId="77777777" w:rsidR="00853DDE" w:rsidRPr="002D1D2B" w:rsidRDefault="00853DDE" w:rsidP="00721DC6">
            <w:pPr>
              <w:pStyle w:val="NormalWeb"/>
              <w:spacing w:before="0" w:beforeAutospacing="0" w:after="0" w:afterAutospacing="0"/>
              <w:rPr>
                <w:rFonts w:ascii="Garamond" w:hAnsi="Garamond" w:cs="Calibri"/>
                <w:b/>
                <w:bCs/>
                <w:color w:val="000000"/>
              </w:rPr>
            </w:pPr>
            <w:r w:rsidRPr="002D1D2B">
              <w:rPr>
                <w:rFonts w:ascii="Garamond" w:hAnsi="Garamond" w:cs="Calibri"/>
                <w:b/>
                <w:bCs/>
                <w:color w:val="000000"/>
              </w:rPr>
              <w:t>Descriptors/Examples: </w:t>
            </w:r>
          </w:p>
          <w:p w14:paraId="20A12E3B" w14:textId="77777777" w:rsidR="00853DDE" w:rsidRPr="002D1D2B" w:rsidRDefault="00853DDE" w:rsidP="00721DC6">
            <w:pPr>
              <w:pStyle w:val="NormalWeb"/>
              <w:spacing w:before="0" w:beforeAutospacing="0" w:after="0" w:afterAutospacing="0"/>
              <w:rPr>
                <w:rFonts w:ascii="Garamond" w:hAnsi="Garamond" w:cs="Calibri"/>
                <w:color w:val="000000"/>
              </w:rPr>
            </w:pPr>
            <w:r w:rsidRPr="002D1D2B">
              <w:rPr>
                <w:rStyle w:val="Strong"/>
                <w:rFonts w:ascii="Garamond" w:hAnsi="Garamond" w:cs="Calibri"/>
                <w:color w:val="000000"/>
              </w:rPr>
              <w:t>Immersion:</w:t>
            </w:r>
            <w:r w:rsidRPr="002D1D2B">
              <w:rPr>
                <w:rStyle w:val="apple-converted-space"/>
                <w:rFonts w:ascii="Garamond" w:hAnsi="Garamond" w:cs="Calibri"/>
                <w:b/>
                <w:bCs/>
                <w:color w:val="000000"/>
              </w:rPr>
              <w:t> </w:t>
            </w:r>
            <w:r w:rsidRPr="002D1D2B">
              <w:rPr>
                <w:rFonts w:ascii="Garamond" w:hAnsi="Garamond" w:cs="Calibri"/>
                <w:color w:val="000000"/>
              </w:rPr>
              <w:t>can refer both to the subjective user assessment (i.e., a sense of being "caught up and absorbed" in the virtual world) and to the XR system configuration (e.g., a 3-dimensional 360-degree virtual environment presented through HMD vs a 2-dimensional presentation on a computer screen). </w:t>
            </w:r>
          </w:p>
          <w:p w14:paraId="62775DAE" w14:textId="77777777" w:rsidR="00853DDE" w:rsidRPr="002D1D2B" w:rsidRDefault="00853DDE" w:rsidP="00721DC6">
            <w:pPr>
              <w:pStyle w:val="NormalWeb"/>
              <w:spacing w:before="0" w:beforeAutospacing="0" w:after="0" w:afterAutospacing="0"/>
              <w:rPr>
                <w:rFonts w:ascii="Garamond" w:hAnsi="Garamond" w:cs="Calibri"/>
                <w:color w:val="000000"/>
              </w:rPr>
            </w:pPr>
            <w:r w:rsidRPr="002D1D2B">
              <w:rPr>
                <w:rStyle w:val="Strong"/>
                <w:rFonts w:ascii="Garamond" w:hAnsi="Garamond" w:cs="Calibri"/>
                <w:color w:val="000000"/>
              </w:rPr>
              <w:t xml:space="preserve">Embodiment: </w:t>
            </w:r>
            <w:r w:rsidRPr="002D1D2B">
              <w:rPr>
                <w:rFonts w:ascii="Garamond" w:hAnsi="Garamond" w:cs="Calibri"/>
                <w:color w:val="000000"/>
              </w:rPr>
              <w:t>"sense of having one's body" and reflects the integration of multiple sensory signals (e.g., visual, tactile, and kinesthetic), which in turn can be manipulated by XR</w:t>
            </w:r>
          </w:p>
          <w:p w14:paraId="1851CAA8" w14:textId="77777777" w:rsidR="00853DDE" w:rsidRPr="002D1D2B" w:rsidRDefault="00853DDE" w:rsidP="00721DC6">
            <w:pPr>
              <w:pStyle w:val="NormalWeb"/>
              <w:spacing w:before="0" w:beforeAutospacing="0" w:after="0" w:afterAutospacing="0"/>
              <w:rPr>
                <w:rFonts w:ascii="Garamond" w:hAnsi="Garamond" w:cs="Calibri"/>
                <w:color w:val="000000"/>
              </w:rPr>
            </w:pPr>
            <w:r w:rsidRPr="002D1D2B">
              <w:rPr>
                <w:rStyle w:val="Strong"/>
                <w:rFonts w:ascii="Garamond" w:hAnsi="Garamond" w:cs="Calibri"/>
                <w:color w:val="000000"/>
              </w:rPr>
              <w:t>Presence:</w:t>
            </w:r>
            <w:r w:rsidRPr="002D1D2B">
              <w:rPr>
                <w:rStyle w:val="apple-converted-space"/>
                <w:rFonts w:ascii="Garamond" w:hAnsi="Garamond" w:cs="Calibri"/>
                <w:b/>
                <w:bCs/>
                <w:color w:val="000000"/>
              </w:rPr>
              <w:t> </w:t>
            </w:r>
            <w:r w:rsidRPr="002D1D2B">
              <w:rPr>
                <w:rFonts w:ascii="Garamond" w:hAnsi="Garamond" w:cs="Calibri"/>
                <w:color w:val="000000"/>
              </w:rPr>
              <w:t>subjective experience of being in one place or environment, even when one is physically situated in another</w:t>
            </w:r>
          </w:p>
          <w:p w14:paraId="14D85ED5" w14:textId="77777777" w:rsidR="00853DDE" w:rsidRPr="002D1D2B" w:rsidRDefault="00853DDE" w:rsidP="00721DC6">
            <w:pPr>
              <w:pStyle w:val="NormalWeb"/>
              <w:spacing w:before="0" w:beforeAutospacing="0" w:after="0" w:afterAutospacing="0"/>
              <w:rPr>
                <w:rFonts w:ascii="Garamond" w:hAnsi="Garamond" w:cs="Calibri"/>
                <w:color w:val="000000"/>
              </w:rPr>
            </w:pPr>
            <w:r w:rsidRPr="002D1D2B">
              <w:rPr>
                <w:rStyle w:val="Strong"/>
                <w:rFonts w:ascii="Garamond" w:hAnsi="Garamond" w:cs="Calibri"/>
                <w:color w:val="000000"/>
              </w:rPr>
              <w:t>Engagement:</w:t>
            </w:r>
            <w:r w:rsidRPr="002D1D2B">
              <w:rPr>
                <w:rStyle w:val="apple-converted-space"/>
                <w:rFonts w:ascii="Garamond" w:hAnsi="Garamond" w:cs="Calibri"/>
                <w:color w:val="000000"/>
              </w:rPr>
              <w:t> </w:t>
            </w:r>
            <w:r w:rsidRPr="002D1D2B">
              <w:rPr>
                <w:rFonts w:ascii="Garamond" w:hAnsi="Garamond" w:cs="Calibri"/>
                <w:color w:val="000000"/>
              </w:rPr>
              <w:t>Reported or observed use of XR technology (e.g., frequency, duration, % fidelity to prescribed use</w:t>
            </w:r>
            <w:proofErr w:type="gramStart"/>
            <w:r w:rsidRPr="002D1D2B">
              <w:rPr>
                <w:rFonts w:ascii="Garamond" w:hAnsi="Garamond" w:cs="Calibri"/>
                <w:color w:val="000000"/>
              </w:rPr>
              <w:t>),ease</w:t>
            </w:r>
            <w:proofErr w:type="gramEnd"/>
            <w:r w:rsidRPr="002D1D2B">
              <w:rPr>
                <w:rFonts w:ascii="Garamond" w:hAnsi="Garamond" w:cs="Calibri"/>
                <w:color w:val="000000"/>
              </w:rPr>
              <w:t xml:space="preserve"> of use</w:t>
            </w:r>
          </w:p>
          <w:p w14:paraId="4BBAD603" w14:textId="77777777" w:rsidR="00853DDE" w:rsidRPr="002D1D2B" w:rsidRDefault="00853DDE" w:rsidP="00721DC6">
            <w:pPr>
              <w:pStyle w:val="NormalWeb"/>
              <w:spacing w:before="0" w:beforeAutospacing="0" w:after="0" w:afterAutospacing="0"/>
              <w:rPr>
                <w:rFonts w:ascii="Garamond" w:hAnsi="Garamond" w:cs="Calibri"/>
                <w:color w:val="000000"/>
              </w:rPr>
            </w:pPr>
            <w:r w:rsidRPr="002D1D2B">
              <w:rPr>
                <w:rStyle w:val="Strong"/>
                <w:rFonts w:ascii="Garamond" w:hAnsi="Garamond" w:cs="Calibri"/>
                <w:color w:val="000000"/>
              </w:rPr>
              <w:lastRenderedPageBreak/>
              <w:t>Enjoyment:</w:t>
            </w:r>
            <w:r w:rsidRPr="002D1D2B">
              <w:rPr>
                <w:rStyle w:val="apple-converted-space"/>
                <w:rFonts w:ascii="Garamond" w:hAnsi="Garamond" w:cs="Calibri"/>
                <w:color w:val="000000"/>
              </w:rPr>
              <w:t> </w:t>
            </w:r>
            <w:r w:rsidRPr="002D1D2B">
              <w:rPr>
                <w:rFonts w:ascii="Garamond" w:hAnsi="Garamond" w:cs="Calibri"/>
                <w:color w:val="000000"/>
              </w:rPr>
              <w:t>reported enjoyment or positive experience using the XR intervention</w:t>
            </w:r>
          </w:p>
          <w:p w14:paraId="59B1199D" w14:textId="77777777" w:rsidR="00853DDE" w:rsidRPr="002D1D2B" w:rsidRDefault="00853DDE" w:rsidP="00721DC6">
            <w:pPr>
              <w:rPr>
                <w:rFonts w:ascii="Garamond" w:hAnsi="Garamond" w:cs="Calibri"/>
              </w:rPr>
            </w:pPr>
          </w:p>
        </w:tc>
        <w:tc>
          <w:tcPr>
            <w:tcW w:w="2700" w:type="dxa"/>
          </w:tcPr>
          <w:p w14:paraId="7A3084C8" w14:textId="77777777" w:rsidR="00853DDE" w:rsidRPr="002D1D2B" w:rsidRDefault="00853DDE" w:rsidP="00721DC6">
            <w:pPr>
              <w:rPr>
                <w:rFonts w:ascii="Garamond" w:hAnsi="Garamond" w:cs="Calibri"/>
                <w:color w:val="000000"/>
              </w:rPr>
            </w:pPr>
            <w:r w:rsidRPr="002D1D2B">
              <w:rPr>
                <w:rFonts w:ascii="Garamond" w:hAnsi="Garamond" w:cs="Calibri"/>
                <w:color w:val="000000"/>
              </w:rPr>
              <w:lastRenderedPageBreak/>
              <w:t>User experience (subjective, proxy, observer reported) related to the technical aspects of the XR system (software/hardware)</w:t>
            </w:r>
          </w:p>
          <w:p w14:paraId="3262EA50" w14:textId="77777777" w:rsidR="00853DDE" w:rsidRPr="002D1D2B" w:rsidRDefault="00853DDE" w:rsidP="00721DC6">
            <w:pPr>
              <w:rPr>
                <w:rFonts w:ascii="Garamond" w:hAnsi="Garamond" w:cs="Calibri"/>
                <w:color w:val="000000"/>
              </w:rPr>
            </w:pPr>
          </w:p>
          <w:p w14:paraId="17C3CA12" w14:textId="77777777" w:rsidR="00853DDE" w:rsidRPr="002D1D2B" w:rsidRDefault="00853DDE" w:rsidP="00721DC6">
            <w:pPr>
              <w:pStyle w:val="NormalWeb"/>
              <w:spacing w:before="0" w:beforeAutospacing="0" w:after="0" w:afterAutospacing="0"/>
              <w:rPr>
                <w:rFonts w:ascii="Garamond" w:hAnsi="Garamond" w:cs="Calibri"/>
                <w:b/>
                <w:bCs/>
                <w:color w:val="000000"/>
              </w:rPr>
            </w:pPr>
            <w:r w:rsidRPr="002D1D2B">
              <w:rPr>
                <w:rFonts w:ascii="Garamond" w:hAnsi="Garamond" w:cs="Calibri"/>
                <w:b/>
                <w:bCs/>
                <w:color w:val="000000"/>
              </w:rPr>
              <w:t>Descriptors/Examples: </w:t>
            </w:r>
          </w:p>
          <w:p w14:paraId="4D2BC132" w14:textId="77777777" w:rsidR="00853DDE" w:rsidRPr="002D1D2B" w:rsidRDefault="00853DDE" w:rsidP="00721DC6">
            <w:pPr>
              <w:pStyle w:val="NormalWeb"/>
              <w:spacing w:before="0" w:beforeAutospacing="0" w:after="0" w:afterAutospacing="0"/>
              <w:rPr>
                <w:rFonts w:ascii="Garamond" w:hAnsi="Garamond" w:cs="Calibri"/>
                <w:color w:val="000000"/>
              </w:rPr>
            </w:pPr>
            <w:r w:rsidRPr="002D1D2B">
              <w:rPr>
                <w:rStyle w:val="Strong"/>
                <w:rFonts w:ascii="Garamond" w:hAnsi="Garamond" w:cs="Calibri"/>
                <w:color w:val="000000"/>
              </w:rPr>
              <w:t>Immersion:</w:t>
            </w:r>
            <w:r w:rsidRPr="002D1D2B">
              <w:rPr>
                <w:rStyle w:val="apple-converted-space"/>
                <w:rFonts w:ascii="Garamond" w:hAnsi="Garamond" w:cs="Calibri"/>
                <w:b/>
                <w:bCs/>
                <w:color w:val="000000"/>
              </w:rPr>
              <w:t> </w:t>
            </w:r>
            <w:r w:rsidRPr="002D1D2B">
              <w:rPr>
                <w:rFonts w:ascii="Garamond" w:hAnsi="Garamond" w:cs="Calibri"/>
                <w:color w:val="000000"/>
              </w:rPr>
              <w:t>can refer both to the subjective user assessment (i.e., a sense of being "caught up and absorbed" in the virtual world) and to the XR system configuration (e.g., a 3-dimensional 360-degree virtual environment presented through HMD vs a 2-dimensional presentation on a computer screen). </w:t>
            </w:r>
          </w:p>
          <w:p w14:paraId="229F7EE5" w14:textId="77777777" w:rsidR="00853DDE" w:rsidRPr="002D1D2B" w:rsidRDefault="00853DDE" w:rsidP="00721DC6">
            <w:pPr>
              <w:pStyle w:val="NormalWeb"/>
              <w:spacing w:before="0" w:beforeAutospacing="0" w:after="0" w:afterAutospacing="0"/>
              <w:rPr>
                <w:rFonts w:ascii="Garamond" w:hAnsi="Garamond" w:cs="Calibri"/>
                <w:color w:val="000000"/>
              </w:rPr>
            </w:pPr>
            <w:r w:rsidRPr="002D1D2B">
              <w:rPr>
                <w:rStyle w:val="Strong"/>
                <w:rFonts w:ascii="Garamond" w:hAnsi="Garamond" w:cs="Calibri"/>
                <w:color w:val="000000"/>
              </w:rPr>
              <w:t xml:space="preserve">Embodiment: </w:t>
            </w:r>
            <w:r w:rsidRPr="002D1D2B">
              <w:rPr>
                <w:rFonts w:ascii="Garamond" w:hAnsi="Garamond" w:cs="Calibri"/>
                <w:color w:val="000000"/>
              </w:rPr>
              <w:t>"sense of having one's body" and reflects the integration of multiple sensory signals (e.g., visual, tactile, and kinesthetic), which in turn can be manipulated by XR</w:t>
            </w:r>
          </w:p>
          <w:p w14:paraId="5BD3E7F6" w14:textId="77777777" w:rsidR="00853DDE" w:rsidRPr="002D1D2B" w:rsidRDefault="00853DDE" w:rsidP="00721DC6">
            <w:pPr>
              <w:pStyle w:val="NormalWeb"/>
              <w:spacing w:before="0" w:beforeAutospacing="0" w:after="0" w:afterAutospacing="0"/>
              <w:rPr>
                <w:rFonts w:ascii="Garamond" w:hAnsi="Garamond" w:cs="Calibri"/>
                <w:color w:val="000000"/>
              </w:rPr>
            </w:pPr>
            <w:r w:rsidRPr="002D1D2B">
              <w:rPr>
                <w:rStyle w:val="Strong"/>
                <w:rFonts w:ascii="Garamond" w:hAnsi="Garamond" w:cs="Calibri"/>
                <w:color w:val="000000"/>
              </w:rPr>
              <w:t>Presence:</w:t>
            </w:r>
            <w:r w:rsidRPr="002D1D2B">
              <w:rPr>
                <w:rStyle w:val="apple-converted-space"/>
                <w:rFonts w:ascii="Garamond" w:hAnsi="Garamond" w:cs="Calibri"/>
                <w:b/>
                <w:bCs/>
                <w:color w:val="000000"/>
              </w:rPr>
              <w:t> </w:t>
            </w:r>
            <w:r w:rsidRPr="002D1D2B">
              <w:rPr>
                <w:rFonts w:ascii="Garamond" w:hAnsi="Garamond" w:cs="Calibri"/>
                <w:color w:val="000000"/>
              </w:rPr>
              <w:t>subjective experience of being in one place or environment, even when one is physically situated in another</w:t>
            </w:r>
          </w:p>
          <w:p w14:paraId="6B76C139" w14:textId="223BF9FC" w:rsidR="00853DDE" w:rsidRPr="002D1D2B" w:rsidRDefault="00853DDE" w:rsidP="00721DC6">
            <w:pPr>
              <w:pStyle w:val="NormalWeb"/>
              <w:spacing w:before="0" w:beforeAutospacing="0" w:after="0" w:afterAutospacing="0"/>
              <w:rPr>
                <w:rFonts w:ascii="Garamond" w:hAnsi="Garamond" w:cs="Calibri"/>
                <w:color w:val="000000"/>
              </w:rPr>
            </w:pPr>
            <w:r w:rsidRPr="002D1D2B">
              <w:rPr>
                <w:rStyle w:val="Strong"/>
                <w:rFonts w:ascii="Garamond" w:hAnsi="Garamond" w:cs="Calibri"/>
                <w:color w:val="000000"/>
              </w:rPr>
              <w:t>Engagement:</w:t>
            </w:r>
            <w:r w:rsidRPr="002D1D2B">
              <w:rPr>
                <w:rStyle w:val="apple-converted-space"/>
                <w:rFonts w:ascii="Garamond" w:hAnsi="Garamond" w:cs="Calibri"/>
                <w:color w:val="000000"/>
              </w:rPr>
              <w:t> </w:t>
            </w:r>
            <w:r w:rsidRPr="002D1D2B">
              <w:rPr>
                <w:rFonts w:ascii="Garamond" w:hAnsi="Garamond" w:cs="Calibri"/>
                <w:color w:val="000000"/>
              </w:rPr>
              <w:t>Reported or observed use of XR technology (e.g., frequency, duration, % fidelity to prescribed use),</w:t>
            </w:r>
            <w:r w:rsidR="00AA72C1">
              <w:rPr>
                <w:rFonts w:ascii="Garamond" w:hAnsi="Garamond" w:cs="Calibri"/>
                <w:color w:val="000000"/>
              </w:rPr>
              <w:t xml:space="preserve"> </w:t>
            </w:r>
            <w:r w:rsidRPr="002D1D2B">
              <w:rPr>
                <w:rFonts w:ascii="Garamond" w:hAnsi="Garamond" w:cs="Calibri"/>
                <w:color w:val="000000"/>
              </w:rPr>
              <w:t>ease of use</w:t>
            </w:r>
          </w:p>
          <w:p w14:paraId="45DFA763" w14:textId="77777777" w:rsidR="00853DDE" w:rsidRPr="002D1D2B" w:rsidRDefault="00853DDE" w:rsidP="00721DC6">
            <w:pPr>
              <w:pStyle w:val="NormalWeb"/>
              <w:spacing w:before="0" w:beforeAutospacing="0" w:after="0" w:afterAutospacing="0"/>
              <w:rPr>
                <w:rFonts w:ascii="Garamond" w:hAnsi="Garamond" w:cs="Calibri"/>
                <w:color w:val="000000"/>
              </w:rPr>
            </w:pPr>
            <w:r w:rsidRPr="002D1D2B">
              <w:rPr>
                <w:rStyle w:val="Strong"/>
                <w:rFonts w:ascii="Garamond" w:hAnsi="Garamond" w:cs="Calibri"/>
                <w:color w:val="000000"/>
              </w:rPr>
              <w:lastRenderedPageBreak/>
              <w:t>Enjoyment:</w:t>
            </w:r>
            <w:r w:rsidRPr="002D1D2B">
              <w:rPr>
                <w:rStyle w:val="apple-converted-space"/>
                <w:rFonts w:ascii="Garamond" w:hAnsi="Garamond" w:cs="Calibri"/>
                <w:color w:val="000000"/>
              </w:rPr>
              <w:t> </w:t>
            </w:r>
            <w:r w:rsidRPr="002D1D2B">
              <w:rPr>
                <w:rFonts w:ascii="Garamond" w:hAnsi="Garamond" w:cs="Calibri"/>
                <w:color w:val="000000"/>
              </w:rPr>
              <w:t>reported enjoyment or positive experience using the XR intervention</w:t>
            </w:r>
          </w:p>
          <w:p w14:paraId="30254839" w14:textId="77777777" w:rsidR="00853DDE" w:rsidRPr="002D1D2B" w:rsidRDefault="00853DDE" w:rsidP="00721DC6">
            <w:pPr>
              <w:rPr>
                <w:rFonts w:ascii="Garamond" w:hAnsi="Garamond" w:cs="Calibri"/>
                <w:color w:val="000000"/>
              </w:rPr>
            </w:pPr>
          </w:p>
        </w:tc>
      </w:tr>
      <w:tr w:rsidR="00853DDE" w:rsidRPr="002D1D2B" w14:paraId="5469E24A" w14:textId="77777777" w:rsidTr="00D078BD">
        <w:tc>
          <w:tcPr>
            <w:tcW w:w="1525" w:type="dxa"/>
          </w:tcPr>
          <w:p w14:paraId="28AE59BC" w14:textId="77777777" w:rsidR="00853DDE" w:rsidRPr="002D1D2B" w:rsidRDefault="00853DDE" w:rsidP="00721DC6">
            <w:pPr>
              <w:rPr>
                <w:rFonts w:ascii="Garamond" w:hAnsi="Garamond" w:cs="Calibri"/>
              </w:rPr>
            </w:pPr>
            <w:r w:rsidRPr="002D1D2B">
              <w:rPr>
                <w:rFonts w:ascii="Garamond" w:hAnsi="Garamond" w:cs="Calibri"/>
              </w:rPr>
              <w:lastRenderedPageBreak/>
              <w:t>Psychological Constructs</w:t>
            </w:r>
          </w:p>
        </w:tc>
        <w:tc>
          <w:tcPr>
            <w:tcW w:w="2610" w:type="dxa"/>
          </w:tcPr>
          <w:p w14:paraId="43B53F56" w14:textId="77777777" w:rsidR="00853DDE" w:rsidRPr="002D1D2B" w:rsidRDefault="00853DDE" w:rsidP="00721DC6">
            <w:pPr>
              <w:rPr>
                <w:rFonts w:ascii="Garamond" w:hAnsi="Garamond" w:cs="Calibri"/>
                <w:color w:val="000000"/>
              </w:rPr>
            </w:pPr>
            <w:r w:rsidRPr="002D1D2B">
              <w:rPr>
                <w:rFonts w:ascii="Garamond" w:hAnsi="Garamond" w:cs="Calibri"/>
                <w:color w:val="000000"/>
              </w:rPr>
              <w:t>Individuals' cognitive or emotional responses to intervention delivered or changes in cognitive or emotional processes following engagement with the XR.</w:t>
            </w:r>
          </w:p>
          <w:p w14:paraId="1B4BAF5F" w14:textId="77777777" w:rsidR="00853DDE" w:rsidRPr="002D1D2B" w:rsidRDefault="00853DDE" w:rsidP="00721DC6">
            <w:pPr>
              <w:rPr>
                <w:rFonts w:ascii="Garamond" w:hAnsi="Garamond" w:cs="Calibri"/>
                <w:color w:val="000000"/>
              </w:rPr>
            </w:pPr>
          </w:p>
          <w:p w14:paraId="41937CEB" w14:textId="77777777" w:rsidR="00853DDE" w:rsidRPr="002D1D2B" w:rsidRDefault="00853DDE" w:rsidP="00721DC6">
            <w:pPr>
              <w:rPr>
                <w:rFonts w:ascii="Garamond" w:hAnsi="Garamond" w:cs="Calibri"/>
                <w:b/>
                <w:bCs/>
                <w:color w:val="000000"/>
              </w:rPr>
            </w:pPr>
            <w:r w:rsidRPr="002D1D2B">
              <w:rPr>
                <w:rFonts w:ascii="Garamond" w:hAnsi="Garamond" w:cs="Calibri"/>
                <w:b/>
                <w:bCs/>
                <w:color w:val="000000"/>
              </w:rPr>
              <w:t>Descriptors/Examples: </w:t>
            </w:r>
          </w:p>
          <w:p w14:paraId="522C200E" w14:textId="77777777" w:rsidR="00853DDE" w:rsidRPr="002D1D2B" w:rsidRDefault="00853DDE" w:rsidP="00721DC6">
            <w:pPr>
              <w:rPr>
                <w:rFonts w:ascii="Garamond" w:hAnsi="Garamond" w:cs="Calibri"/>
                <w:color w:val="000000"/>
              </w:rPr>
            </w:pPr>
            <w:r w:rsidRPr="002D1D2B">
              <w:rPr>
                <w:rFonts w:ascii="Garamond" w:hAnsi="Garamond" w:cs="Calibri"/>
                <w:b/>
                <w:bCs/>
                <w:color w:val="000000"/>
              </w:rPr>
              <w:t>Emotion</w:t>
            </w:r>
            <w:r w:rsidRPr="002D1D2B">
              <w:rPr>
                <w:rFonts w:ascii="Garamond" w:hAnsi="Garamond" w:cs="Calibri"/>
                <w:color w:val="000000"/>
              </w:rPr>
              <w:t>: Relating to one's expression, perception, and conceptualization of emotions/feelings</w:t>
            </w:r>
          </w:p>
          <w:p w14:paraId="01D6AD61" w14:textId="77777777" w:rsidR="00853DDE" w:rsidRPr="002D1D2B" w:rsidRDefault="00853DDE" w:rsidP="00853DDE">
            <w:pPr>
              <w:numPr>
                <w:ilvl w:val="0"/>
                <w:numId w:val="8"/>
              </w:numPr>
              <w:rPr>
                <w:rFonts w:ascii="Garamond" w:hAnsi="Garamond" w:cs="Calibri"/>
                <w:color w:val="000000"/>
              </w:rPr>
            </w:pPr>
            <w:r w:rsidRPr="002D1D2B">
              <w:rPr>
                <w:rFonts w:ascii="Garamond" w:hAnsi="Garamond" w:cs="Calibri"/>
                <w:color w:val="000000"/>
              </w:rPr>
              <w:t>e.g., depression, mood, anxiety, well-being, affect</w:t>
            </w:r>
          </w:p>
          <w:p w14:paraId="23C6121F" w14:textId="77777777" w:rsidR="00853DDE" w:rsidRPr="002D1D2B" w:rsidRDefault="00853DDE" w:rsidP="00721DC6">
            <w:pPr>
              <w:rPr>
                <w:rFonts w:ascii="Garamond" w:hAnsi="Garamond" w:cs="Calibri"/>
                <w:color w:val="000000"/>
              </w:rPr>
            </w:pPr>
            <w:r w:rsidRPr="002D1D2B">
              <w:rPr>
                <w:rFonts w:ascii="Garamond" w:hAnsi="Garamond" w:cs="Calibri"/>
                <w:b/>
                <w:bCs/>
                <w:color w:val="000000"/>
              </w:rPr>
              <w:t>Cognition</w:t>
            </w:r>
            <w:r w:rsidRPr="002D1D2B">
              <w:rPr>
                <w:rFonts w:ascii="Garamond" w:hAnsi="Garamond" w:cs="Calibri"/>
                <w:color w:val="000000"/>
              </w:rPr>
              <w:t>: Relating to one's thoughts, attitudes, beliefs, and desires</w:t>
            </w:r>
          </w:p>
          <w:p w14:paraId="00B1E55E" w14:textId="77777777" w:rsidR="00853DDE" w:rsidRPr="002D1D2B" w:rsidRDefault="00853DDE" w:rsidP="00853DDE">
            <w:pPr>
              <w:numPr>
                <w:ilvl w:val="0"/>
                <w:numId w:val="9"/>
              </w:numPr>
              <w:rPr>
                <w:rFonts w:ascii="Garamond" w:hAnsi="Garamond" w:cs="Calibri"/>
                <w:b/>
                <w:bCs/>
                <w:color w:val="000000"/>
              </w:rPr>
            </w:pPr>
            <w:r w:rsidRPr="002D1D2B">
              <w:rPr>
                <w:rFonts w:ascii="Garamond" w:hAnsi="Garamond" w:cs="Calibri"/>
                <w:color w:val="000000"/>
              </w:rPr>
              <w:t>e.g., pain-related fear, catastrophizing, self-efficacy, pain acceptance</w:t>
            </w:r>
          </w:p>
          <w:p w14:paraId="43B8F0CF" w14:textId="77777777" w:rsidR="00853DDE" w:rsidRPr="002D1D2B" w:rsidRDefault="00853DDE" w:rsidP="00721DC6">
            <w:pPr>
              <w:rPr>
                <w:rFonts w:ascii="Garamond" w:hAnsi="Garamond" w:cs="Calibri"/>
                <w:color w:val="000000"/>
              </w:rPr>
            </w:pPr>
          </w:p>
        </w:tc>
        <w:tc>
          <w:tcPr>
            <w:tcW w:w="2700" w:type="dxa"/>
          </w:tcPr>
          <w:p w14:paraId="28FB0EBE" w14:textId="77777777" w:rsidR="00853DDE" w:rsidRPr="002D1D2B" w:rsidRDefault="00853DDE" w:rsidP="00721DC6">
            <w:pPr>
              <w:rPr>
                <w:rFonts w:ascii="Garamond" w:hAnsi="Garamond" w:cs="Calibri"/>
                <w:color w:val="000000"/>
              </w:rPr>
            </w:pPr>
            <w:r w:rsidRPr="002D1D2B">
              <w:rPr>
                <w:rFonts w:ascii="Garamond" w:hAnsi="Garamond" w:cs="Calibri"/>
                <w:color w:val="000000"/>
              </w:rPr>
              <w:t>Individuals' cognitive, affective, or motivational responses on engagement with the XR</w:t>
            </w:r>
          </w:p>
          <w:p w14:paraId="42715049" w14:textId="77777777" w:rsidR="00853DDE" w:rsidRPr="002D1D2B" w:rsidRDefault="00853DDE" w:rsidP="00721DC6">
            <w:pPr>
              <w:rPr>
                <w:rFonts w:ascii="Garamond" w:hAnsi="Garamond" w:cs="Calibri"/>
                <w:color w:val="000000"/>
              </w:rPr>
            </w:pPr>
          </w:p>
          <w:p w14:paraId="1021E261" w14:textId="77777777" w:rsidR="00853DDE" w:rsidRPr="002D1D2B" w:rsidRDefault="00853DDE" w:rsidP="00721DC6">
            <w:pPr>
              <w:rPr>
                <w:rFonts w:ascii="Garamond" w:hAnsi="Garamond" w:cs="Calibri"/>
                <w:b/>
                <w:bCs/>
                <w:color w:val="000000"/>
              </w:rPr>
            </w:pPr>
            <w:r w:rsidRPr="002D1D2B">
              <w:rPr>
                <w:rFonts w:ascii="Garamond" w:hAnsi="Garamond" w:cs="Calibri"/>
                <w:b/>
                <w:bCs/>
                <w:color w:val="000000"/>
              </w:rPr>
              <w:t>Descriptors/Examples: </w:t>
            </w:r>
          </w:p>
          <w:p w14:paraId="5C50E1DB" w14:textId="77777777" w:rsidR="00DA3F97" w:rsidRDefault="00DA3F97" w:rsidP="00721DC6">
            <w:pPr>
              <w:rPr>
                <w:rFonts w:ascii="Garamond" w:hAnsi="Garamond" w:cs="Calibri"/>
                <w:b/>
                <w:bCs/>
                <w:color w:val="000000"/>
              </w:rPr>
            </w:pPr>
          </w:p>
          <w:p w14:paraId="7EF65F41" w14:textId="107E6762" w:rsidR="00853DDE" w:rsidRPr="002D1D2B" w:rsidRDefault="00853DDE" w:rsidP="00721DC6">
            <w:pPr>
              <w:rPr>
                <w:rFonts w:ascii="Garamond" w:hAnsi="Garamond" w:cs="Calibri"/>
                <w:color w:val="000000"/>
              </w:rPr>
            </w:pPr>
            <w:r w:rsidRPr="002D1D2B">
              <w:rPr>
                <w:rFonts w:ascii="Garamond" w:hAnsi="Garamond" w:cs="Calibri"/>
                <w:b/>
                <w:bCs/>
                <w:color w:val="000000"/>
              </w:rPr>
              <w:t>Emotion</w:t>
            </w:r>
            <w:r w:rsidRPr="002D1D2B">
              <w:rPr>
                <w:rFonts w:ascii="Garamond" w:hAnsi="Garamond" w:cs="Calibri"/>
                <w:color w:val="000000"/>
              </w:rPr>
              <w:t>: Relating to one's expression, perception, and conceptualization of emotions/feelings</w:t>
            </w:r>
          </w:p>
          <w:p w14:paraId="4CB12D69" w14:textId="77777777" w:rsidR="00853DDE" w:rsidRPr="002D1D2B" w:rsidRDefault="00853DDE" w:rsidP="00853DDE">
            <w:pPr>
              <w:numPr>
                <w:ilvl w:val="0"/>
                <w:numId w:val="8"/>
              </w:numPr>
              <w:rPr>
                <w:rFonts w:ascii="Garamond" w:hAnsi="Garamond" w:cs="Calibri"/>
                <w:color w:val="000000"/>
              </w:rPr>
            </w:pPr>
            <w:r w:rsidRPr="002D1D2B">
              <w:rPr>
                <w:rFonts w:ascii="Garamond" w:hAnsi="Garamond" w:cs="Calibri"/>
                <w:color w:val="000000"/>
              </w:rPr>
              <w:t>e.g., depression, mood, anxiety, well-being, affect</w:t>
            </w:r>
          </w:p>
          <w:p w14:paraId="4427E518" w14:textId="77777777" w:rsidR="00853DDE" w:rsidRPr="002D1D2B" w:rsidRDefault="00853DDE" w:rsidP="00721DC6">
            <w:pPr>
              <w:rPr>
                <w:rFonts w:ascii="Garamond" w:hAnsi="Garamond" w:cs="Calibri"/>
                <w:color w:val="000000"/>
              </w:rPr>
            </w:pPr>
            <w:r w:rsidRPr="002D1D2B">
              <w:rPr>
                <w:rFonts w:ascii="Garamond" w:hAnsi="Garamond" w:cs="Calibri"/>
                <w:b/>
                <w:bCs/>
                <w:color w:val="000000"/>
              </w:rPr>
              <w:t>Cognition</w:t>
            </w:r>
            <w:r w:rsidRPr="002D1D2B">
              <w:rPr>
                <w:rFonts w:ascii="Garamond" w:hAnsi="Garamond" w:cs="Calibri"/>
                <w:color w:val="000000"/>
              </w:rPr>
              <w:t>: Relating to one's thoughts, attitudes, beliefs, and desires</w:t>
            </w:r>
          </w:p>
          <w:p w14:paraId="498C9C4A" w14:textId="77777777" w:rsidR="00853DDE" w:rsidRPr="002D1D2B" w:rsidRDefault="00853DDE" w:rsidP="00853DDE">
            <w:pPr>
              <w:numPr>
                <w:ilvl w:val="0"/>
                <w:numId w:val="9"/>
              </w:numPr>
              <w:rPr>
                <w:rFonts w:ascii="Garamond" w:hAnsi="Garamond" w:cs="Calibri"/>
                <w:b/>
                <w:bCs/>
                <w:color w:val="000000"/>
              </w:rPr>
            </w:pPr>
            <w:r w:rsidRPr="002D1D2B">
              <w:rPr>
                <w:rFonts w:ascii="Garamond" w:hAnsi="Garamond" w:cs="Calibri"/>
                <w:color w:val="000000"/>
              </w:rPr>
              <w:t>e.g., pain-related fear, worry, self-efficacy</w:t>
            </w:r>
          </w:p>
          <w:p w14:paraId="3254A32B" w14:textId="77777777" w:rsidR="00853DDE" w:rsidRPr="002D1D2B" w:rsidRDefault="00853DDE" w:rsidP="00721DC6">
            <w:pPr>
              <w:rPr>
                <w:rFonts w:ascii="Garamond" w:hAnsi="Garamond" w:cs="Calibri"/>
              </w:rPr>
            </w:pPr>
          </w:p>
        </w:tc>
        <w:tc>
          <w:tcPr>
            <w:tcW w:w="2700" w:type="dxa"/>
          </w:tcPr>
          <w:p w14:paraId="74046BC1" w14:textId="77777777" w:rsidR="00853DDE" w:rsidRPr="002D1D2B" w:rsidRDefault="00853DDE" w:rsidP="00721DC6">
            <w:pPr>
              <w:rPr>
                <w:rFonts w:ascii="Garamond" w:hAnsi="Garamond" w:cs="Calibri"/>
                <w:color w:val="000000"/>
              </w:rPr>
            </w:pPr>
            <w:r w:rsidRPr="002D1D2B">
              <w:rPr>
                <w:rFonts w:ascii="Garamond" w:hAnsi="Garamond" w:cs="Calibri"/>
                <w:color w:val="000000"/>
              </w:rPr>
              <w:t>Individuals' emotional and cognitive engagement with the XR</w:t>
            </w:r>
          </w:p>
          <w:p w14:paraId="68A6C1B9" w14:textId="77777777" w:rsidR="00853DDE" w:rsidRPr="002D1D2B" w:rsidRDefault="00853DDE" w:rsidP="00721DC6">
            <w:pPr>
              <w:rPr>
                <w:rFonts w:ascii="Garamond" w:hAnsi="Garamond" w:cs="Calibri"/>
                <w:color w:val="000000"/>
              </w:rPr>
            </w:pPr>
          </w:p>
          <w:p w14:paraId="6062C4B9" w14:textId="77777777" w:rsidR="00853DDE" w:rsidRPr="002D1D2B" w:rsidRDefault="00853DDE" w:rsidP="00721DC6">
            <w:pPr>
              <w:rPr>
                <w:rFonts w:ascii="Garamond" w:hAnsi="Garamond" w:cs="Calibri"/>
                <w:b/>
                <w:bCs/>
                <w:color w:val="000000"/>
              </w:rPr>
            </w:pPr>
            <w:r w:rsidRPr="002D1D2B">
              <w:rPr>
                <w:rFonts w:ascii="Garamond" w:hAnsi="Garamond" w:cs="Calibri"/>
                <w:b/>
                <w:bCs/>
                <w:color w:val="000000"/>
              </w:rPr>
              <w:t>Descriptors/Examples: </w:t>
            </w:r>
          </w:p>
          <w:p w14:paraId="4821EA56" w14:textId="6F14FC8C" w:rsidR="00853DDE" w:rsidRPr="002D1D2B" w:rsidRDefault="00853DDE" w:rsidP="00721DC6">
            <w:pPr>
              <w:rPr>
                <w:rFonts w:ascii="Garamond" w:hAnsi="Garamond" w:cs="Calibri"/>
                <w:color w:val="000000"/>
              </w:rPr>
            </w:pPr>
            <w:r w:rsidRPr="002D1D2B">
              <w:rPr>
                <w:rFonts w:ascii="Garamond" w:hAnsi="Garamond" w:cs="Calibri"/>
                <w:b/>
                <w:bCs/>
                <w:color w:val="000000"/>
              </w:rPr>
              <w:t>Emotion</w:t>
            </w:r>
            <w:r w:rsidRPr="002D1D2B">
              <w:rPr>
                <w:rFonts w:ascii="Garamond" w:hAnsi="Garamond" w:cs="Calibri"/>
                <w:color w:val="000000"/>
              </w:rPr>
              <w:t>: Relating to one's expression, perception, and experience of emotions/feelings</w:t>
            </w:r>
          </w:p>
          <w:p w14:paraId="5827CC1E" w14:textId="4BBB7C9C" w:rsidR="00853DDE" w:rsidRPr="002D1D2B" w:rsidRDefault="00853DDE" w:rsidP="00B14435">
            <w:pPr>
              <w:numPr>
                <w:ilvl w:val="0"/>
                <w:numId w:val="8"/>
              </w:numPr>
              <w:tabs>
                <w:tab w:val="clear" w:pos="720"/>
              </w:tabs>
              <w:ind w:left="609" w:hanging="249"/>
              <w:rPr>
                <w:rFonts w:ascii="Garamond" w:hAnsi="Garamond" w:cs="Calibri"/>
                <w:color w:val="000000"/>
              </w:rPr>
            </w:pPr>
            <w:r w:rsidRPr="002D1D2B">
              <w:rPr>
                <w:rFonts w:ascii="Garamond" w:hAnsi="Garamond" w:cs="Calibri"/>
                <w:color w:val="000000"/>
              </w:rPr>
              <w:t xml:space="preserve">e.g., </w:t>
            </w:r>
            <w:r w:rsidR="00717CC1">
              <w:rPr>
                <w:rFonts w:ascii="Garamond" w:hAnsi="Garamond" w:cs="Calibri"/>
                <w:color w:val="000000"/>
              </w:rPr>
              <w:t>sadness,</w:t>
            </w:r>
            <w:r w:rsidRPr="002D1D2B">
              <w:rPr>
                <w:rFonts w:ascii="Garamond" w:hAnsi="Garamond" w:cs="Calibri"/>
                <w:color w:val="000000"/>
              </w:rPr>
              <w:t xml:space="preserve"> </w:t>
            </w:r>
            <w:r w:rsidR="00717CC1">
              <w:rPr>
                <w:rFonts w:ascii="Garamond" w:hAnsi="Garamond" w:cs="Calibri"/>
                <w:color w:val="000000"/>
              </w:rPr>
              <w:t>awe</w:t>
            </w:r>
            <w:r w:rsidR="00B47E34">
              <w:rPr>
                <w:rFonts w:ascii="Garamond" w:hAnsi="Garamond" w:cs="Calibri"/>
                <w:color w:val="000000"/>
              </w:rPr>
              <w:t xml:space="preserve">, fear, </w:t>
            </w:r>
            <w:r w:rsidRPr="002D1D2B">
              <w:rPr>
                <w:rFonts w:ascii="Garamond" w:hAnsi="Garamond" w:cs="Calibri"/>
                <w:color w:val="000000"/>
              </w:rPr>
              <w:t>motivation</w:t>
            </w:r>
          </w:p>
          <w:p w14:paraId="09CE83CD" w14:textId="77777777" w:rsidR="00853DDE" w:rsidRPr="002D1D2B" w:rsidRDefault="00853DDE" w:rsidP="00721DC6">
            <w:pPr>
              <w:rPr>
                <w:rFonts w:ascii="Garamond" w:hAnsi="Garamond" w:cs="Calibri"/>
                <w:color w:val="000000"/>
              </w:rPr>
            </w:pPr>
            <w:r w:rsidRPr="002D1D2B">
              <w:rPr>
                <w:rFonts w:ascii="Garamond" w:hAnsi="Garamond" w:cs="Calibri"/>
                <w:b/>
                <w:bCs/>
                <w:color w:val="000000"/>
              </w:rPr>
              <w:t>Cognition</w:t>
            </w:r>
            <w:r w:rsidRPr="002D1D2B">
              <w:rPr>
                <w:rFonts w:ascii="Garamond" w:hAnsi="Garamond" w:cs="Calibri"/>
                <w:color w:val="000000"/>
              </w:rPr>
              <w:t>: Relating to one's thoughts, attitudes, beliefs, and desires</w:t>
            </w:r>
          </w:p>
          <w:p w14:paraId="36625BA1" w14:textId="72A84A41" w:rsidR="00853DDE" w:rsidRPr="00D078BD" w:rsidRDefault="00853DDE" w:rsidP="00B14435">
            <w:pPr>
              <w:numPr>
                <w:ilvl w:val="0"/>
                <w:numId w:val="9"/>
              </w:numPr>
              <w:tabs>
                <w:tab w:val="clear" w:pos="720"/>
              </w:tabs>
              <w:ind w:left="609" w:hanging="249"/>
              <w:rPr>
                <w:rFonts w:ascii="Garamond" w:hAnsi="Garamond" w:cs="Calibri"/>
                <w:b/>
                <w:bCs/>
                <w:color w:val="000000"/>
              </w:rPr>
            </w:pPr>
            <w:r w:rsidRPr="002D1D2B">
              <w:rPr>
                <w:rFonts w:ascii="Garamond" w:hAnsi="Garamond" w:cs="Calibri"/>
                <w:color w:val="000000"/>
              </w:rPr>
              <w:t>e.g., pain-related fear, worry, self-efficacy</w:t>
            </w:r>
            <w:r w:rsidR="00DE463C">
              <w:rPr>
                <w:rFonts w:ascii="Garamond" w:hAnsi="Garamond" w:cs="Calibri"/>
                <w:color w:val="000000"/>
              </w:rPr>
              <w:t>,</w:t>
            </w:r>
            <w:r w:rsidRPr="002D1D2B">
              <w:rPr>
                <w:rFonts w:ascii="Garamond" w:hAnsi="Garamond" w:cs="Calibri"/>
                <w:color w:val="000000"/>
              </w:rPr>
              <w:t xml:space="preserve"> </w:t>
            </w:r>
            <w:r w:rsidR="00EB2BA0">
              <w:rPr>
                <w:rFonts w:ascii="Garamond" w:hAnsi="Garamond" w:cs="Calibri"/>
                <w:color w:val="000000"/>
              </w:rPr>
              <w:t>motivation</w:t>
            </w:r>
          </w:p>
          <w:p w14:paraId="52A30E56" w14:textId="5F53774A" w:rsidR="00BB742C" w:rsidRPr="00D078BD" w:rsidRDefault="00E84466" w:rsidP="00D078BD">
            <w:pPr>
              <w:rPr>
                <w:rFonts w:ascii="Garamond" w:hAnsi="Garamond" w:cs="Calibri"/>
                <w:color w:val="000000"/>
              </w:rPr>
            </w:pPr>
            <w:r>
              <w:rPr>
                <w:rFonts w:ascii="Garamond" w:hAnsi="Garamond" w:cs="Calibri"/>
                <w:b/>
                <w:bCs/>
                <w:color w:val="000000"/>
              </w:rPr>
              <w:t>Depressive</w:t>
            </w:r>
            <w:r w:rsidR="0013790B">
              <w:rPr>
                <w:rFonts w:ascii="Garamond" w:hAnsi="Garamond" w:cs="Calibri"/>
                <w:b/>
                <w:bCs/>
                <w:color w:val="000000"/>
              </w:rPr>
              <w:t>/</w:t>
            </w:r>
            <w:r w:rsidR="00BB742C">
              <w:rPr>
                <w:rFonts w:ascii="Garamond" w:hAnsi="Garamond" w:cs="Calibri"/>
                <w:b/>
                <w:bCs/>
                <w:color w:val="000000"/>
              </w:rPr>
              <w:t>Anxiety</w:t>
            </w:r>
            <w:r w:rsidR="0013790B">
              <w:rPr>
                <w:rFonts w:ascii="Garamond" w:hAnsi="Garamond" w:cs="Calibri"/>
                <w:b/>
                <w:bCs/>
                <w:color w:val="000000"/>
              </w:rPr>
              <w:t xml:space="preserve"> Symptoms</w:t>
            </w:r>
          </w:p>
        </w:tc>
      </w:tr>
      <w:tr w:rsidR="00853DDE" w:rsidRPr="002D1D2B" w14:paraId="0C24011E" w14:textId="77777777" w:rsidTr="00D078BD">
        <w:tc>
          <w:tcPr>
            <w:tcW w:w="1525" w:type="dxa"/>
          </w:tcPr>
          <w:p w14:paraId="7D1B240B" w14:textId="77777777" w:rsidR="00853DDE" w:rsidRPr="002D1D2B" w:rsidRDefault="00853DDE" w:rsidP="00721DC6">
            <w:pPr>
              <w:rPr>
                <w:rFonts w:ascii="Garamond" w:hAnsi="Garamond" w:cs="Calibri"/>
              </w:rPr>
            </w:pPr>
            <w:r w:rsidRPr="002D1D2B">
              <w:rPr>
                <w:rFonts w:ascii="Garamond" w:hAnsi="Garamond" w:cs="Calibri"/>
              </w:rPr>
              <w:t>Pain Interference (Chronic Pain Only)</w:t>
            </w:r>
          </w:p>
        </w:tc>
        <w:tc>
          <w:tcPr>
            <w:tcW w:w="2610" w:type="dxa"/>
          </w:tcPr>
          <w:p w14:paraId="1542C12B" w14:textId="77777777" w:rsidR="00853DDE" w:rsidRPr="002D1D2B" w:rsidRDefault="00853DDE" w:rsidP="00721DC6">
            <w:pPr>
              <w:rPr>
                <w:rFonts w:ascii="Garamond" w:hAnsi="Garamond" w:cs="Calibri"/>
                <w:color w:val="000000"/>
              </w:rPr>
            </w:pPr>
            <w:r w:rsidRPr="002D1D2B">
              <w:rPr>
                <w:rFonts w:ascii="Garamond" w:hAnsi="Garamond" w:cs="Calibri"/>
                <w:color w:val="000000"/>
              </w:rPr>
              <w:t>How much pain interferes with engagement in social, physical, and recreational activities (Palermo et al., 2021). </w:t>
            </w:r>
          </w:p>
          <w:p w14:paraId="3CF95C2C" w14:textId="77777777" w:rsidR="00853DDE" w:rsidRPr="002D1D2B" w:rsidRDefault="00853DDE" w:rsidP="00721DC6">
            <w:pPr>
              <w:jc w:val="center"/>
              <w:rPr>
                <w:rFonts w:ascii="Garamond" w:hAnsi="Garamond" w:cs="Calibri"/>
                <w:color w:val="000000"/>
              </w:rPr>
            </w:pPr>
          </w:p>
          <w:p w14:paraId="4551DDC0" w14:textId="77777777" w:rsidR="00853DDE" w:rsidRPr="002D1D2B" w:rsidRDefault="00853DDE" w:rsidP="00721DC6">
            <w:pPr>
              <w:rPr>
                <w:rFonts w:ascii="Garamond" w:hAnsi="Garamond" w:cs="Calibri"/>
                <w:b/>
                <w:bCs/>
                <w:color w:val="000000"/>
              </w:rPr>
            </w:pPr>
            <w:r w:rsidRPr="002D1D2B">
              <w:rPr>
                <w:rFonts w:ascii="Garamond" w:hAnsi="Garamond" w:cs="Calibri"/>
                <w:b/>
                <w:bCs/>
                <w:color w:val="000000"/>
              </w:rPr>
              <w:t>Descriptor/Example:</w:t>
            </w:r>
          </w:p>
          <w:p w14:paraId="70B4D973" w14:textId="77777777" w:rsidR="00853DDE" w:rsidRPr="002D1D2B" w:rsidRDefault="00853DDE" w:rsidP="00721DC6">
            <w:pPr>
              <w:rPr>
                <w:rFonts w:ascii="Garamond" w:hAnsi="Garamond" w:cs="Calibri"/>
                <w:b/>
                <w:bCs/>
                <w:color w:val="000000"/>
              </w:rPr>
            </w:pPr>
            <w:r w:rsidRPr="002D1D2B">
              <w:rPr>
                <w:rFonts w:ascii="Garamond" w:hAnsi="Garamond" w:cs="Calibri"/>
                <w:color w:val="000000"/>
              </w:rPr>
              <w:t>This can include</w:t>
            </w:r>
            <w:r w:rsidRPr="002D1D2B">
              <w:rPr>
                <w:rFonts w:ascii="Garamond" w:hAnsi="Garamond" w:cs="Calibri"/>
                <w:b/>
                <w:bCs/>
                <w:color w:val="000000"/>
              </w:rPr>
              <w:t> </w:t>
            </w:r>
            <w:r w:rsidRPr="002D1D2B">
              <w:rPr>
                <w:rFonts w:ascii="Garamond" w:hAnsi="Garamond" w:cs="Calibri"/>
                <w:color w:val="000000"/>
              </w:rPr>
              <w:t>specifics of type of interference (quality, frequency of engagement). </w:t>
            </w:r>
          </w:p>
          <w:p w14:paraId="650714A6" w14:textId="77777777" w:rsidR="00853DDE" w:rsidRPr="002D1D2B" w:rsidRDefault="00853DDE" w:rsidP="00853DDE">
            <w:pPr>
              <w:numPr>
                <w:ilvl w:val="0"/>
                <w:numId w:val="10"/>
              </w:numPr>
              <w:rPr>
                <w:rFonts w:ascii="Garamond" w:hAnsi="Garamond" w:cs="Calibri"/>
                <w:b/>
                <w:bCs/>
                <w:color w:val="000000"/>
              </w:rPr>
            </w:pPr>
            <w:r w:rsidRPr="002D1D2B">
              <w:rPr>
                <w:rFonts w:ascii="Garamond" w:hAnsi="Garamond" w:cs="Calibri"/>
                <w:color w:val="000000"/>
              </w:rPr>
              <w:t xml:space="preserve">e.g., exercise, sport, play, social exchange, work, </w:t>
            </w:r>
            <w:r w:rsidRPr="002D1D2B">
              <w:rPr>
                <w:rFonts w:ascii="Garamond" w:hAnsi="Garamond" w:cs="Calibri"/>
                <w:color w:val="000000"/>
              </w:rPr>
              <w:lastRenderedPageBreak/>
              <w:t>education, or home.</w:t>
            </w:r>
          </w:p>
          <w:p w14:paraId="5BB01884" w14:textId="77777777" w:rsidR="00853DDE" w:rsidRPr="002D1D2B" w:rsidRDefault="00853DDE" w:rsidP="00721DC6">
            <w:pPr>
              <w:jc w:val="center"/>
              <w:rPr>
                <w:rFonts w:ascii="Garamond" w:hAnsi="Garamond" w:cs="Calibri"/>
              </w:rPr>
            </w:pPr>
          </w:p>
        </w:tc>
        <w:tc>
          <w:tcPr>
            <w:tcW w:w="2700" w:type="dxa"/>
          </w:tcPr>
          <w:p w14:paraId="0DA97598" w14:textId="77777777" w:rsidR="00853DDE" w:rsidRPr="002D1D2B" w:rsidRDefault="00853DDE" w:rsidP="00721DC6">
            <w:pPr>
              <w:rPr>
                <w:rFonts w:ascii="Garamond" w:hAnsi="Garamond" w:cs="Calibri"/>
                <w:color w:val="000000"/>
              </w:rPr>
            </w:pPr>
            <w:r w:rsidRPr="002D1D2B">
              <w:rPr>
                <w:rFonts w:ascii="Garamond" w:hAnsi="Garamond" w:cs="Calibri"/>
                <w:color w:val="000000"/>
              </w:rPr>
              <w:lastRenderedPageBreak/>
              <w:t>How much pain gets in the way of engagement in social, physical, and recreational activities. </w:t>
            </w:r>
          </w:p>
          <w:p w14:paraId="39110270" w14:textId="77777777" w:rsidR="00853DDE" w:rsidRPr="002D1D2B" w:rsidRDefault="00853DDE" w:rsidP="00721DC6">
            <w:pPr>
              <w:rPr>
                <w:rFonts w:ascii="Garamond" w:hAnsi="Garamond" w:cs="Calibri"/>
                <w:color w:val="000000"/>
              </w:rPr>
            </w:pPr>
          </w:p>
          <w:p w14:paraId="5C9761B2" w14:textId="77777777" w:rsidR="00853DDE" w:rsidRPr="002D1D2B" w:rsidRDefault="00853DDE" w:rsidP="00721DC6">
            <w:pPr>
              <w:rPr>
                <w:rFonts w:ascii="Garamond" w:hAnsi="Garamond" w:cs="Calibri"/>
                <w:b/>
                <w:bCs/>
                <w:color w:val="000000"/>
              </w:rPr>
            </w:pPr>
            <w:r w:rsidRPr="002D1D2B">
              <w:rPr>
                <w:rFonts w:ascii="Garamond" w:hAnsi="Garamond" w:cs="Calibri"/>
                <w:b/>
                <w:bCs/>
                <w:color w:val="000000"/>
              </w:rPr>
              <w:t>Descriptor/Example:</w:t>
            </w:r>
          </w:p>
          <w:p w14:paraId="368BCFCB" w14:textId="77777777" w:rsidR="00853DDE" w:rsidRPr="002D1D2B" w:rsidRDefault="00853DDE" w:rsidP="00721DC6">
            <w:pPr>
              <w:rPr>
                <w:rFonts w:ascii="Garamond" w:hAnsi="Garamond" w:cs="Calibri"/>
                <w:b/>
                <w:bCs/>
                <w:color w:val="000000"/>
              </w:rPr>
            </w:pPr>
            <w:r w:rsidRPr="002D1D2B">
              <w:rPr>
                <w:rFonts w:ascii="Garamond" w:hAnsi="Garamond" w:cs="Calibri"/>
                <w:color w:val="000000"/>
              </w:rPr>
              <w:t>This can include</w:t>
            </w:r>
            <w:r w:rsidRPr="002D1D2B">
              <w:rPr>
                <w:rFonts w:ascii="Garamond" w:hAnsi="Garamond" w:cs="Calibri"/>
                <w:b/>
                <w:bCs/>
                <w:color w:val="000000"/>
              </w:rPr>
              <w:t> </w:t>
            </w:r>
            <w:r w:rsidRPr="002D1D2B">
              <w:rPr>
                <w:rFonts w:ascii="Garamond" w:hAnsi="Garamond" w:cs="Calibri"/>
                <w:color w:val="000000"/>
              </w:rPr>
              <w:t>specifics of type of interference (quality, frequency of engagement). </w:t>
            </w:r>
          </w:p>
          <w:p w14:paraId="2CAF6854" w14:textId="77777777" w:rsidR="00853DDE" w:rsidRPr="002D1D2B" w:rsidRDefault="00853DDE" w:rsidP="00853DDE">
            <w:pPr>
              <w:numPr>
                <w:ilvl w:val="0"/>
                <w:numId w:val="10"/>
              </w:numPr>
              <w:rPr>
                <w:rFonts w:ascii="Garamond" w:hAnsi="Garamond" w:cs="Calibri"/>
                <w:b/>
                <w:bCs/>
                <w:color w:val="000000"/>
              </w:rPr>
            </w:pPr>
            <w:r w:rsidRPr="002D1D2B">
              <w:rPr>
                <w:rFonts w:ascii="Garamond" w:hAnsi="Garamond" w:cs="Calibri"/>
                <w:color w:val="000000"/>
              </w:rPr>
              <w:t>e.g., exercise, sport, play, social exchange, work, education, or home.</w:t>
            </w:r>
          </w:p>
          <w:p w14:paraId="6042203A" w14:textId="77777777" w:rsidR="00853DDE" w:rsidRPr="002D1D2B" w:rsidRDefault="00853DDE" w:rsidP="00721DC6">
            <w:pPr>
              <w:rPr>
                <w:rFonts w:ascii="Garamond" w:hAnsi="Garamond" w:cs="Calibri"/>
              </w:rPr>
            </w:pPr>
          </w:p>
        </w:tc>
        <w:tc>
          <w:tcPr>
            <w:tcW w:w="2700" w:type="dxa"/>
          </w:tcPr>
          <w:p w14:paraId="63DB365F" w14:textId="77777777" w:rsidR="00853DDE" w:rsidRPr="002D1D2B" w:rsidRDefault="00853DDE" w:rsidP="00721DC6">
            <w:pPr>
              <w:rPr>
                <w:rFonts w:ascii="Garamond" w:hAnsi="Garamond" w:cs="Calibri"/>
                <w:color w:val="000000"/>
              </w:rPr>
            </w:pPr>
            <w:r w:rsidRPr="002D1D2B">
              <w:rPr>
                <w:rFonts w:ascii="Garamond" w:hAnsi="Garamond" w:cs="Calibri"/>
                <w:color w:val="000000"/>
              </w:rPr>
              <w:t>The extent to which pain interferes an individual's engagement in social, physical, and recreational activities. </w:t>
            </w:r>
          </w:p>
          <w:p w14:paraId="6BC1CA87" w14:textId="77777777" w:rsidR="00853DDE" w:rsidRPr="002D1D2B" w:rsidRDefault="00853DDE" w:rsidP="00721DC6">
            <w:pPr>
              <w:rPr>
                <w:rFonts w:ascii="Garamond" w:hAnsi="Garamond" w:cs="Calibri"/>
                <w:color w:val="000000"/>
              </w:rPr>
            </w:pPr>
          </w:p>
          <w:p w14:paraId="04838C17" w14:textId="77777777" w:rsidR="00853DDE" w:rsidRPr="002D1D2B" w:rsidRDefault="00853DDE" w:rsidP="00721DC6">
            <w:pPr>
              <w:rPr>
                <w:rFonts w:ascii="Garamond" w:hAnsi="Garamond" w:cs="Calibri"/>
                <w:b/>
                <w:bCs/>
                <w:color w:val="000000"/>
              </w:rPr>
            </w:pPr>
            <w:r w:rsidRPr="002D1D2B">
              <w:rPr>
                <w:rFonts w:ascii="Garamond" w:hAnsi="Garamond" w:cs="Calibri"/>
                <w:b/>
                <w:bCs/>
                <w:color w:val="000000"/>
              </w:rPr>
              <w:t>Descriptor/Example:</w:t>
            </w:r>
          </w:p>
          <w:p w14:paraId="45A20953" w14:textId="77777777" w:rsidR="00853DDE" w:rsidRPr="002D1D2B" w:rsidRDefault="00853DDE" w:rsidP="00721DC6">
            <w:pPr>
              <w:rPr>
                <w:rFonts w:ascii="Garamond" w:hAnsi="Garamond" w:cs="Calibri"/>
                <w:b/>
                <w:bCs/>
                <w:color w:val="000000"/>
              </w:rPr>
            </w:pPr>
            <w:r w:rsidRPr="002D1D2B">
              <w:rPr>
                <w:rFonts w:ascii="Garamond" w:hAnsi="Garamond" w:cs="Calibri"/>
                <w:color w:val="000000"/>
              </w:rPr>
              <w:t>This can include</w:t>
            </w:r>
            <w:r w:rsidRPr="002D1D2B">
              <w:rPr>
                <w:rFonts w:ascii="Garamond" w:hAnsi="Garamond" w:cs="Calibri"/>
                <w:b/>
                <w:bCs/>
                <w:color w:val="000000"/>
              </w:rPr>
              <w:t> </w:t>
            </w:r>
            <w:r w:rsidRPr="002D1D2B">
              <w:rPr>
                <w:rFonts w:ascii="Garamond" w:hAnsi="Garamond" w:cs="Calibri"/>
                <w:color w:val="000000"/>
              </w:rPr>
              <w:t>specifics of type of interference (quality, frequency of engagement). </w:t>
            </w:r>
          </w:p>
          <w:p w14:paraId="744C8D1E" w14:textId="3D359ACC" w:rsidR="00853DDE" w:rsidRPr="002D1D2B" w:rsidRDefault="00853DDE" w:rsidP="00853DDE">
            <w:pPr>
              <w:numPr>
                <w:ilvl w:val="0"/>
                <w:numId w:val="10"/>
              </w:numPr>
              <w:rPr>
                <w:rFonts w:ascii="Garamond" w:hAnsi="Garamond" w:cs="Calibri"/>
                <w:b/>
                <w:bCs/>
                <w:color w:val="000000"/>
              </w:rPr>
            </w:pPr>
            <w:r w:rsidRPr="002D1D2B">
              <w:rPr>
                <w:rFonts w:ascii="Garamond" w:hAnsi="Garamond" w:cs="Calibri"/>
                <w:color w:val="000000"/>
              </w:rPr>
              <w:t>e.g., activities of daily living, exercise, sport, recreation/leisur</w:t>
            </w:r>
            <w:r w:rsidR="00F55625">
              <w:rPr>
                <w:rFonts w:ascii="Garamond" w:hAnsi="Garamond" w:cs="Calibri"/>
                <w:color w:val="000000"/>
              </w:rPr>
              <w:t>e</w:t>
            </w:r>
            <w:r w:rsidRPr="002D1D2B">
              <w:rPr>
                <w:rFonts w:ascii="Garamond" w:hAnsi="Garamond" w:cs="Calibri"/>
                <w:color w:val="000000"/>
              </w:rPr>
              <w:t xml:space="preserve">, social, work, </w:t>
            </w:r>
            <w:r w:rsidRPr="002D1D2B">
              <w:rPr>
                <w:rFonts w:ascii="Garamond" w:hAnsi="Garamond" w:cs="Calibri"/>
                <w:color w:val="000000"/>
              </w:rPr>
              <w:lastRenderedPageBreak/>
              <w:t>education, or home</w:t>
            </w:r>
          </w:p>
          <w:p w14:paraId="37CE9B2E" w14:textId="77777777" w:rsidR="00853DDE" w:rsidRPr="002D1D2B" w:rsidRDefault="00853DDE" w:rsidP="00721DC6">
            <w:pPr>
              <w:rPr>
                <w:rFonts w:ascii="Garamond" w:hAnsi="Garamond" w:cs="Calibri"/>
                <w:color w:val="000000"/>
              </w:rPr>
            </w:pPr>
          </w:p>
        </w:tc>
      </w:tr>
      <w:tr w:rsidR="00853DDE" w:rsidRPr="002D1D2B" w14:paraId="57AE9FBB" w14:textId="77777777" w:rsidTr="00AE39EB">
        <w:tc>
          <w:tcPr>
            <w:tcW w:w="9535" w:type="dxa"/>
            <w:gridSpan w:val="4"/>
            <w:shd w:val="clear" w:color="auto" w:fill="EFCCA8"/>
          </w:tcPr>
          <w:p w14:paraId="5C4B815C" w14:textId="77777777" w:rsidR="00853DDE" w:rsidRPr="002D1D2B" w:rsidRDefault="00853DDE" w:rsidP="00721DC6">
            <w:pPr>
              <w:rPr>
                <w:rFonts w:ascii="Garamond" w:hAnsi="Garamond" w:cs="Calibri"/>
                <w:b/>
                <w:bCs/>
              </w:rPr>
            </w:pPr>
            <w:r w:rsidRPr="002D1D2B">
              <w:rPr>
                <w:rFonts w:ascii="Garamond" w:hAnsi="Garamond" w:cs="Calibri"/>
                <w:b/>
                <w:bCs/>
              </w:rPr>
              <w:lastRenderedPageBreak/>
              <w:t>IMPORTANT TO CONSIDER DOMAINS</w:t>
            </w:r>
          </w:p>
        </w:tc>
      </w:tr>
      <w:tr w:rsidR="00853DDE" w:rsidRPr="002D1D2B" w14:paraId="2869ABBD" w14:textId="77777777" w:rsidTr="00D078BD">
        <w:tc>
          <w:tcPr>
            <w:tcW w:w="1525" w:type="dxa"/>
            <w:shd w:val="clear" w:color="auto" w:fill="E5E2DB"/>
          </w:tcPr>
          <w:p w14:paraId="6132A5B1" w14:textId="77777777" w:rsidR="00853DDE" w:rsidRPr="002D1D2B" w:rsidRDefault="00853DDE" w:rsidP="00721DC6">
            <w:pPr>
              <w:rPr>
                <w:rFonts w:ascii="Garamond" w:hAnsi="Garamond" w:cs="Calibri"/>
                <w:b/>
                <w:bCs/>
              </w:rPr>
            </w:pPr>
            <w:r w:rsidRPr="002D1D2B">
              <w:rPr>
                <w:rFonts w:ascii="Garamond" w:hAnsi="Garamond" w:cs="Calibri"/>
                <w:b/>
                <w:bCs/>
              </w:rPr>
              <w:t>DOMAIN</w:t>
            </w:r>
          </w:p>
        </w:tc>
        <w:tc>
          <w:tcPr>
            <w:tcW w:w="2610" w:type="dxa"/>
            <w:shd w:val="clear" w:color="auto" w:fill="E5E2DB"/>
          </w:tcPr>
          <w:p w14:paraId="6F0B728E" w14:textId="1E1D8E2C" w:rsidR="00853DDE" w:rsidRPr="002D1D2B" w:rsidRDefault="00AE39EB" w:rsidP="00721DC6">
            <w:pPr>
              <w:jc w:val="center"/>
              <w:rPr>
                <w:rFonts w:ascii="Garamond" w:hAnsi="Garamond" w:cs="Calibri"/>
                <w:b/>
                <w:bCs/>
              </w:rPr>
            </w:pPr>
            <w:r>
              <w:rPr>
                <w:rFonts w:ascii="Garamond" w:hAnsi="Garamond" w:cs="Calibri"/>
                <w:b/>
                <w:bCs/>
              </w:rPr>
              <w:t>Original Definition</w:t>
            </w:r>
          </w:p>
        </w:tc>
        <w:tc>
          <w:tcPr>
            <w:tcW w:w="2700" w:type="dxa"/>
            <w:shd w:val="clear" w:color="auto" w:fill="E5E2DB"/>
          </w:tcPr>
          <w:p w14:paraId="2536AA13" w14:textId="31FD940B" w:rsidR="00853DDE" w:rsidRPr="002D1D2B" w:rsidRDefault="00AE39EB" w:rsidP="00721DC6">
            <w:pPr>
              <w:jc w:val="center"/>
              <w:rPr>
                <w:rFonts w:ascii="Garamond" w:hAnsi="Garamond" w:cs="Calibri"/>
                <w:b/>
                <w:bCs/>
              </w:rPr>
            </w:pPr>
            <w:r>
              <w:rPr>
                <w:rFonts w:ascii="Garamond" w:hAnsi="Garamond" w:cs="Calibri"/>
                <w:b/>
                <w:bCs/>
              </w:rPr>
              <w:t>Round 1 Definition</w:t>
            </w:r>
          </w:p>
        </w:tc>
        <w:tc>
          <w:tcPr>
            <w:tcW w:w="2700" w:type="dxa"/>
            <w:shd w:val="clear" w:color="auto" w:fill="E5E2DB"/>
          </w:tcPr>
          <w:p w14:paraId="3D275160" w14:textId="0D0D2F7C" w:rsidR="00853DDE" w:rsidRPr="002D1D2B" w:rsidRDefault="00AE39EB" w:rsidP="00721DC6">
            <w:pPr>
              <w:jc w:val="center"/>
              <w:rPr>
                <w:rFonts w:ascii="Garamond" w:hAnsi="Garamond" w:cs="Calibri"/>
                <w:b/>
                <w:bCs/>
              </w:rPr>
            </w:pPr>
            <w:r>
              <w:rPr>
                <w:rFonts w:ascii="Garamond" w:hAnsi="Garamond" w:cs="Calibri"/>
                <w:b/>
                <w:bCs/>
              </w:rPr>
              <w:t>Final Definition</w:t>
            </w:r>
          </w:p>
        </w:tc>
      </w:tr>
      <w:tr w:rsidR="00853DDE" w:rsidRPr="002D1D2B" w14:paraId="2EE13C2B" w14:textId="77777777" w:rsidTr="00D078BD">
        <w:tc>
          <w:tcPr>
            <w:tcW w:w="1525" w:type="dxa"/>
          </w:tcPr>
          <w:p w14:paraId="78EE3FA8" w14:textId="77777777" w:rsidR="00853DDE" w:rsidRPr="002D1D2B" w:rsidRDefault="00853DDE" w:rsidP="00721DC6">
            <w:pPr>
              <w:rPr>
                <w:rFonts w:ascii="Garamond" w:hAnsi="Garamond" w:cs="Calibri"/>
              </w:rPr>
            </w:pPr>
            <w:r w:rsidRPr="002D1D2B">
              <w:rPr>
                <w:rFonts w:ascii="Garamond" w:hAnsi="Garamond" w:cs="Calibri"/>
              </w:rPr>
              <w:t>Physiological Markers</w:t>
            </w:r>
          </w:p>
        </w:tc>
        <w:tc>
          <w:tcPr>
            <w:tcW w:w="2610" w:type="dxa"/>
          </w:tcPr>
          <w:p w14:paraId="670D139A" w14:textId="77777777" w:rsidR="00853DDE" w:rsidRPr="002D1D2B" w:rsidRDefault="00853DDE" w:rsidP="00721DC6">
            <w:pPr>
              <w:rPr>
                <w:rFonts w:ascii="Garamond" w:hAnsi="Garamond" w:cs="Calibri"/>
              </w:rPr>
            </w:pPr>
            <w:r w:rsidRPr="002D1D2B">
              <w:rPr>
                <w:rFonts w:ascii="Garamond" w:hAnsi="Garamond" w:cs="Calibri"/>
              </w:rPr>
              <w:t>Markers of both stress and pain</w:t>
            </w:r>
          </w:p>
          <w:p w14:paraId="7BB5F9A5" w14:textId="77777777" w:rsidR="00853DDE" w:rsidRPr="002D1D2B" w:rsidRDefault="00853DDE" w:rsidP="00721DC6">
            <w:pPr>
              <w:rPr>
                <w:rFonts w:ascii="Garamond" w:hAnsi="Garamond" w:cs="Calibri"/>
              </w:rPr>
            </w:pPr>
          </w:p>
          <w:p w14:paraId="0F373511" w14:textId="77777777" w:rsidR="00853DDE" w:rsidRPr="002D1D2B" w:rsidRDefault="00853DDE" w:rsidP="00721DC6">
            <w:pPr>
              <w:rPr>
                <w:rFonts w:ascii="Garamond" w:hAnsi="Garamond" w:cs="Calibri"/>
                <w:b/>
                <w:bCs/>
              </w:rPr>
            </w:pPr>
            <w:r w:rsidRPr="002D1D2B">
              <w:rPr>
                <w:rFonts w:ascii="Garamond" w:hAnsi="Garamond" w:cs="Calibri"/>
                <w:b/>
                <w:bCs/>
              </w:rPr>
              <w:t>Descriptors/Examples: </w:t>
            </w:r>
          </w:p>
          <w:p w14:paraId="53FB860C" w14:textId="77777777" w:rsidR="00853DDE" w:rsidRPr="002D1D2B" w:rsidRDefault="00853DDE" w:rsidP="00853DDE">
            <w:pPr>
              <w:numPr>
                <w:ilvl w:val="0"/>
                <w:numId w:val="11"/>
              </w:numPr>
              <w:rPr>
                <w:rFonts w:ascii="Garamond" w:hAnsi="Garamond" w:cs="Calibri"/>
                <w:b/>
                <w:bCs/>
              </w:rPr>
            </w:pPr>
            <w:r w:rsidRPr="002D1D2B">
              <w:rPr>
                <w:rFonts w:ascii="Garamond" w:hAnsi="Garamond" w:cs="Calibri"/>
              </w:rPr>
              <w:t>Cardiovascular System (e.g., HRV, Pulse, HR, BP)</w:t>
            </w:r>
          </w:p>
          <w:p w14:paraId="73524F07" w14:textId="77777777" w:rsidR="00853DDE" w:rsidRPr="002D1D2B" w:rsidRDefault="00853DDE" w:rsidP="00853DDE">
            <w:pPr>
              <w:numPr>
                <w:ilvl w:val="0"/>
                <w:numId w:val="11"/>
              </w:numPr>
              <w:rPr>
                <w:rFonts w:ascii="Garamond" w:hAnsi="Garamond" w:cs="Calibri"/>
                <w:b/>
                <w:bCs/>
              </w:rPr>
            </w:pPr>
            <w:r w:rsidRPr="002D1D2B">
              <w:rPr>
                <w:rFonts w:ascii="Garamond" w:hAnsi="Garamond" w:cs="Calibri"/>
              </w:rPr>
              <w:t>Autonomic System (e.g., Skin Conductance, Cortisol)</w:t>
            </w:r>
          </w:p>
          <w:p w14:paraId="37AEA320" w14:textId="77777777" w:rsidR="00853DDE" w:rsidRPr="002D1D2B" w:rsidRDefault="00853DDE" w:rsidP="00853DDE">
            <w:pPr>
              <w:numPr>
                <w:ilvl w:val="0"/>
                <w:numId w:val="11"/>
              </w:numPr>
              <w:rPr>
                <w:rFonts w:ascii="Garamond" w:hAnsi="Garamond" w:cs="Calibri"/>
                <w:b/>
                <w:bCs/>
              </w:rPr>
            </w:pPr>
            <w:r w:rsidRPr="002D1D2B">
              <w:rPr>
                <w:rFonts w:ascii="Garamond" w:hAnsi="Garamond" w:cs="Calibri"/>
              </w:rPr>
              <w:t>Visual System (e.g., Eye Tracking)</w:t>
            </w:r>
          </w:p>
          <w:p w14:paraId="41B4C589" w14:textId="77777777" w:rsidR="00853DDE" w:rsidRPr="002D1D2B" w:rsidRDefault="00853DDE" w:rsidP="00853DDE">
            <w:pPr>
              <w:numPr>
                <w:ilvl w:val="0"/>
                <w:numId w:val="11"/>
              </w:numPr>
              <w:rPr>
                <w:rFonts w:ascii="Garamond" w:hAnsi="Garamond" w:cs="Calibri"/>
                <w:b/>
                <w:bCs/>
              </w:rPr>
            </w:pPr>
            <w:r w:rsidRPr="002D1D2B">
              <w:rPr>
                <w:rFonts w:ascii="Garamond" w:hAnsi="Garamond" w:cs="Calibri"/>
              </w:rPr>
              <w:t>Central Nervous System (e.g., EEG, Brain Imaging)</w:t>
            </w:r>
          </w:p>
          <w:p w14:paraId="4F0AFA7A" w14:textId="77777777" w:rsidR="00853DDE" w:rsidRPr="002D1D2B" w:rsidRDefault="00853DDE" w:rsidP="00853DDE">
            <w:pPr>
              <w:numPr>
                <w:ilvl w:val="0"/>
                <w:numId w:val="11"/>
              </w:numPr>
              <w:rPr>
                <w:rFonts w:ascii="Garamond" w:hAnsi="Garamond" w:cs="Calibri"/>
                <w:b/>
                <w:bCs/>
              </w:rPr>
            </w:pPr>
            <w:r w:rsidRPr="002D1D2B">
              <w:rPr>
                <w:rFonts w:ascii="Garamond" w:hAnsi="Garamond" w:cs="Calibri"/>
              </w:rPr>
              <w:t>Respiratory (e.g., O2 Saturation)</w:t>
            </w:r>
          </w:p>
          <w:p w14:paraId="7337EEC3" w14:textId="77777777" w:rsidR="00853DDE" w:rsidRPr="002D1D2B" w:rsidRDefault="00853DDE" w:rsidP="00721DC6">
            <w:pPr>
              <w:rPr>
                <w:rFonts w:ascii="Garamond" w:hAnsi="Garamond" w:cs="Calibri"/>
                <w:b/>
                <w:bCs/>
              </w:rPr>
            </w:pPr>
          </w:p>
          <w:p w14:paraId="43CFA3E1" w14:textId="77777777" w:rsidR="00853DDE" w:rsidRPr="002D1D2B" w:rsidRDefault="00853DDE" w:rsidP="00721DC6">
            <w:pPr>
              <w:jc w:val="center"/>
              <w:rPr>
                <w:rFonts w:ascii="Garamond" w:hAnsi="Garamond" w:cs="Calibri"/>
              </w:rPr>
            </w:pPr>
          </w:p>
        </w:tc>
        <w:tc>
          <w:tcPr>
            <w:tcW w:w="2700" w:type="dxa"/>
          </w:tcPr>
          <w:p w14:paraId="0FCEBE17" w14:textId="77777777" w:rsidR="00853DDE" w:rsidRPr="002D1D2B" w:rsidRDefault="00853DDE" w:rsidP="00721DC6">
            <w:pPr>
              <w:rPr>
                <w:rFonts w:ascii="Garamond" w:hAnsi="Garamond" w:cs="Calibri"/>
                <w:color w:val="000000"/>
              </w:rPr>
            </w:pPr>
            <w:r w:rsidRPr="002D1D2B">
              <w:rPr>
                <w:rFonts w:ascii="Garamond" w:hAnsi="Garamond" w:cs="Calibri"/>
                <w:color w:val="000000"/>
              </w:rPr>
              <w:t>A measurable and quantifiable biological parameter that serves as an indicator of a particular physiological state during the use of XR products.</w:t>
            </w:r>
          </w:p>
          <w:p w14:paraId="095F398C" w14:textId="77777777" w:rsidR="00853DDE" w:rsidRPr="002D1D2B" w:rsidRDefault="00853DDE" w:rsidP="00721DC6">
            <w:pPr>
              <w:rPr>
                <w:rFonts w:ascii="Garamond" w:hAnsi="Garamond" w:cs="Calibri"/>
                <w:color w:val="000000"/>
              </w:rPr>
            </w:pPr>
          </w:p>
          <w:p w14:paraId="252F6463" w14:textId="77777777" w:rsidR="00853DDE" w:rsidRPr="002D1D2B" w:rsidRDefault="00853DDE" w:rsidP="00721DC6">
            <w:pPr>
              <w:rPr>
                <w:rFonts w:ascii="Garamond" w:hAnsi="Garamond" w:cs="Calibri"/>
                <w:b/>
                <w:bCs/>
              </w:rPr>
            </w:pPr>
            <w:r w:rsidRPr="002D1D2B">
              <w:rPr>
                <w:rFonts w:ascii="Garamond" w:hAnsi="Garamond" w:cs="Calibri"/>
                <w:b/>
                <w:bCs/>
              </w:rPr>
              <w:t>Descriptors/Examples: </w:t>
            </w:r>
          </w:p>
          <w:p w14:paraId="262AEA1B" w14:textId="77777777" w:rsidR="00853DDE" w:rsidRPr="002D1D2B" w:rsidRDefault="00853DDE" w:rsidP="00853DDE">
            <w:pPr>
              <w:numPr>
                <w:ilvl w:val="0"/>
                <w:numId w:val="11"/>
              </w:numPr>
              <w:rPr>
                <w:rFonts w:ascii="Garamond" w:hAnsi="Garamond" w:cs="Calibri"/>
                <w:b/>
                <w:bCs/>
              </w:rPr>
            </w:pPr>
            <w:r w:rsidRPr="002D1D2B">
              <w:rPr>
                <w:rFonts w:ascii="Garamond" w:hAnsi="Garamond" w:cs="Calibri"/>
              </w:rPr>
              <w:t>Cardiovascular System (e.g., HRV, Pulse, HR, BP)</w:t>
            </w:r>
          </w:p>
          <w:p w14:paraId="5763D3DE" w14:textId="77777777" w:rsidR="00853DDE" w:rsidRPr="002D1D2B" w:rsidRDefault="00853DDE" w:rsidP="00853DDE">
            <w:pPr>
              <w:numPr>
                <w:ilvl w:val="0"/>
                <w:numId w:val="11"/>
              </w:numPr>
              <w:rPr>
                <w:rFonts w:ascii="Garamond" w:hAnsi="Garamond" w:cs="Calibri"/>
                <w:b/>
                <w:bCs/>
              </w:rPr>
            </w:pPr>
            <w:r w:rsidRPr="002D1D2B">
              <w:rPr>
                <w:rFonts w:ascii="Garamond" w:hAnsi="Garamond" w:cs="Calibri"/>
              </w:rPr>
              <w:t>Autonomic System (e.g., Skin Conductance, Cortisol)</w:t>
            </w:r>
          </w:p>
          <w:p w14:paraId="2BC3BF1F" w14:textId="77777777" w:rsidR="00853DDE" w:rsidRPr="002D1D2B" w:rsidRDefault="00853DDE" w:rsidP="00853DDE">
            <w:pPr>
              <w:numPr>
                <w:ilvl w:val="0"/>
                <w:numId w:val="11"/>
              </w:numPr>
              <w:rPr>
                <w:rFonts w:ascii="Garamond" w:hAnsi="Garamond" w:cs="Calibri"/>
                <w:b/>
                <w:bCs/>
              </w:rPr>
            </w:pPr>
            <w:r w:rsidRPr="002D1D2B">
              <w:rPr>
                <w:rFonts w:ascii="Garamond" w:hAnsi="Garamond" w:cs="Calibri"/>
              </w:rPr>
              <w:t>Visual System (e.g., Eye Tracking)</w:t>
            </w:r>
          </w:p>
          <w:p w14:paraId="0F87C914" w14:textId="77777777" w:rsidR="00853DDE" w:rsidRPr="002D1D2B" w:rsidRDefault="00853DDE" w:rsidP="00853DDE">
            <w:pPr>
              <w:numPr>
                <w:ilvl w:val="0"/>
                <w:numId w:val="11"/>
              </w:numPr>
              <w:rPr>
                <w:rFonts w:ascii="Garamond" w:hAnsi="Garamond" w:cs="Calibri"/>
                <w:b/>
                <w:bCs/>
              </w:rPr>
            </w:pPr>
            <w:r w:rsidRPr="002D1D2B">
              <w:rPr>
                <w:rFonts w:ascii="Garamond" w:hAnsi="Garamond" w:cs="Calibri"/>
              </w:rPr>
              <w:t>Central Nervous System (e.g., EEG, Brain Imaging)</w:t>
            </w:r>
          </w:p>
          <w:p w14:paraId="6739BC4F" w14:textId="77777777" w:rsidR="00853DDE" w:rsidRPr="002D1D2B" w:rsidRDefault="00853DDE" w:rsidP="00853DDE">
            <w:pPr>
              <w:numPr>
                <w:ilvl w:val="0"/>
                <w:numId w:val="11"/>
              </w:numPr>
              <w:rPr>
                <w:rFonts w:ascii="Garamond" w:hAnsi="Garamond" w:cs="Calibri"/>
                <w:b/>
                <w:bCs/>
              </w:rPr>
            </w:pPr>
            <w:r w:rsidRPr="002D1D2B">
              <w:rPr>
                <w:rFonts w:ascii="Garamond" w:hAnsi="Garamond" w:cs="Calibri"/>
              </w:rPr>
              <w:t>Respiratory (e.g., O2 Saturation, respirator rate [bpm])</w:t>
            </w:r>
          </w:p>
          <w:p w14:paraId="2CFA1DCF" w14:textId="77777777" w:rsidR="00853DDE" w:rsidRPr="002D1D2B" w:rsidRDefault="00853DDE" w:rsidP="00721DC6">
            <w:pPr>
              <w:rPr>
                <w:rFonts w:ascii="Garamond" w:hAnsi="Garamond" w:cs="Calibri"/>
              </w:rPr>
            </w:pPr>
          </w:p>
        </w:tc>
        <w:tc>
          <w:tcPr>
            <w:tcW w:w="2700" w:type="dxa"/>
          </w:tcPr>
          <w:p w14:paraId="12565263" w14:textId="77777777" w:rsidR="00853DDE" w:rsidRPr="002D1D2B" w:rsidRDefault="00853DDE" w:rsidP="00721DC6">
            <w:pPr>
              <w:rPr>
                <w:rFonts w:ascii="Garamond" w:hAnsi="Garamond" w:cs="Calibri"/>
                <w:color w:val="000000"/>
              </w:rPr>
            </w:pPr>
            <w:r w:rsidRPr="002D1D2B">
              <w:rPr>
                <w:rFonts w:ascii="Garamond" w:hAnsi="Garamond" w:cs="Calibri"/>
                <w:color w:val="000000"/>
              </w:rPr>
              <w:t>A measurable and quantifiable biological parameter that serves as an indicator of a particular physiological state during the use of XR products.</w:t>
            </w:r>
          </w:p>
          <w:p w14:paraId="14A35EAF" w14:textId="77777777" w:rsidR="00853DDE" w:rsidRPr="002D1D2B" w:rsidRDefault="00853DDE" w:rsidP="00721DC6">
            <w:pPr>
              <w:rPr>
                <w:rFonts w:ascii="Garamond" w:hAnsi="Garamond" w:cs="Calibri"/>
                <w:color w:val="000000"/>
              </w:rPr>
            </w:pPr>
          </w:p>
          <w:p w14:paraId="5A741453" w14:textId="77777777" w:rsidR="00853DDE" w:rsidRPr="002D1D2B" w:rsidRDefault="00853DDE" w:rsidP="00721DC6">
            <w:pPr>
              <w:rPr>
                <w:rFonts w:ascii="Garamond" w:hAnsi="Garamond" w:cs="Calibri"/>
                <w:b/>
                <w:bCs/>
              </w:rPr>
            </w:pPr>
            <w:r w:rsidRPr="002D1D2B">
              <w:rPr>
                <w:rFonts w:ascii="Garamond" w:hAnsi="Garamond" w:cs="Calibri"/>
                <w:b/>
                <w:bCs/>
              </w:rPr>
              <w:t>Descriptors/Examples: </w:t>
            </w:r>
          </w:p>
          <w:p w14:paraId="323C8932" w14:textId="77777777" w:rsidR="00853DDE" w:rsidRPr="002D1D2B" w:rsidRDefault="00853DDE" w:rsidP="00853DDE">
            <w:pPr>
              <w:numPr>
                <w:ilvl w:val="0"/>
                <w:numId w:val="11"/>
              </w:numPr>
              <w:rPr>
                <w:rFonts w:ascii="Garamond" w:hAnsi="Garamond" w:cs="Calibri"/>
                <w:b/>
                <w:bCs/>
              </w:rPr>
            </w:pPr>
            <w:r w:rsidRPr="002D1D2B">
              <w:rPr>
                <w:rFonts w:ascii="Garamond" w:hAnsi="Garamond" w:cs="Calibri"/>
              </w:rPr>
              <w:t>Cardiovascular System (e.g., HRV, Pulse, HR, BP)</w:t>
            </w:r>
          </w:p>
          <w:p w14:paraId="57682339" w14:textId="77777777" w:rsidR="00853DDE" w:rsidRPr="002D1D2B" w:rsidRDefault="00853DDE" w:rsidP="00853DDE">
            <w:pPr>
              <w:numPr>
                <w:ilvl w:val="0"/>
                <w:numId w:val="11"/>
              </w:numPr>
              <w:rPr>
                <w:rFonts w:ascii="Garamond" w:hAnsi="Garamond" w:cs="Calibri"/>
                <w:b/>
                <w:bCs/>
              </w:rPr>
            </w:pPr>
            <w:r w:rsidRPr="002D1D2B">
              <w:rPr>
                <w:rFonts w:ascii="Garamond" w:hAnsi="Garamond" w:cs="Calibri"/>
              </w:rPr>
              <w:t>Autonomic System (e.g., Skin Conductance, Cortisol)</w:t>
            </w:r>
          </w:p>
          <w:p w14:paraId="511C164D" w14:textId="77777777" w:rsidR="00853DDE" w:rsidRPr="002D1D2B" w:rsidRDefault="00853DDE" w:rsidP="00853DDE">
            <w:pPr>
              <w:numPr>
                <w:ilvl w:val="0"/>
                <w:numId w:val="11"/>
              </w:numPr>
              <w:rPr>
                <w:rFonts w:ascii="Garamond" w:hAnsi="Garamond" w:cs="Calibri"/>
                <w:b/>
                <w:bCs/>
              </w:rPr>
            </w:pPr>
            <w:r w:rsidRPr="002D1D2B">
              <w:rPr>
                <w:rFonts w:ascii="Garamond" w:hAnsi="Garamond" w:cs="Calibri"/>
              </w:rPr>
              <w:t>Visual System (e.g., Eye Tracking)</w:t>
            </w:r>
          </w:p>
          <w:p w14:paraId="3D906496" w14:textId="77777777" w:rsidR="00853DDE" w:rsidRPr="002D1D2B" w:rsidRDefault="00853DDE" w:rsidP="00853DDE">
            <w:pPr>
              <w:numPr>
                <w:ilvl w:val="0"/>
                <w:numId w:val="11"/>
              </w:numPr>
              <w:rPr>
                <w:rFonts w:ascii="Garamond" w:hAnsi="Garamond" w:cs="Calibri"/>
                <w:b/>
                <w:bCs/>
              </w:rPr>
            </w:pPr>
            <w:r w:rsidRPr="002D1D2B">
              <w:rPr>
                <w:rFonts w:ascii="Garamond" w:hAnsi="Garamond" w:cs="Calibri"/>
              </w:rPr>
              <w:t>Central Nervous System (e.g., EEG, Brain Imaging)</w:t>
            </w:r>
          </w:p>
          <w:p w14:paraId="676F9572" w14:textId="77777777" w:rsidR="00853DDE" w:rsidRPr="002D1D2B" w:rsidRDefault="00853DDE" w:rsidP="00853DDE">
            <w:pPr>
              <w:numPr>
                <w:ilvl w:val="0"/>
                <w:numId w:val="11"/>
              </w:numPr>
              <w:rPr>
                <w:rFonts w:ascii="Garamond" w:hAnsi="Garamond" w:cs="Calibri"/>
                <w:b/>
                <w:bCs/>
              </w:rPr>
            </w:pPr>
            <w:r w:rsidRPr="002D1D2B">
              <w:rPr>
                <w:rFonts w:ascii="Garamond" w:hAnsi="Garamond" w:cs="Calibri"/>
              </w:rPr>
              <w:t>Respiratory (e.g., O2 Saturation, respirator rate [bpm])</w:t>
            </w:r>
          </w:p>
          <w:p w14:paraId="3EC53724" w14:textId="77777777" w:rsidR="00853DDE" w:rsidRPr="002D1D2B" w:rsidRDefault="00853DDE" w:rsidP="00721DC6">
            <w:pPr>
              <w:rPr>
                <w:rFonts w:ascii="Garamond" w:hAnsi="Garamond" w:cs="Calibri"/>
                <w:color w:val="000000"/>
              </w:rPr>
            </w:pPr>
          </w:p>
        </w:tc>
      </w:tr>
      <w:tr w:rsidR="00853DDE" w:rsidRPr="002D1D2B" w14:paraId="7334A0EF" w14:textId="77777777" w:rsidTr="00D078BD">
        <w:tc>
          <w:tcPr>
            <w:tcW w:w="1525" w:type="dxa"/>
          </w:tcPr>
          <w:p w14:paraId="11CDFA2B" w14:textId="77777777" w:rsidR="00853DDE" w:rsidRPr="002D1D2B" w:rsidRDefault="00853DDE" w:rsidP="00721DC6">
            <w:pPr>
              <w:rPr>
                <w:rFonts w:ascii="Garamond" w:hAnsi="Garamond" w:cs="Calibri"/>
              </w:rPr>
            </w:pPr>
            <w:r w:rsidRPr="002D1D2B">
              <w:rPr>
                <w:rFonts w:ascii="Garamond" w:hAnsi="Garamond" w:cs="Calibri"/>
              </w:rPr>
              <w:t>Physical Function</w:t>
            </w:r>
          </w:p>
        </w:tc>
        <w:tc>
          <w:tcPr>
            <w:tcW w:w="2610" w:type="dxa"/>
          </w:tcPr>
          <w:p w14:paraId="2602EE1B" w14:textId="77777777" w:rsidR="00853DDE" w:rsidRPr="002D1D2B" w:rsidRDefault="00853DDE" w:rsidP="00721DC6">
            <w:pPr>
              <w:rPr>
                <w:rFonts w:ascii="Garamond" w:hAnsi="Garamond" w:cs="Calibri"/>
              </w:rPr>
            </w:pPr>
            <w:r w:rsidRPr="002D1D2B">
              <w:rPr>
                <w:rFonts w:ascii="Garamond" w:hAnsi="Garamond" w:cs="Calibri"/>
              </w:rPr>
              <w:t>Targeting improved engagement in movement/kinematic patterns, physical activities, and/or exercise</w:t>
            </w:r>
          </w:p>
          <w:p w14:paraId="59755B46" w14:textId="77777777" w:rsidR="00853DDE" w:rsidRPr="002D1D2B" w:rsidRDefault="00853DDE" w:rsidP="00721DC6">
            <w:pPr>
              <w:rPr>
                <w:rFonts w:ascii="Garamond" w:hAnsi="Garamond" w:cs="Calibri"/>
              </w:rPr>
            </w:pPr>
          </w:p>
          <w:p w14:paraId="063B61A1" w14:textId="77777777" w:rsidR="00853DDE" w:rsidRPr="002D1D2B" w:rsidRDefault="00853DDE" w:rsidP="00721DC6">
            <w:pPr>
              <w:rPr>
                <w:rFonts w:ascii="Garamond" w:hAnsi="Garamond" w:cs="Calibri"/>
                <w:b/>
                <w:bCs/>
              </w:rPr>
            </w:pPr>
            <w:r w:rsidRPr="002D1D2B">
              <w:rPr>
                <w:rFonts w:ascii="Garamond" w:hAnsi="Garamond" w:cs="Calibri"/>
                <w:b/>
                <w:bCs/>
              </w:rPr>
              <w:t>Descriptors/Examples: </w:t>
            </w:r>
          </w:p>
          <w:p w14:paraId="2F1CFEC2" w14:textId="77777777" w:rsidR="00853DDE" w:rsidRPr="002D1D2B" w:rsidRDefault="00853DDE" w:rsidP="00853DDE">
            <w:pPr>
              <w:numPr>
                <w:ilvl w:val="0"/>
                <w:numId w:val="12"/>
              </w:numPr>
              <w:rPr>
                <w:rFonts w:ascii="Garamond" w:hAnsi="Garamond" w:cs="Calibri"/>
                <w:b/>
                <w:bCs/>
              </w:rPr>
            </w:pPr>
            <w:r w:rsidRPr="002D1D2B">
              <w:rPr>
                <w:rFonts w:ascii="Garamond" w:hAnsi="Garamond" w:cs="Calibri"/>
              </w:rPr>
              <w:t>Sensor-based motion-tracking of movement, performance-based measures (timed up and go, 6 minute walk)</w:t>
            </w:r>
          </w:p>
          <w:p w14:paraId="066624D5" w14:textId="77777777" w:rsidR="00853DDE" w:rsidRPr="002D1D2B" w:rsidRDefault="00853DDE" w:rsidP="00853DDE">
            <w:pPr>
              <w:numPr>
                <w:ilvl w:val="0"/>
                <w:numId w:val="12"/>
              </w:numPr>
              <w:rPr>
                <w:rFonts w:ascii="Garamond" w:hAnsi="Garamond" w:cs="Calibri"/>
                <w:b/>
                <w:bCs/>
              </w:rPr>
            </w:pPr>
            <w:r w:rsidRPr="002D1D2B">
              <w:rPr>
                <w:rFonts w:ascii="Garamond" w:hAnsi="Garamond" w:cs="Calibri"/>
              </w:rPr>
              <w:lastRenderedPageBreak/>
              <w:t>Self-reported physical function (e.g., SF-36 physical functioning subscale [general measure] or a condition-specific measure)</w:t>
            </w:r>
          </w:p>
          <w:p w14:paraId="179FB661" w14:textId="77777777" w:rsidR="00853DDE" w:rsidRPr="002D1D2B" w:rsidRDefault="00853DDE" w:rsidP="00853DDE">
            <w:pPr>
              <w:numPr>
                <w:ilvl w:val="0"/>
                <w:numId w:val="12"/>
              </w:numPr>
              <w:rPr>
                <w:rFonts w:ascii="Garamond" w:hAnsi="Garamond" w:cs="Calibri"/>
                <w:b/>
                <w:bCs/>
              </w:rPr>
            </w:pPr>
            <w:r w:rsidRPr="002D1D2B">
              <w:rPr>
                <w:rFonts w:ascii="Garamond" w:hAnsi="Garamond" w:cs="Calibri"/>
              </w:rPr>
              <w:t>Subjective/objective measures of physical activity (e.g., international physical activity questionnaire [IPAQ], accelerometry)</w:t>
            </w:r>
          </w:p>
          <w:p w14:paraId="65246726" w14:textId="77777777" w:rsidR="00853DDE" w:rsidRPr="002D1D2B" w:rsidRDefault="00853DDE" w:rsidP="00721DC6">
            <w:pPr>
              <w:jc w:val="center"/>
              <w:rPr>
                <w:rFonts w:ascii="Garamond" w:hAnsi="Garamond" w:cs="Calibri"/>
              </w:rPr>
            </w:pPr>
          </w:p>
        </w:tc>
        <w:tc>
          <w:tcPr>
            <w:tcW w:w="2700" w:type="dxa"/>
          </w:tcPr>
          <w:p w14:paraId="40961AAF" w14:textId="77777777" w:rsidR="00853DDE" w:rsidRPr="002D1D2B" w:rsidRDefault="00853DDE" w:rsidP="00721DC6">
            <w:pPr>
              <w:rPr>
                <w:rFonts w:ascii="Garamond" w:hAnsi="Garamond" w:cs="Calibri"/>
                <w:color w:val="000000"/>
              </w:rPr>
            </w:pPr>
            <w:r w:rsidRPr="002D1D2B">
              <w:rPr>
                <w:rFonts w:ascii="Garamond" w:hAnsi="Garamond" w:cs="Calibri"/>
              </w:rPr>
              <w:lastRenderedPageBreak/>
              <w:t xml:space="preserve">Targeting </w:t>
            </w:r>
            <w:proofErr w:type="spellStart"/>
            <w:r w:rsidRPr="002D1D2B">
              <w:rPr>
                <w:rFonts w:ascii="Garamond" w:hAnsi="Garamond" w:cs="Calibri"/>
                <w:color w:val="000000"/>
              </w:rPr>
              <w:t>i</w:t>
            </w:r>
            <w:proofErr w:type="spellEnd"/>
            <w:r w:rsidRPr="002D1D2B">
              <w:rPr>
                <w:rFonts w:ascii="Garamond" w:hAnsi="Garamond" w:cs="Calibri"/>
                <w:color w:val="000000"/>
              </w:rPr>
              <w:t>) movement/kinematic patterns; ii) engagement in movement, physical activities, or exercise; and/or iii) capacity to undertake activities of daily living and physical function</w:t>
            </w:r>
          </w:p>
          <w:p w14:paraId="598A8B68" w14:textId="77777777" w:rsidR="00853DDE" w:rsidRPr="002D1D2B" w:rsidRDefault="00853DDE" w:rsidP="00721DC6">
            <w:pPr>
              <w:rPr>
                <w:rFonts w:ascii="Garamond" w:hAnsi="Garamond" w:cs="Calibri"/>
                <w:color w:val="000000"/>
              </w:rPr>
            </w:pPr>
          </w:p>
          <w:p w14:paraId="3312FAD6" w14:textId="77777777" w:rsidR="00853DDE" w:rsidRDefault="00853DDE" w:rsidP="00721DC6">
            <w:pPr>
              <w:rPr>
                <w:rFonts w:ascii="Garamond" w:hAnsi="Garamond" w:cs="Calibri"/>
                <w:b/>
                <w:bCs/>
              </w:rPr>
            </w:pPr>
            <w:r w:rsidRPr="002D1D2B">
              <w:rPr>
                <w:rFonts w:ascii="Garamond" w:hAnsi="Garamond" w:cs="Calibri"/>
                <w:b/>
                <w:bCs/>
              </w:rPr>
              <w:t>Descriptors/Examples: </w:t>
            </w:r>
          </w:p>
          <w:p w14:paraId="7099FEC9" w14:textId="77777777" w:rsidR="00DA3F97" w:rsidRPr="002D1D2B" w:rsidRDefault="00DA3F97" w:rsidP="00721DC6">
            <w:pPr>
              <w:rPr>
                <w:rFonts w:ascii="Garamond" w:hAnsi="Garamond" w:cs="Calibri"/>
                <w:b/>
                <w:bCs/>
              </w:rPr>
            </w:pPr>
          </w:p>
          <w:p w14:paraId="7A2DA65A" w14:textId="77777777" w:rsidR="00853DDE" w:rsidRPr="002D1D2B" w:rsidRDefault="00853DDE" w:rsidP="00853DDE">
            <w:pPr>
              <w:numPr>
                <w:ilvl w:val="0"/>
                <w:numId w:val="12"/>
              </w:numPr>
              <w:rPr>
                <w:rFonts w:ascii="Garamond" w:hAnsi="Garamond" w:cs="Calibri"/>
                <w:b/>
                <w:bCs/>
              </w:rPr>
            </w:pPr>
            <w:r w:rsidRPr="002D1D2B">
              <w:rPr>
                <w:rFonts w:ascii="Garamond" w:hAnsi="Garamond" w:cs="Calibri"/>
              </w:rPr>
              <w:t xml:space="preserve">Sensor-based motion-tracking of movement </w:t>
            </w:r>
            <w:r w:rsidRPr="002D1D2B">
              <w:rPr>
                <w:rFonts w:ascii="Garamond" w:hAnsi="Garamond" w:cs="Calibri"/>
              </w:rPr>
              <w:lastRenderedPageBreak/>
              <w:t>(Garmin, Fitbit, Apple watch), performance-based measures (timed up and go, 6 minute walk)</w:t>
            </w:r>
          </w:p>
          <w:p w14:paraId="4453B6E4" w14:textId="77777777" w:rsidR="00853DDE" w:rsidRPr="002D1D2B" w:rsidRDefault="00853DDE" w:rsidP="00853DDE">
            <w:pPr>
              <w:numPr>
                <w:ilvl w:val="0"/>
                <w:numId w:val="12"/>
              </w:numPr>
              <w:rPr>
                <w:rFonts w:ascii="Garamond" w:hAnsi="Garamond" w:cs="Calibri"/>
                <w:b/>
                <w:bCs/>
              </w:rPr>
            </w:pPr>
            <w:r w:rsidRPr="002D1D2B">
              <w:rPr>
                <w:rFonts w:ascii="Garamond" w:hAnsi="Garamond" w:cs="Calibri"/>
              </w:rPr>
              <w:t>Self-reported physical function (e.g., SF-36 physical functioning subscale [general measure] or a condition-specific measure)</w:t>
            </w:r>
          </w:p>
          <w:p w14:paraId="5A9C2DC1" w14:textId="77777777" w:rsidR="00853DDE" w:rsidRPr="002D1D2B" w:rsidRDefault="00853DDE" w:rsidP="00853DDE">
            <w:pPr>
              <w:numPr>
                <w:ilvl w:val="0"/>
                <w:numId w:val="12"/>
              </w:numPr>
              <w:rPr>
                <w:rFonts w:ascii="Garamond" w:hAnsi="Garamond" w:cs="Calibri"/>
                <w:b/>
                <w:bCs/>
              </w:rPr>
            </w:pPr>
            <w:r w:rsidRPr="002D1D2B">
              <w:rPr>
                <w:rFonts w:ascii="Garamond" w:hAnsi="Garamond" w:cs="Calibri"/>
              </w:rPr>
              <w:t>Subjective/objective measures of physical activity (e.g., international physical activity questionnaire [IPAQ], accelerometry)</w:t>
            </w:r>
          </w:p>
          <w:p w14:paraId="349438A7" w14:textId="77777777" w:rsidR="00853DDE" w:rsidRPr="002D1D2B" w:rsidRDefault="00853DDE" w:rsidP="00721DC6">
            <w:pPr>
              <w:rPr>
                <w:rFonts w:ascii="Garamond" w:hAnsi="Garamond" w:cs="Calibri"/>
              </w:rPr>
            </w:pPr>
          </w:p>
        </w:tc>
        <w:tc>
          <w:tcPr>
            <w:tcW w:w="2700" w:type="dxa"/>
          </w:tcPr>
          <w:p w14:paraId="7D566DBB" w14:textId="41F86C66" w:rsidR="001C3745" w:rsidRPr="00D078BD" w:rsidRDefault="001C3745" w:rsidP="001C3745">
            <w:pPr>
              <w:rPr>
                <w:rFonts w:ascii="Garamond" w:hAnsi="Garamond" w:cs="Calibri"/>
              </w:rPr>
            </w:pPr>
            <w:r w:rsidRPr="001C3745">
              <w:rPr>
                <w:rFonts w:ascii="Garamond" w:hAnsi="Garamond" w:cs="Calibri"/>
              </w:rPr>
              <w:lastRenderedPageBreak/>
              <w:t>Physical function is a multi-dimensional concept, relating to</w:t>
            </w:r>
            <w:r>
              <w:rPr>
                <w:rFonts w:ascii="Garamond" w:hAnsi="Garamond" w:cs="Calibri"/>
              </w:rPr>
              <w:t xml:space="preserve"> </w:t>
            </w:r>
            <w:proofErr w:type="spellStart"/>
            <w:r>
              <w:rPr>
                <w:rFonts w:ascii="Garamond" w:hAnsi="Garamond" w:cs="Calibri"/>
              </w:rPr>
              <w:t>i</w:t>
            </w:r>
            <w:proofErr w:type="spellEnd"/>
            <w:r>
              <w:rPr>
                <w:rFonts w:ascii="Garamond" w:hAnsi="Garamond" w:cs="Calibri"/>
              </w:rPr>
              <w:t xml:space="preserve">) </w:t>
            </w:r>
            <w:r w:rsidRPr="00D078BD">
              <w:rPr>
                <w:rFonts w:ascii="Garamond" w:hAnsi="Garamond" w:cs="Calibri"/>
              </w:rPr>
              <w:t>physical body functions and structures (or impairments in</w:t>
            </w:r>
            <w:r>
              <w:rPr>
                <w:rFonts w:ascii="Garamond" w:hAnsi="Garamond" w:cs="Calibri"/>
              </w:rPr>
              <w:t xml:space="preserve">), ii) </w:t>
            </w:r>
            <w:r w:rsidRPr="00D078BD">
              <w:rPr>
                <w:rFonts w:ascii="Garamond" w:hAnsi="Garamond" w:cs="Calibri"/>
              </w:rPr>
              <w:t>physical activities (or limitations in)</w:t>
            </w:r>
            <w:r>
              <w:rPr>
                <w:rFonts w:ascii="Garamond" w:hAnsi="Garamond" w:cs="Calibri"/>
              </w:rPr>
              <w:t xml:space="preserve">, iii) </w:t>
            </w:r>
            <w:r w:rsidRPr="00D078BD">
              <w:rPr>
                <w:rFonts w:ascii="Garamond" w:hAnsi="Garamond" w:cs="Calibri"/>
              </w:rPr>
              <w:t>physical participation or involvement of people in all areas of life (or restrictions within these)</w:t>
            </w:r>
          </w:p>
          <w:p w14:paraId="787ADA71" w14:textId="77777777" w:rsidR="001C3745" w:rsidRDefault="001C3745" w:rsidP="001C3745">
            <w:pPr>
              <w:rPr>
                <w:rFonts w:ascii="Garamond" w:hAnsi="Garamond" w:cs="Calibri"/>
                <w:b/>
                <w:bCs/>
              </w:rPr>
            </w:pPr>
          </w:p>
          <w:p w14:paraId="17BF2FA8" w14:textId="52962B87" w:rsidR="001C3745" w:rsidRDefault="001C3745" w:rsidP="001C3745">
            <w:pPr>
              <w:rPr>
                <w:rFonts w:ascii="Garamond" w:hAnsi="Garamond" w:cs="Calibri"/>
              </w:rPr>
            </w:pPr>
            <w:r>
              <w:rPr>
                <w:rFonts w:ascii="Garamond" w:hAnsi="Garamond" w:cs="Calibri"/>
                <w:b/>
                <w:bCs/>
              </w:rPr>
              <w:t>Descriptors/Examples:</w:t>
            </w:r>
          </w:p>
          <w:p w14:paraId="25BEA577" w14:textId="77777777" w:rsidR="001C3745" w:rsidRPr="001C3745" w:rsidRDefault="001C3745" w:rsidP="001C3745">
            <w:pPr>
              <w:rPr>
                <w:rFonts w:ascii="Garamond" w:hAnsi="Garamond" w:cs="Calibri"/>
              </w:rPr>
            </w:pPr>
          </w:p>
          <w:p w14:paraId="1C940A23" w14:textId="77777777" w:rsidR="001C3745" w:rsidRPr="001C3745" w:rsidRDefault="001C3745" w:rsidP="00F37DDC">
            <w:pPr>
              <w:pStyle w:val="ListParagraph"/>
              <w:numPr>
                <w:ilvl w:val="0"/>
                <w:numId w:val="20"/>
              </w:numPr>
              <w:ind w:left="249" w:hanging="270"/>
              <w:rPr>
                <w:rFonts w:ascii="Garamond" w:hAnsi="Garamond" w:cs="Calibri"/>
              </w:rPr>
            </w:pPr>
            <w:r w:rsidRPr="001C3745">
              <w:rPr>
                <w:rFonts w:ascii="Garamond" w:hAnsi="Garamond" w:cs="Calibri"/>
              </w:rPr>
              <w:lastRenderedPageBreak/>
              <w:t>Self-report measures of physical body functions/structures, physical activities, or physical participation in life activities</w:t>
            </w:r>
          </w:p>
          <w:p w14:paraId="74CD1B4C" w14:textId="77777777" w:rsidR="001C3745" w:rsidRPr="001C3745" w:rsidRDefault="001C3745" w:rsidP="001C3745">
            <w:pPr>
              <w:rPr>
                <w:rFonts w:ascii="Garamond" w:hAnsi="Garamond" w:cs="Calibri"/>
              </w:rPr>
            </w:pPr>
          </w:p>
          <w:p w14:paraId="06044784" w14:textId="77777777" w:rsidR="001C3745" w:rsidRPr="001C3745" w:rsidRDefault="001C3745" w:rsidP="00F37DDC">
            <w:pPr>
              <w:pStyle w:val="ListParagraph"/>
              <w:numPr>
                <w:ilvl w:val="0"/>
                <w:numId w:val="20"/>
              </w:numPr>
              <w:ind w:left="249" w:hanging="270"/>
              <w:rPr>
                <w:rFonts w:ascii="Garamond" w:hAnsi="Garamond" w:cs="Calibri"/>
              </w:rPr>
            </w:pPr>
            <w:r w:rsidRPr="001C3745">
              <w:rPr>
                <w:rFonts w:ascii="Garamond" w:hAnsi="Garamond" w:cs="Calibri"/>
              </w:rPr>
              <w:t>Performance-based measures of physical body functions/structures or physical activities, including:</w:t>
            </w:r>
          </w:p>
          <w:p w14:paraId="6B61095C" w14:textId="77777777" w:rsidR="001C3745" w:rsidRPr="001C3745" w:rsidRDefault="001C3745" w:rsidP="00F37DDC">
            <w:pPr>
              <w:pStyle w:val="ListParagraph"/>
              <w:numPr>
                <w:ilvl w:val="0"/>
                <w:numId w:val="19"/>
              </w:numPr>
              <w:ind w:left="609" w:hanging="249"/>
              <w:rPr>
                <w:rFonts w:ascii="Garamond" w:hAnsi="Garamond" w:cs="Calibri"/>
              </w:rPr>
            </w:pPr>
            <w:r w:rsidRPr="001C3745">
              <w:rPr>
                <w:rFonts w:ascii="Garamond" w:hAnsi="Garamond" w:cs="Calibri"/>
              </w:rPr>
              <w:t>Physical body functions/structures (impairments): Movement/kinetic patterns (e.g., sensory-based motion tracking of movement), strength, range of motion, balance, etc.</w:t>
            </w:r>
          </w:p>
          <w:p w14:paraId="5C3187D3" w14:textId="5F4C86D9" w:rsidR="00853DDE" w:rsidRPr="002D1D2B" w:rsidRDefault="001C3745" w:rsidP="00F37DDC">
            <w:pPr>
              <w:pStyle w:val="ListParagraph"/>
              <w:numPr>
                <w:ilvl w:val="0"/>
                <w:numId w:val="19"/>
              </w:numPr>
              <w:ind w:left="609" w:hanging="249"/>
            </w:pPr>
            <w:r w:rsidRPr="001C3745">
              <w:rPr>
                <w:rFonts w:ascii="Garamond" w:hAnsi="Garamond" w:cs="Calibri"/>
              </w:rPr>
              <w:t>Physical activities (limitations): 6-minute walk test, timed up and go, 9 hold peg test, Timed functional and arm shoulder test, wearables.</w:t>
            </w:r>
          </w:p>
        </w:tc>
      </w:tr>
      <w:tr w:rsidR="00853DDE" w:rsidRPr="002D1D2B" w14:paraId="6A3E5FE8" w14:textId="77777777" w:rsidTr="00AE39EB">
        <w:tc>
          <w:tcPr>
            <w:tcW w:w="9535" w:type="dxa"/>
            <w:gridSpan w:val="4"/>
            <w:shd w:val="clear" w:color="auto" w:fill="C27B6A"/>
          </w:tcPr>
          <w:p w14:paraId="450EF79F" w14:textId="77777777" w:rsidR="00853DDE" w:rsidRPr="002D1D2B" w:rsidRDefault="00853DDE" w:rsidP="00721DC6">
            <w:pPr>
              <w:rPr>
                <w:rFonts w:ascii="Garamond" w:hAnsi="Garamond" w:cs="Calibri"/>
                <w:b/>
                <w:bCs/>
              </w:rPr>
            </w:pPr>
            <w:r w:rsidRPr="002D1D2B">
              <w:rPr>
                <w:rFonts w:ascii="Garamond" w:hAnsi="Garamond" w:cs="Calibri"/>
                <w:b/>
                <w:bCs/>
              </w:rPr>
              <w:lastRenderedPageBreak/>
              <w:t>REMOVED DOMAINS</w:t>
            </w:r>
          </w:p>
        </w:tc>
      </w:tr>
      <w:tr w:rsidR="00853DDE" w:rsidRPr="002D1D2B" w14:paraId="608FFC51" w14:textId="77777777" w:rsidTr="001C3745">
        <w:tc>
          <w:tcPr>
            <w:tcW w:w="1525" w:type="dxa"/>
            <w:shd w:val="clear" w:color="auto" w:fill="E5E2DC"/>
          </w:tcPr>
          <w:p w14:paraId="75F23C9E" w14:textId="77777777" w:rsidR="00853DDE" w:rsidRPr="002D1D2B" w:rsidRDefault="00853DDE" w:rsidP="00721DC6">
            <w:pPr>
              <w:rPr>
                <w:rFonts w:ascii="Garamond" w:hAnsi="Garamond" w:cs="Calibri"/>
                <w:b/>
                <w:bCs/>
              </w:rPr>
            </w:pPr>
            <w:r w:rsidRPr="002D1D2B">
              <w:rPr>
                <w:rFonts w:ascii="Garamond" w:hAnsi="Garamond" w:cs="Calibri"/>
                <w:b/>
                <w:bCs/>
              </w:rPr>
              <w:t>DOMAIN</w:t>
            </w:r>
          </w:p>
        </w:tc>
        <w:tc>
          <w:tcPr>
            <w:tcW w:w="2610" w:type="dxa"/>
            <w:shd w:val="clear" w:color="auto" w:fill="E5E2DC"/>
          </w:tcPr>
          <w:p w14:paraId="690C6478" w14:textId="534B6675" w:rsidR="00853DDE" w:rsidRPr="002D1D2B" w:rsidRDefault="00AE39EB" w:rsidP="00721DC6">
            <w:pPr>
              <w:jc w:val="center"/>
              <w:rPr>
                <w:rFonts w:ascii="Garamond" w:hAnsi="Garamond" w:cs="Calibri"/>
                <w:b/>
                <w:bCs/>
              </w:rPr>
            </w:pPr>
            <w:r>
              <w:rPr>
                <w:rFonts w:ascii="Garamond" w:hAnsi="Garamond" w:cs="Calibri"/>
                <w:b/>
                <w:bCs/>
              </w:rPr>
              <w:t>Original Definition</w:t>
            </w:r>
          </w:p>
        </w:tc>
        <w:tc>
          <w:tcPr>
            <w:tcW w:w="2700" w:type="dxa"/>
            <w:shd w:val="clear" w:color="auto" w:fill="E5E2DC"/>
          </w:tcPr>
          <w:p w14:paraId="1B773F2A" w14:textId="75B3D101" w:rsidR="00853DDE" w:rsidRPr="002D1D2B" w:rsidRDefault="00AE39EB" w:rsidP="00721DC6">
            <w:pPr>
              <w:jc w:val="center"/>
              <w:rPr>
                <w:rFonts w:ascii="Garamond" w:hAnsi="Garamond" w:cs="Calibri"/>
                <w:b/>
                <w:bCs/>
              </w:rPr>
            </w:pPr>
            <w:r>
              <w:rPr>
                <w:rFonts w:ascii="Garamond" w:hAnsi="Garamond" w:cs="Calibri"/>
                <w:b/>
                <w:bCs/>
              </w:rPr>
              <w:t>Round 1 Definition</w:t>
            </w:r>
          </w:p>
        </w:tc>
        <w:tc>
          <w:tcPr>
            <w:tcW w:w="2700" w:type="dxa"/>
            <w:shd w:val="clear" w:color="auto" w:fill="E5E2DC"/>
          </w:tcPr>
          <w:p w14:paraId="48BEF37E" w14:textId="761A06C9" w:rsidR="00853DDE" w:rsidRPr="002D1D2B" w:rsidRDefault="00AE39EB" w:rsidP="00721DC6">
            <w:pPr>
              <w:jc w:val="center"/>
              <w:rPr>
                <w:rFonts w:ascii="Garamond" w:hAnsi="Garamond" w:cs="Calibri"/>
                <w:b/>
                <w:bCs/>
              </w:rPr>
            </w:pPr>
            <w:r>
              <w:rPr>
                <w:rFonts w:ascii="Garamond" w:hAnsi="Garamond" w:cs="Calibri"/>
                <w:b/>
                <w:bCs/>
              </w:rPr>
              <w:t>Final Definition</w:t>
            </w:r>
          </w:p>
        </w:tc>
      </w:tr>
      <w:tr w:rsidR="00853DDE" w:rsidRPr="002D1D2B" w14:paraId="7C6BEEB4" w14:textId="77777777" w:rsidTr="001C3745">
        <w:tc>
          <w:tcPr>
            <w:tcW w:w="1525" w:type="dxa"/>
          </w:tcPr>
          <w:p w14:paraId="0ECF9D93" w14:textId="77777777" w:rsidR="00853DDE" w:rsidRPr="002D1D2B" w:rsidRDefault="00853DDE" w:rsidP="00721DC6">
            <w:pPr>
              <w:rPr>
                <w:rFonts w:ascii="Garamond" w:hAnsi="Garamond" w:cs="Calibri"/>
              </w:rPr>
            </w:pPr>
            <w:r w:rsidRPr="002D1D2B">
              <w:rPr>
                <w:rFonts w:ascii="Garamond" w:hAnsi="Garamond" w:cs="Calibri"/>
              </w:rPr>
              <w:t>Novel emerging biomarkers</w:t>
            </w:r>
          </w:p>
        </w:tc>
        <w:tc>
          <w:tcPr>
            <w:tcW w:w="2610" w:type="dxa"/>
          </w:tcPr>
          <w:p w14:paraId="4DDCC454" w14:textId="77777777" w:rsidR="00853DDE" w:rsidRPr="002D1D2B" w:rsidRDefault="00853DDE" w:rsidP="00721DC6">
            <w:pPr>
              <w:rPr>
                <w:rFonts w:ascii="Garamond" w:hAnsi="Garamond" w:cs="Calibri"/>
              </w:rPr>
            </w:pPr>
            <w:r w:rsidRPr="002D1D2B">
              <w:rPr>
                <w:rFonts w:ascii="Garamond" w:hAnsi="Garamond" w:cs="Calibri"/>
              </w:rPr>
              <w:t>Provide objective indicators of physiological, cognitive, and emotional status</w:t>
            </w:r>
          </w:p>
          <w:p w14:paraId="29649FA3" w14:textId="77777777" w:rsidR="00853DDE" w:rsidRPr="002D1D2B" w:rsidRDefault="00853DDE" w:rsidP="00721DC6">
            <w:pPr>
              <w:rPr>
                <w:rFonts w:ascii="Garamond" w:hAnsi="Garamond" w:cs="Calibri"/>
                <w:b/>
                <w:bCs/>
              </w:rPr>
            </w:pPr>
          </w:p>
          <w:p w14:paraId="144CF0E2" w14:textId="77777777" w:rsidR="00853DDE" w:rsidRPr="002D1D2B" w:rsidRDefault="00853DDE" w:rsidP="00721DC6">
            <w:pPr>
              <w:rPr>
                <w:rFonts w:ascii="Garamond" w:hAnsi="Garamond" w:cs="Calibri"/>
                <w:b/>
                <w:bCs/>
              </w:rPr>
            </w:pPr>
            <w:r w:rsidRPr="002D1D2B">
              <w:rPr>
                <w:rFonts w:ascii="Garamond" w:hAnsi="Garamond" w:cs="Calibri"/>
                <w:b/>
                <w:bCs/>
              </w:rPr>
              <w:t>Examples: </w:t>
            </w:r>
          </w:p>
          <w:p w14:paraId="66C1B836" w14:textId="77777777" w:rsidR="00853DDE" w:rsidRPr="002D1D2B" w:rsidRDefault="00853DDE" w:rsidP="00853DDE">
            <w:pPr>
              <w:numPr>
                <w:ilvl w:val="0"/>
                <w:numId w:val="13"/>
              </w:numPr>
              <w:rPr>
                <w:rFonts w:ascii="Garamond" w:hAnsi="Garamond" w:cs="Calibri"/>
                <w:b/>
                <w:bCs/>
              </w:rPr>
            </w:pPr>
            <w:r w:rsidRPr="002D1D2B">
              <w:rPr>
                <w:rFonts w:ascii="Garamond" w:hAnsi="Garamond" w:cs="Calibri"/>
              </w:rPr>
              <w:t>Omics</w:t>
            </w:r>
          </w:p>
          <w:p w14:paraId="30C4CC9B" w14:textId="77777777" w:rsidR="00853DDE" w:rsidRPr="002D1D2B" w:rsidRDefault="00853DDE" w:rsidP="00853DDE">
            <w:pPr>
              <w:numPr>
                <w:ilvl w:val="0"/>
                <w:numId w:val="13"/>
              </w:numPr>
              <w:rPr>
                <w:rFonts w:ascii="Garamond" w:hAnsi="Garamond" w:cs="Calibri"/>
                <w:b/>
                <w:bCs/>
              </w:rPr>
            </w:pPr>
            <w:r w:rsidRPr="002D1D2B">
              <w:rPr>
                <w:rFonts w:ascii="Garamond" w:hAnsi="Garamond" w:cs="Calibri"/>
              </w:rPr>
              <w:t>Basic Animal Research</w:t>
            </w:r>
          </w:p>
          <w:p w14:paraId="08EA19BF" w14:textId="77777777" w:rsidR="00853DDE" w:rsidRPr="002D1D2B" w:rsidRDefault="00853DDE" w:rsidP="00853DDE">
            <w:pPr>
              <w:numPr>
                <w:ilvl w:val="0"/>
                <w:numId w:val="13"/>
              </w:numPr>
              <w:rPr>
                <w:rFonts w:ascii="Garamond" w:hAnsi="Garamond" w:cs="Calibri"/>
                <w:b/>
                <w:bCs/>
              </w:rPr>
            </w:pPr>
            <w:r w:rsidRPr="002D1D2B">
              <w:rPr>
                <w:rFonts w:ascii="Garamond" w:hAnsi="Garamond" w:cs="Calibri"/>
              </w:rPr>
              <w:t>Big Data</w:t>
            </w:r>
          </w:p>
          <w:p w14:paraId="17EA7A26" w14:textId="77777777" w:rsidR="00853DDE" w:rsidRPr="002D1D2B" w:rsidRDefault="00853DDE" w:rsidP="00853DDE">
            <w:pPr>
              <w:numPr>
                <w:ilvl w:val="0"/>
                <w:numId w:val="13"/>
              </w:numPr>
              <w:rPr>
                <w:rFonts w:ascii="Garamond" w:hAnsi="Garamond" w:cs="Calibri"/>
                <w:b/>
                <w:bCs/>
              </w:rPr>
            </w:pPr>
            <w:r w:rsidRPr="002D1D2B">
              <w:rPr>
                <w:rFonts w:ascii="Garamond" w:hAnsi="Garamond" w:cs="Calibri"/>
              </w:rPr>
              <w:t>Machine Learning</w:t>
            </w:r>
          </w:p>
          <w:p w14:paraId="195CBB67" w14:textId="77777777" w:rsidR="00853DDE" w:rsidRPr="002D1D2B" w:rsidRDefault="00853DDE" w:rsidP="00853DDE">
            <w:pPr>
              <w:numPr>
                <w:ilvl w:val="0"/>
                <w:numId w:val="13"/>
              </w:numPr>
              <w:rPr>
                <w:rFonts w:ascii="Garamond" w:hAnsi="Garamond" w:cs="Calibri"/>
                <w:b/>
                <w:bCs/>
              </w:rPr>
            </w:pPr>
            <w:r w:rsidRPr="002D1D2B">
              <w:rPr>
                <w:rFonts w:ascii="Garamond" w:hAnsi="Garamond" w:cs="Calibri"/>
              </w:rPr>
              <w:t>Eye-gaze tracking</w:t>
            </w:r>
          </w:p>
          <w:p w14:paraId="158E2FB8" w14:textId="77777777" w:rsidR="00853DDE" w:rsidRPr="002D1D2B" w:rsidRDefault="00853DDE" w:rsidP="00721DC6">
            <w:pPr>
              <w:jc w:val="center"/>
              <w:rPr>
                <w:rFonts w:ascii="Garamond" w:hAnsi="Garamond" w:cs="Calibri"/>
              </w:rPr>
            </w:pPr>
          </w:p>
        </w:tc>
        <w:tc>
          <w:tcPr>
            <w:tcW w:w="2700" w:type="dxa"/>
          </w:tcPr>
          <w:p w14:paraId="0AC95C65" w14:textId="77777777" w:rsidR="00853DDE" w:rsidRPr="002D1D2B" w:rsidRDefault="00853DDE" w:rsidP="00721DC6">
            <w:pPr>
              <w:rPr>
                <w:rFonts w:ascii="Garamond" w:hAnsi="Garamond" w:cs="Calibri"/>
              </w:rPr>
            </w:pPr>
            <w:r w:rsidRPr="002D1D2B">
              <w:rPr>
                <w:rFonts w:ascii="Garamond" w:hAnsi="Garamond" w:cs="Calibri"/>
              </w:rPr>
              <w:lastRenderedPageBreak/>
              <w:t>Biological markers of a biological state which provides indicators of physiological, cognitive, affective, and motivational status</w:t>
            </w:r>
          </w:p>
          <w:p w14:paraId="69EA4B28" w14:textId="77777777" w:rsidR="00853DDE" w:rsidRPr="002D1D2B" w:rsidRDefault="00853DDE" w:rsidP="00721DC6">
            <w:pPr>
              <w:rPr>
                <w:rFonts w:ascii="Garamond" w:hAnsi="Garamond" w:cs="Calibri"/>
                <w:b/>
                <w:bCs/>
              </w:rPr>
            </w:pPr>
          </w:p>
          <w:p w14:paraId="5C522DC6" w14:textId="77777777" w:rsidR="00853DDE" w:rsidRPr="002D1D2B" w:rsidRDefault="00853DDE" w:rsidP="00721DC6">
            <w:pPr>
              <w:rPr>
                <w:rFonts w:ascii="Garamond" w:hAnsi="Garamond" w:cs="Calibri"/>
                <w:b/>
                <w:bCs/>
              </w:rPr>
            </w:pPr>
            <w:r w:rsidRPr="002D1D2B">
              <w:rPr>
                <w:rFonts w:ascii="Garamond" w:hAnsi="Garamond" w:cs="Calibri"/>
                <w:b/>
                <w:bCs/>
              </w:rPr>
              <w:t>Examples: </w:t>
            </w:r>
          </w:p>
          <w:p w14:paraId="57B2E284" w14:textId="77777777" w:rsidR="00853DDE" w:rsidRPr="002D1D2B" w:rsidRDefault="00853DDE" w:rsidP="00853DDE">
            <w:pPr>
              <w:numPr>
                <w:ilvl w:val="0"/>
                <w:numId w:val="13"/>
              </w:numPr>
              <w:rPr>
                <w:rFonts w:ascii="Garamond" w:hAnsi="Garamond" w:cs="Calibri"/>
                <w:b/>
                <w:bCs/>
              </w:rPr>
            </w:pPr>
            <w:r w:rsidRPr="002D1D2B">
              <w:rPr>
                <w:rFonts w:ascii="Garamond" w:hAnsi="Garamond" w:cs="Calibri"/>
              </w:rPr>
              <w:t>Omics</w:t>
            </w:r>
          </w:p>
          <w:p w14:paraId="04A8B6C7" w14:textId="77777777" w:rsidR="00853DDE" w:rsidRPr="002D1D2B" w:rsidRDefault="00853DDE" w:rsidP="00853DDE">
            <w:pPr>
              <w:numPr>
                <w:ilvl w:val="0"/>
                <w:numId w:val="13"/>
              </w:numPr>
              <w:rPr>
                <w:rFonts w:ascii="Garamond" w:hAnsi="Garamond" w:cs="Calibri"/>
                <w:b/>
                <w:bCs/>
              </w:rPr>
            </w:pPr>
            <w:r w:rsidRPr="002D1D2B">
              <w:rPr>
                <w:rFonts w:ascii="Garamond" w:hAnsi="Garamond" w:cs="Calibri"/>
              </w:rPr>
              <w:t>Pre-clinical Research</w:t>
            </w:r>
          </w:p>
          <w:p w14:paraId="57789515" w14:textId="77777777" w:rsidR="00853DDE" w:rsidRPr="002D1D2B" w:rsidRDefault="00853DDE" w:rsidP="00721DC6">
            <w:pPr>
              <w:rPr>
                <w:rFonts w:ascii="Garamond" w:hAnsi="Garamond" w:cs="Calibri"/>
                <w:b/>
                <w:bCs/>
              </w:rPr>
            </w:pPr>
          </w:p>
        </w:tc>
        <w:tc>
          <w:tcPr>
            <w:tcW w:w="2700" w:type="dxa"/>
          </w:tcPr>
          <w:p w14:paraId="47FC2796" w14:textId="77777777" w:rsidR="00853DDE" w:rsidRPr="002D1D2B" w:rsidRDefault="00853DDE" w:rsidP="00721DC6">
            <w:pPr>
              <w:jc w:val="center"/>
              <w:rPr>
                <w:rFonts w:ascii="Garamond" w:hAnsi="Garamond" w:cs="Calibri"/>
                <w:color w:val="C27B6A"/>
              </w:rPr>
            </w:pPr>
            <w:r w:rsidRPr="002D1D2B">
              <w:rPr>
                <w:rFonts w:ascii="Garamond" w:hAnsi="Garamond" w:cs="Calibri"/>
                <w:color w:val="C27B6A"/>
              </w:rPr>
              <w:t>Domain Removed</w:t>
            </w:r>
          </w:p>
          <w:p w14:paraId="2F8780FB" w14:textId="77777777" w:rsidR="00853DDE" w:rsidRPr="002D1D2B" w:rsidRDefault="00853DDE" w:rsidP="00721DC6">
            <w:pPr>
              <w:jc w:val="center"/>
              <w:rPr>
                <w:rFonts w:ascii="Garamond" w:hAnsi="Garamond" w:cs="Calibri"/>
              </w:rPr>
            </w:pPr>
          </w:p>
        </w:tc>
      </w:tr>
      <w:tr w:rsidR="00853DDE" w:rsidRPr="002D1D2B" w14:paraId="55252659" w14:textId="77777777" w:rsidTr="001C3745">
        <w:tc>
          <w:tcPr>
            <w:tcW w:w="1525" w:type="dxa"/>
          </w:tcPr>
          <w:p w14:paraId="53B16135" w14:textId="77777777" w:rsidR="00853DDE" w:rsidRPr="002D1D2B" w:rsidRDefault="00853DDE" w:rsidP="00721DC6">
            <w:pPr>
              <w:rPr>
                <w:rFonts w:ascii="Garamond" w:hAnsi="Garamond" w:cs="Calibri"/>
              </w:rPr>
            </w:pPr>
            <w:r w:rsidRPr="002D1D2B">
              <w:rPr>
                <w:rFonts w:ascii="Garamond" w:hAnsi="Garamond" w:cs="Calibri"/>
              </w:rPr>
              <w:t>Neuropsychological</w:t>
            </w:r>
          </w:p>
        </w:tc>
        <w:tc>
          <w:tcPr>
            <w:tcW w:w="2610" w:type="dxa"/>
          </w:tcPr>
          <w:p w14:paraId="56EB04CC" w14:textId="77777777" w:rsidR="00853DDE" w:rsidRPr="002D1D2B" w:rsidRDefault="00853DDE" w:rsidP="00721DC6">
            <w:pPr>
              <w:rPr>
                <w:rFonts w:ascii="Garamond" w:hAnsi="Garamond" w:cs="Calibri"/>
              </w:rPr>
            </w:pPr>
            <w:r w:rsidRPr="002D1D2B">
              <w:rPr>
                <w:rFonts w:ascii="Garamond" w:hAnsi="Garamond" w:cs="Calibri"/>
              </w:rPr>
              <w:t>The main domain of neuropsychological encompasses various processes, each with its specific subconstructs that further define and explore these neuropsychological functions</w:t>
            </w:r>
          </w:p>
          <w:p w14:paraId="1123D816" w14:textId="77777777" w:rsidR="00853DDE" w:rsidRPr="002D1D2B" w:rsidRDefault="00853DDE" w:rsidP="00721DC6">
            <w:pPr>
              <w:rPr>
                <w:rFonts w:ascii="Garamond" w:hAnsi="Garamond" w:cs="Calibri"/>
              </w:rPr>
            </w:pPr>
          </w:p>
          <w:p w14:paraId="27256C88" w14:textId="77777777" w:rsidR="00853DDE" w:rsidRPr="002D1D2B" w:rsidRDefault="00853DDE" w:rsidP="00721DC6">
            <w:pPr>
              <w:rPr>
                <w:rFonts w:ascii="Garamond" w:hAnsi="Garamond" w:cs="Calibri"/>
                <w:b/>
                <w:bCs/>
              </w:rPr>
            </w:pPr>
            <w:r w:rsidRPr="002D1D2B">
              <w:rPr>
                <w:rFonts w:ascii="Garamond" w:hAnsi="Garamond" w:cs="Calibri"/>
                <w:b/>
                <w:bCs/>
              </w:rPr>
              <w:t>Examples: </w:t>
            </w:r>
            <w:r w:rsidRPr="002D1D2B">
              <w:rPr>
                <w:rFonts w:ascii="Garamond" w:hAnsi="Garamond" w:cs="Calibri"/>
              </w:rPr>
              <w:t>attention, perception, memory, language, cognitive control, and working</w:t>
            </w:r>
          </w:p>
          <w:p w14:paraId="61C15B25" w14:textId="77777777" w:rsidR="00853DDE" w:rsidRPr="002D1D2B" w:rsidRDefault="00853DDE" w:rsidP="00721DC6">
            <w:pPr>
              <w:rPr>
                <w:rFonts w:ascii="Garamond" w:hAnsi="Garamond" w:cs="Calibri"/>
              </w:rPr>
            </w:pPr>
          </w:p>
        </w:tc>
        <w:tc>
          <w:tcPr>
            <w:tcW w:w="2700" w:type="dxa"/>
          </w:tcPr>
          <w:p w14:paraId="51D28E0E" w14:textId="77777777" w:rsidR="00853DDE" w:rsidRPr="002D1D2B" w:rsidRDefault="00853DDE" w:rsidP="00721DC6">
            <w:pPr>
              <w:rPr>
                <w:rFonts w:ascii="Garamond" w:hAnsi="Garamond" w:cs="Calibri"/>
                <w:color w:val="000000"/>
              </w:rPr>
            </w:pPr>
            <w:r w:rsidRPr="002D1D2B">
              <w:rPr>
                <w:rFonts w:ascii="Garamond" w:hAnsi="Garamond" w:cs="Calibri"/>
                <w:color w:val="000000"/>
              </w:rPr>
              <w:t>Various cognitive and behavioral functions having to do with the brain and the central nervous system processes</w:t>
            </w:r>
          </w:p>
          <w:p w14:paraId="15A09358" w14:textId="77777777" w:rsidR="00853DDE" w:rsidRPr="002D1D2B" w:rsidRDefault="00853DDE" w:rsidP="00721DC6">
            <w:pPr>
              <w:rPr>
                <w:rFonts w:ascii="Garamond" w:hAnsi="Garamond" w:cs="Calibri"/>
                <w:color w:val="000000"/>
              </w:rPr>
            </w:pPr>
          </w:p>
          <w:p w14:paraId="4C414BCB" w14:textId="77777777" w:rsidR="00853DDE" w:rsidRPr="002D1D2B" w:rsidRDefault="00853DDE" w:rsidP="00721DC6">
            <w:pPr>
              <w:rPr>
                <w:rFonts w:ascii="Garamond" w:hAnsi="Garamond" w:cs="Calibri"/>
                <w:b/>
                <w:bCs/>
              </w:rPr>
            </w:pPr>
            <w:r w:rsidRPr="002D1D2B">
              <w:rPr>
                <w:rFonts w:ascii="Garamond" w:hAnsi="Garamond" w:cs="Calibri"/>
                <w:b/>
                <w:bCs/>
              </w:rPr>
              <w:t>Examples: </w:t>
            </w:r>
            <w:r w:rsidRPr="002D1D2B">
              <w:rPr>
                <w:rFonts w:ascii="Garamond" w:hAnsi="Garamond" w:cs="Calibri"/>
              </w:rPr>
              <w:t>attention, perception, memory, language, cognitive control, and working memory</w:t>
            </w:r>
          </w:p>
          <w:p w14:paraId="000586C3" w14:textId="77777777" w:rsidR="00853DDE" w:rsidRPr="002D1D2B" w:rsidRDefault="00853DDE" w:rsidP="00721DC6">
            <w:pPr>
              <w:rPr>
                <w:rFonts w:ascii="Garamond" w:hAnsi="Garamond" w:cs="Calibri"/>
              </w:rPr>
            </w:pPr>
          </w:p>
        </w:tc>
        <w:tc>
          <w:tcPr>
            <w:tcW w:w="2700" w:type="dxa"/>
          </w:tcPr>
          <w:p w14:paraId="6F0F9C69" w14:textId="77777777" w:rsidR="00853DDE" w:rsidRPr="002D1D2B" w:rsidRDefault="00853DDE" w:rsidP="00721DC6">
            <w:pPr>
              <w:jc w:val="center"/>
              <w:rPr>
                <w:rFonts w:ascii="Garamond" w:hAnsi="Garamond" w:cs="Calibri"/>
                <w:color w:val="C27B6A"/>
              </w:rPr>
            </w:pPr>
            <w:r w:rsidRPr="002D1D2B">
              <w:rPr>
                <w:rFonts w:ascii="Garamond" w:hAnsi="Garamond" w:cs="Calibri"/>
                <w:color w:val="C27B6A"/>
              </w:rPr>
              <w:t>Domain Removed</w:t>
            </w:r>
          </w:p>
          <w:p w14:paraId="44F0637A" w14:textId="77777777" w:rsidR="00853DDE" w:rsidRPr="002D1D2B" w:rsidRDefault="00853DDE" w:rsidP="00721DC6">
            <w:pPr>
              <w:jc w:val="center"/>
              <w:rPr>
                <w:rFonts w:ascii="Garamond" w:hAnsi="Garamond" w:cs="Calibri"/>
                <w:color w:val="000000"/>
              </w:rPr>
            </w:pPr>
          </w:p>
        </w:tc>
      </w:tr>
      <w:tr w:rsidR="00853DDE" w:rsidRPr="002D1D2B" w14:paraId="3DB92BA1" w14:textId="77777777" w:rsidTr="001C3745">
        <w:tc>
          <w:tcPr>
            <w:tcW w:w="1525" w:type="dxa"/>
          </w:tcPr>
          <w:p w14:paraId="0D3CF4CF" w14:textId="77777777" w:rsidR="00853DDE" w:rsidRPr="002D1D2B" w:rsidRDefault="00853DDE" w:rsidP="00721DC6">
            <w:pPr>
              <w:rPr>
                <w:rFonts w:ascii="Garamond" w:hAnsi="Garamond" w:cs="Calibri"/>
              </w:rPr>
            </w:pPr>
            <w:r w:rsidRPr="002D1D2B">
              <w:rPr>
                <w:rFonts w:ascii="Garamond" w:hAnsi="Garamond" w:cs="Calibri"/>
              </w:rPr>
              <w:t>Participation</w:t>
            </w:r>
          </w:p>
        </w:tc>
        <w:tc>
          <w:tcPr>
            <w:tcW w:w="2610" w:type="dxa"/>
          </w:tcPr>
          <w:p w14:paraId="76885FD2" w14:textId="77777777" w:rsidR="00853DDE" w:rsidRPr="002D1D2B" w:rsidRDefault="00853DDE" w:rsidP="00721DC6">
            <w:pPr>
              <w:rPr>
                <w:rFonts w:ascii="Garamond" w:hAnsi="Garamond" w:cs="Calibri"/>
                <w:b/>
                <w:bCs/>
              </w:rPr>
            </w:pPr>
            <w:r w:rsidRPr="002D1D2B">
              <w:rPr>
                <w:rFonts w:ascii="Garamond" w:hAnsi="Garamond" w:cs="Calibri"/>
                <w:b/>
                <w:bCs/>
              </w:rPr>
              <w:t>Definition: </w:t>
            </w:r>
            <w:r w:rsidRPr="002D1D2B">
              <w:rPr>
                <w:rFonts w:ascii="Garamond" w:hAnsi="Garamond" w:cs="Calibri"/>
              </w:rPr>
              <w:t>The ability to engage in personally meaningful activities. Meaningful activities are congruent with an individual's value system, help to meet individual needs, often allow the individual to potentially/eventually demonstrate competence and mastery, and have value within that individual's social and cultural group. These activities provide purpose, control and agency. They can also provide a sense of belonging to the community. This outcome also signifies the return to "normal" life as defined by the individual</w:t>
            </w:r>
          </w:p>
          <w:p w14:paraId="68D0E516" w14:textId="77777777" w:rsidR="00853DDE" w:rsidRPr="002D1D2B" w:rsidRDefault="00853DDE" w:rsidP="00721DC6">
            <w:pPr>
              <w:rPr>
                <w:rFonts w:ascii="Garamond" w:hAnsi="Garamond" w:cs="Calibri"/>
                <w:b/>
                <w:bCs/>
              </w:rPr>
            </w:pPr>
          </w:p>
          <w:p w14:paraId="30F1691D" w14:textId="77777777" w:rsidR="00853DDE" w:rsidRPr="002D1D2B" w:rsidRDefault="00853DDE" w:rsidP="00721DC6">
            <w:pPr>
              <w:rPr>
                <w:rFonts w:ascii="Garamond" w:hAnsi="Garamond" w:cs="Calibri"/>
                <w:b/>
                <w:bCs/>
              </w:rPr>
            </w:pPr>
            <w:r w:rsidRPr="002D1D2B">
              <w:rPr>
                <w:rFonts w:ascii="Garamond" w:hAnsi="Garamond" w:cs="Calibri"/>
                <w:b/>
                <w:bCs/>
              </w:rPr>
              <w:t>Examples: </w:t>
            </w:r>
            <w:r w:rsidRPr="002D1D2B">
              <w:rPr>
                <w:rFonts w:ascii="Garamond" w:hAnsi="Garamond" w:cs="Calibri"/>
              </w:rPr>
              <w:t xml:space="preserve">Individual's perceived ability to take part in specific work, study, family, travel, hobbies, recreational, </w:t>
            </w:r>
            <w:r w:rsidRPr="002D1D2B">
              <w:rPr>
                <w:rFonts w:ascii="Garamond" w:hAnsi="Garamond" w:cs="Calibri"/>
              </w:rPr>
              <w:lastRenderedPageBreak/>
              <w:t>social, civic, and religious/spiritual activities as well as social relationships in a way that results in satisfactory performance and outcomes for that individual. Global Perceptions that one is achieving engagement in meaningful activities.</w:t>
            </w:r>
          </w:p>
          <w:p w14:paraId="385A5B7F" w14:textId="77777777" w:rsidR="00853DDE" w:rsidRPr="002D1D2B" w:rsidRDefault="00853DDE" w:rsidP="00721DC6">
            <w:pPr>
              <w:jc w:val="center"/>
              <w:rPr>
                <w:rFonts w:ascii="Garamond" w:hAnsi="Garamond" w:cs="Calibri"/>
                <w:color w:val="FF0000"/>
              </w:rPr>
            </w:pPr>
          </w:p>
        </w:tc>
        <w:tc>
          <w:tcPr>
            <w:tcW w:w="2700" w:type="dxa"/>
          </w:tcPr>
          <w:p w14:paraId="7D74E86E" w14:textId="77777777" w:rsidR="00853DDE" w:rsidRPr="002D1D2B" w:rsidRDefault="00853DDE" w:rsidP="00721DC6">
            <w:pPr>
              <w:jc w:val="center"/>
              <w:rPr>
                <w:rFonts w:ascii="Garamond" w:hAnsi="Garamond" w:cs="Calibri"/>
                <w:color w:val="C27B6A"/>
              </w:rPr>
            </w:pPr>
            <w:r w:rsidRPr="002D1D2B">
              <w:rPr>
                <w:rFonts w:ascii="Garamond" w:hAnsi="Garamond" w:cs="Calibri"/>
                <w:color w:val="C27B6A"/>
              </w:rPr>
              <w:lastRenderedPageBreak/>
              <w:t>Domain Removed</w:t>
            </w:r>
          </w:p>
        </w:tc>
        <w:tc>
          <w:tcPr>
            <w:tcW w:w="2700" w:type="dxa"/>
          </w:tcPr>
          <w:p w14:paraId="0905C73D" w14:textId="77777777" w:rsidR="00853DDE" w:rsidRPr="002D1D2B" w:rsidRDefault="00853DDE" w:rsidP="00721DC6">
            <w:pPr>
              <w:jc w:val="center"/>
              <w:rPr>
                <w:rFonts w:ascii="Garamond" w:hAnsi="Garamond" w:cs="Calibri"/>
                <w:color w:val="C27B6A"/>
              </w:rPr>
            </w:pPr>
            <w:r w:rsidRPr="002D1D2B">
              <w:rPr>
                <w:rFonts w:ascii="Garamond" w:hAnsi="Garamond" w:cs="Calibri"/>
                <w:color w:val="C27B6A"/>
              </w:rPr>
              <w:t>Removed</w:t>
            </w:r>
          </w:p>
        </w:tc>
      </w:tr>
      <w:tr w:rsidR="00853DDE" w:rsidRPr="002D1D2B" w14:paraId="54EA16AE" w14:textId="77777777" w:rsidTr="001C3745">
        <w:tc>
          <w:tcPr>
            <w:tcW w:w="1525" w:type="dxa"/>
          </w:tcPr>
          <w:p w14:paraId="03CB895F" w14:textId="77777777" w:rsidR="00853DDE" w:rsidRPr="002D1D2B" w:rsidRDefault="00853DDE" w:rsidP="00721DC6">
            <w:pPr>
              <w:rPr>
                <w:rFonts w:ascii="Garamond" w:hAnsi="Garamond" w:cs="Calibri"/>
              </w:rPr>
            </w:pPr>
            <w:r w:rsidRPr="002D1D2B">
              <w:rPr>
                <w:rFonts w:ascii="Garamond" w:hAnsi="Garamond" w:cs="Calibri"/>
              </w:rPr>
              <w:t>Social</w:t>
            </w:r>
          </w:p>
        </w:tc>
        <w:tc>
          <w:tcPr>
            <w:tcW w:w="2610" w:type="dxa"/>
          </w:tcPr>
          <w:p w14:paraId="3261B8BC" w14:textId="77777777" w:rsidR="00853DDE" w:rsidRPr="002D1D2B" w:rsidRDefault="00853DDE" w:rsidP="00721DC6">
            <w:pPr>
              <w:rPr>
                <w:rFonts w:ascii="Garamond" w:hAnsi="Garamond" w:cs="Calibri"/>
              </w:rPr>
            </w:pPr>
            <w:r w:rsidRPr="002D1D2B">
              <w:rPr>
                <w:rFonts w:ascii="Garamond" w:hAnsi="Garamond" w:cs="Calibri"/>
              </w:rPr>
              <w:t>Unanimous vote to remove (n=17)</w:t>
            </w:r>
          </w:p>
        </w:tc>
        <w:tc>
          <w:tcPr>
            <w:tcW w:w="2700" w:type="dxa"/>
          </w:tcPr>
          <w:p w14:paraId="69F8D91D" w14:textId="77777777" w:rsidR="00853DDE" w:rsidRPr="002D1D2B" w:rsidRDefault="00853DDE" w:rsidP="00721DC6">
            <w:pPr>
              <w:jc w:val="center"/>
              <w:rPr>
                <w:rFonts w:ascii="Garamond" w:hAnsi="Garamond" w:cs="Calibri"/>
                <w:color w:val="C27B6A"/>
              </w:rPr>
            </w:pPr>
            <w:r w:rsidRPr="002D1D2B">
              <w:rPr>
                <w:rFonts w:ascii="Garamond" w:hAnsi="Garamond" w:cs="Calibri"/>
                <w:color w:val="C27B6A"/>
              </w:rPr>
              <w:t>Domain Removed</w:t>
            </w:r>
          </w:p>
        </w:tc>
        <w:tc>
          <w:tcPr>
            <w:tcW w:w="2700" w:type="dxa"/>
          </w:tcPr>
          <w:p w14:paraId="0AAE1F0E" w14:textId="77777777" w:rsidR="00853DDE" w:rsidRPr="002D1D2B" w:rsidRDefault="00853DDE" w:rsidP="00721DC6">
            <w:pPr>
              <w:jc w:val="center"/>
              <w:rPr>
                <w:rFonts w:ascii="Garamond" w:hAnsi="Garamond" w:cs="Calibri"/>
                <w:color w:val="C27B6A"/>
              </w:rPr>
            </w:pPr>
            <w:r w:rsidRPr="002D1D2B">
              <w:rPr>
                <w:rFonts w:ascii="Garamond" w:hAnsi="Garamond" w:cs="Calibri"/>
                <w:color w:val="C27B6A"/>
              </w:rPr>
              <w:t>Removed</w:t>
            </w:r>
          </w:p>
        </w:tc>
      </w:tr>
    </w:tbl>
    <w:p w14:paraId="5717C68C" w14:textId="11CC34C9" w:rsidR="003C5328" w:rsidRPr="000A76F2" w:rsidRDefault="003C5328" w:rsidP="003C5328">
      <w:pPr>
        <w:rPr>
          <w:rFonts w:ascii="Garamond" w:eastAsiaTheme="minorEastAsia" w:hAnsi="Garamond" w:cstheme="majorHAnsi"/>
        </w:rPr>
      </w:pPr>
    </w:p>
    <w:sectPr w:rsidR="003C5328" w:rsidRPr="000A76F2">
      <w:footerReference w:type="even" r:id="rId8"/>
      <w:footerReference w:type="default" r:id="rId9"/>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4B0F245" w14:textId="77777777" w:rsidR="0061444A" w:rsidRDefault="0061444A" w:rsidP="002C444A">
      <w:r>
        <w:separator/>
      </w:r>
    </w:p>
  </w:endnote>
  <w:endnote w:type="continuationSeparator" w:id="0">
    <w:p w14:paraId="3AAEAB89" w14:textId="77777777" w:rsidR="0061444A" w:rsidRDefault="0061444A" w:rsidP="002C444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w:altName w:val="Times New Roman"/>
    <w:panose1 w:val="00000500000000020000"/>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Garamond">
    <w:panose1 w:val="02020404030301010803"/>
    <w:charset w:val="00"/>
    <w:family w:val="roman"/>
    <w:pitch w:val="variable"/>
    <w:sig w:usb0="00000287" w:usb1="00000002" w:usb2="00000000" w:usb3="00000000" w:csb0="0000009F"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475108824"/>
      <w:docPartObj>
        <w:docPartGallery w:val="Page Numbers (Bottom of Page)"/>
        <w:docPartUnique/>
      </w:docPartObj>
    </w:sdtPr>
    <w:sdtContent>
      <w:p w14:paraId="5F415A2F" w14:textId="4F60CF30" w:rsidR="002C444A" w:rsidRDefault="002C444A" w:rsidP="00F1768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916735">
          <w:rPr>
            <w:rStyle w:val="PageNumber"/>
            <w:noProof/>
          </w:rPr>
          <w:t>3</w:t>
        </w:r>
        <w:r>
          <w:rPr>
            <w:rStyle w:val="PageNumber"/>
          </w:rPr>
          <w:fldChar w:fldCharType="end"/>
        </w:r>
      </w:p>
    </w:sdtContent>
  </w:sdt>
  <w:p w14:paraId="266DD998" w14:textId="77777777" w:rsidR="002C444A" w:rsidRDefault="002C444A" w:rsidP="00A7026E">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Fonts w:ascii="Garamond" w:hAnsi="Garamond"/>
      </w:rPr>
      <w:id w:val="-532260139"/>
      <w:docPartObj>
        <w:docPartGallery w:val="Page Numbers (Bottom of Page)"/>
        <w:docPartUnique/>
      </w:docPartObj>
    </w:sdtPr>
    <w:sdtContent>
      <w:p w14:paraId="39763651" w14:textId="2E99ADBA" w:rsidR="002C444A" w:rsidRPr="00866A92" w:rsidRDefault="002C444A" w:rsidP="00F1768A">
        <w:pPr>
          <w:pStyle w:val="Footer"/>
          <w:framePr w:wrap="none" w:vAnchor="text" w:hAnchor="margin" w:xAlign="right" w:y="1"/>
          <w:rPr>
            <w:rStyle w:val="PageNumber"/>
            <w:rFonts w:ascii="Garamond" w:hAnsi="Garamond"/>
          </w:rPr>
        </w:pPr>
        <w:r w:rsidRPr="00866A92">
          <w:rPr>
            <w:rStyle w:val="PageNumber"/>
            <w:rFonts w:ascii="Garamond" w:hAnsi="Garamond"/>
          </w:rPr>
          <w:fldChar w:fldCharType="begin"/>
        </w:r>
        <w:r w:rsidRPr="00866A92">
          <w:rPr>
            <w:rStyle w:val="PageNumber"/>
            <w:rFonts w:ascii="Garamond" w:hAnsi="Garamond"/>
          </w:rPr>
          <w:instrText xml:space="preserve"> PAGE </w:instrText>
        </w:r>
        <w:r w:rsidRPr="00866A92">
          <w:rPr>
            <w:rStyle w:val="PageNumber"/>
            <w:rFonts w:ascii="Garamond" w:hAnsi="Garamond"/>
          </w:rPr>
          <w:fldChar w:fldCharType="separate"/>
        </w:r>
        <w:r w:rsidR="00187219">
          <w:rPr>
            <w:rStyle w:val="PageNumber"/>
            <w:rFonts w:ascii="Garamond" w:hAnsi="Garamond"/>
            <w:noProof/>
          </w:rPr>
          <w:t>1</w:t>
        </w:r>
        <w:r w:rsidRPr="00866A92">
          <w:rPr>
            <w:rStyle w:val="PageNumber"/>
            <w:rFonts w:ascii="Garamond" w:hAnsi="Garamond"/>
          </w:rPr>
          <w:fldChar w:fldCharType="end"/>
        </w:r>
      </w:p>
    </w:sdtContent>
  </w:sdt>
  <w:p w14:paraId="18C78641" w14:textId="77777777" w:rsidR="002C444A" w:rsidRPr="00866A92" w:rsidRDefault="002C444A" w:rsidP="003C47F1">
    <w:pPr>
      <w:pStyle w:val="Footer"/>
      <w:ind w:right="360"/>
      <w:rPr>
        <w:rFonts w:ascii="Garamond" w:hAnsi="Garamond"/>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08A36AE" w14:textId="77777777" w:rsidR="0061444A" w:rsidRDefault="0061444A" w:rsidP="002C444A">
      <w:r>
        <w:separator/>
      </w:r>
    </w:p>
  </w:footnote>
  <w:footnote w:type="continuationSeparator" w:id="0">
    <w:p w14:paraId="0BBE31B2" w14:textId="77777777" w:rsidR="0061444A" w:rsidRDefault="0061444A" w:rsidP="002C444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8C7C7E"/>
    <w:multiLevelType w:val="multilevel"/>
    <w:tmpl w:val="7BAE60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E0F7896"/>
    <w:multiLevelType w:val="hybridMultilevel"/>
    <w:tmpl w:val="B526146C"/>
    <w:lvl w:ilvl="0" w:tplc="DCC4F8D8">
      <w:start w:val="1"/>
      <w:numFmt w:val="bullet"/>
      <w:lvlText w:val="•"/>
      <w:lvlJc w:val="left"/>
      <w:pPr>
        <w:tabs>
          <w:tab w:val="num" w:pos="720"/>
        </w:tabs>
        <w:ind w:left="720" w:hanging="360"/>
      </w:pPr>
      <w:rPr>
        <w:rFonts w:ascii="Arial" w:hAnsi="Arial" w:hint="default"/>
      </w:rPr>
    </w:lvl>
    <w:lvl w:ilvl="1" w:tplc="2522E1B6" w:tentative="1">
      <w:start w:val="1"/>
      <w:numFmt w:val="bullet"/>
      <w:lvlText w:val="•"/>
      <w:lvlJc w:val="left"/>
      <w:pPr>
        <w:tabs>
          <w:tab w:val="num" w:pos="1440"/>
        </w:tabs>
        <w:ind w:left="1440" w:hanging="360"/>
      </w:pPr>
      <w:rPr>
        <w:rFonts w:ascii="Arial" w:hAnsi="Arial" w:hint="default"/>
      </w:rPr>
    </w:lvl>
    <w:lvl w:ilvl="2" w:tplc="C1FA1A3C" w:tentative="1">
      <w:start w:val="1"/>
      <w:numFmt w:val="bullet"/>
      <w:lvlText w:val="•"/>
      <w:lvlJc w:val="left"/>
      <w:pPr>
        <w:tabs>
          <w:tab w:val="num" w:pos="2160"/>
        </w:tabs>
        <w:ind w:left="2160" w:hanging="360"/>
      </w:pPr>
      <w:rPr>
        <w:rFonts w:ascii="Arial" w:hAnsi="Arial" w:hint="default"/>
      </w:rPr>
    </w:lvl>
    <w:lvl w:ilvl="3" w:tplc="E9B0A310" w:tentative="1">
      <w:start w:val="1"/>
      <w:numFmt w:val="bullet"/>
      <w:lvlText w:val="•"/>
      <w:lvlJc w:val="left"/>
      <w:pPr>
        <w:tabs>
          <w:tab w:val="num" w:pos="2880"/>
        </w:tabs>
        <w:ind w:left="2880" w:hanging="360"/>
      </w:pPr>
      <w:rPr>
        <w:rFonts w:ascii="Arial" w:hAnsi="Arial" w:hint="default"/>
      </w:rPr>
    </w:lvl>
    <w:lvl w:ilvl="4" w:tplc="1AC09D60" w:tentative="1">
      <w:start w:val="1"/>
      <w:numFmt w:val="bullet"/>
      <w:lvlText w:val="•"/>
      <w:lvlJc w:val="left"/>
      <w:pPr>
        <w:tabs>
          <w:tab w:val="num" w:pos="3600"/>
        </w:tabs>
        <w:ind w:left="3600" w:hanging="360"/>
      </w:pPr>
      <w:rPr>
        <w:rFonts w:ascii="Arial" w:hAnsi="Arial" w:hint="default"/>
      </w:rPr>
    </w:lvl>
    <w:lvl w:ilvl="5" w:tplc="DCCC224E" w:tentative="1">
      <w:start w:val="1"/>
      <w:numFmt w:val="bullet"/>
      <w:lvlText w:val="•"/>
      <w:lvlJc w:val="left"/>
      <w:pPr>
        <w:tabs>
          <w:tab w:val="num" w:pos="4320"/>
        </w:tabs>
        <w:ind w:left="4320" w:hanging="360"/>
      </w:pPr>
      <w:rPr>
        <w:rFonts w:ascii="Arial" w:hAnsi="Arial" w:hint="default"/>
      </w:rPr>
    </w:lvl>
    <w:lvl w:ilvl="6" w:tplc="6FCEB092" w:tentative="1">
      <w:start w:val="1"/>
      <w:numFmt w:val="bullet"/>
      <w:lvlText w:val="•"/>
      <w:lvlJc w:val="left"/>
      <w:pPr>
        <w:tabs>
          <w:tab w:val="num" w:pos="5040"/>
        </w:tabs>
        <w:ind w:left="5040" w:hanging="360"/>
      </w:pPr>
      <w:rPr>
        <w:rFonts w:ascii="Arial" w:hAnsi="Arial" w:hint="default"/>
      </w:rPr>
    </w:lvl>
    <w:lvl w:ilvl="7" w:tplc="6884EA04" w:tentative="1">
      <w:start w:val="1"/>
      <w:numFmt w:val="bullet"/>
      <w:lvlText w:val="•"/>
      <w:lvlJc w:val="left"/>
      <w:pPr>
        <w:tabs>
          <w:tab w:val="num" w:pos="5760"/>
        </w:tabs>
        <w:ind w:left="5760" w:hanging="360"/>
      </w:pPr>
      <w:rPr>
        <w:rFonts w:ascii="Arial" w:hAnsi="Arial" w:hint="default"/>
      </w:rPr>
    </w:lvl>
    <w:lvl w:ilvl="8" w:tplc="57AAA806" w:tentative="1">
      <w:start w:val="1"/>
      <w:numFmt w:val="bullet"/>
      <w:lvlText w:val="•"/>
      <w:lvlJc w:val="left"/>
      <w:pPr>
        <w:tabs>
          <w:tab w:val="num" w:pos="6480"/>
        </w:tabs>
        <w:ind w:left="6480" w:hanging="360"/>
      </w:pPr>
      <w:rPr>
        <w:rFonts w:ascii="Arial" w:hAnsi="Arial" w:hint="default"/>
      </w:rPr>
    </w:lvl>
  </w:abstractNum>
  <w:abstractNum w:abstractNumId="2" w15:restartNumberingAfterBreak="0">
    <w:nsid w:val="0EB90E08"/>
    <w:multiLevelType w:val="hybridMultilevel"/>
    <w:tmpl w:val="E02C99A4"/>
    <w:lvl w:ilvl="0" w:tplc="8CECE662">
      <w:start w:val="1"/>
      <w:numFmt w:val="bullet"/>
      <w:lvlText w:val="–"/>
      <w:lvlJc w:val="left"/>
      <w:pPr>
        <w:tabs>
          <w:tab w:val="num" w:pos="720"/>
        </w:tabs>
        <w:ind w:left="720" w:hanging="360"/>
      </w:pPr>
      <w:rPr>
        <w:rFonts w:ascii="Arial" w:hAnsi="Arial" w:hint="default"/>
      </w:rPr>
    </w:lvl>
    <w:lvl w:ilvl="1" w:tplc="C2B2CC9A">
      <w:start w:val="1"/>
      <w:numFmt w:val="bullet"/>
      <w:lvlText w:val="–"/>
      <w:lvlJc w:val="left"/>
      <w:pPr>
        <w:tabs>
          <w:tab w:val="num" w:pos="1440"/>
        </w:tabs>
        <w:ind w:left="1440" w:hanging="360"/>
      </w:pPr>
      <w:rPr>
        <w:rFonts w:ascii="Arial" w:hAnsi="Arial" w:hint="default"/>
      </w:rPr>
    </w:lvl>
    <w:lvl w:ilvl="2" w:tplc="DD9C69E0" w:tentative="1">
      <w:start w:val="1"/>
      <w:numFmt w:val="bullet"/>
      <w:lvlText w:val="–"/>
      <w:lvlJc w:val="left"/>
      <w:pPr>
        <w:tabs>
          <w:tab w:val="num" w:pos="2160"/>
        </w:tabs>
        <w:ind w:left="2160" w:hanging="360"/>
      </w:pPr>
      <w:rPr>
        <w:rFonts w:ascii="Arial" w:hAnsi="Arial" w:hint="default"/>
      </w:rPr>
    </w:lvl>
    <w:lvl w:ilvl="3" w:tplc="391A07CC" w:tentative="1">
      <w:start w:val="1"/>
      <w:numFmt w:val="bullet"/>
      <w:lvlText w:val="–"/>
      <w:lvlJc w:val="left"/>
      <w:pPr>
        <w:tabs>
          <w:tab w:val="num" w:pos="2880"/>
        </w:tabs>
        <w:ind w:left="2880" w:hanging="360"/>
      </w:pPr>
      <w:rPr>
        <w:rFonts w:ascii="Arial" w:hAnsi="Arial" w:hint="default"/>
      </w:rPr>
    </w:lvl>
    <w:lvl w:ilvl="4" w:tplc="7E028524" w:tentative="1">
      <w:start w:val="1"/>
      <w:numFmt w:val="bullet"/>
      <w:lvlText w:val="–"/>
      <w:lvlJc w:val="left"/>
      <w:pPr>
        <w:tabs>
          <w:tab w:val="num" w:pos="3600"/>
        </w:tabs>
        <w:ind w:left="3600" w:hanging="360"/>
      </w:pPr>
      <w:rPr>
        <w:rFonts w:ascii="Arial" w:hAnsi="Arial" w:hint="default"/>
      </w:rPr>
    </w:lvl>
    <w:lvl w:ilvl="5" w:tplc="26003DE4" w:tentative="1">
      <w:start w:val="1"/>
      <w:numFmt w:val="bullet"/>
      <w:lvlText w:val="–"/>
      <w:lvlJc w:val="left"/>
      <w:pPr>
        <w:tabs>
          <w:tab w:val="num" w:pos="4320"/>
        </w:tabs>
        <w:ind w:left="4320" w:hanging="360"/>
      </w:pPr>
      <w:rPr>
        <w:rFonts w:ascii="Arial" w:hAnsi="Arial" w:hint="default"/>
      </w:rPr>
    </w:lvl>
    <w:lvl w:ilvl="6" w:tplc="AE1876E2" w:tentative="1">
      <w:start w:val="1"/>
      <w:numFmt w:val="bullet"/>
      <w:lvlText w:val="–"/>
      <w:lvlJc w:val="left"/>
      <w:pPr>
        <w:tabs>
          <w:tab w:val="num" w:pos="5040"/>
        </w:tabs>
        <w:ind w:left="5040" w:hanging="360"/>
      </w:pPr>
      <w:rPr>
        <w:rFonts w:ascii="Arial" w:hAnsi="Arial" w:hint="default"/>
      </w:rPr>
    </w:lvl>
    <w:lvl w:ilvl="7" w:tplc="5EB84FFE" w:tentative="1">
      <w:start w:val="1"/>
      <w:numFmt w:val="bullet"/>
      <w:lvlText w:val="–"/>
      <w:lvlJc w:val="left"/>
      <w:pPr>
        <w:tabs>
          <w:tab w:val="num" w:pos="5760"/>
        </w:tabs>
        <w:ind w:left="5760" w:hanging="360"/>
      </w:pPr>
      <w:rPr>
        <w:rFonts w:ascii="Arial" w:hAnsi="Arial" w:hint="default"/>
      </w:rPr>
    </w:lvl>
    <w:lvl w:ilvl="8" w:tplc="4E20929A" w:tentative="1">
      <w:start w:val="1"/>
      <w:numFmt w:val="bullet"/>
      <w:lvlText w:val="–"/>
      <w:lvlJc w:val="left"/>
      <w:pPr>
        <w:tabs>
          <w:tab w:val="num" w:pos="6480"/>
        </w:tabs>
        <w:ind w:left="6480" w:hanging="360"/>
      </w:pPr>
      <w:rPr>
        <w:rFonts w:ascii="Arial" w:hAnsi="Arial" w:hint="default"/>
      </w:rPr>
    </w:lvl>
  </w:abstractNum>
  <w:abstractNum w:abstractNumId="3" w15:restartNumberingAfterBreak="0">
    <w:nsid w:val="14983A5B"/>
    <w:multiLevelType w:val="hybridMultilevel"/>
    <w:tmpl w:val="FF146160"/>
    <w:lvl w:ilvl="0" w:tplc="225C6BF4">
      <w:start w:val="1"/>
      <w:numFmt w:val="bullet"/>
      <w:lvlText w:val="•"/>
      <w:lvlJc w:val="left"/>
      <w:pPr>
        <w:tabs>
          <w:tab w:val="num" w:pos="720"/>
        </w:tabs>
        <w:ind w:left="720" w:hanging="360"/>
      </w:pPr>
      <w:rPr>
        <w:rFonts w:ascii="Arial" w:hAnsi="Arial" w:hint="default"/>
      </w:rPr>
    </w:lvl>
    <w:lvl w:ilvl="1" w:tplc="FD58CD34">
      <w:numFmt w:val="bullet"/>
      <w:lvlText w:val="–"/>
      <w:lvlJc w:val="left"/>
      <w:pPr>
        <w:tabs>
          <w:tab w:val="num" w:pos="1440"/>
        </w:tabs>
        <w:ind w:left="1440" w:hanging="360"/>
      </w:pPr>
      <w:rPr>
        <w:rFonts w:ascii="Arial" w:hAnsi="Arial" w:hint="default"/>
      </w:rPr>
    </w:lvl>
    <w:lvl w:ilvl="2" w:tplc="C218A2B0" w:tentative="1">
      <w:start w:val="1"/>
      <w:numFmt w:val="bullet"/>
      <w:lvlText w:val="•"/>
      <w:lvlJc w:val="left"/>
      <w:pPr>
        <w:tabs>
          <w:tab w:val="num" w:pos="2160"/>
        </w:tabs>
        <w:ind w:left="2160" w:hanging="360"/>
      </w:pPr>
      <w:rPr>
        <w:rFonts w:ascii="Arial" w:hAnsi="Arial" w:hint="default"/>
      </w:rPr>
    </w:lvl>
    <w:lvl w:ilvl="3" w:tplc="B394BED0" w:tentative="1">
      <w:start w:val="1"/>
      <w:numFmt w:val="bullet"/>
      <w:lvlText w:val="•"/>
      <w:lvlJc w:val="left"/>
      <w:pPr>
        <w:tabs>
          <w:tab w:val="num" w:pos="2880"/>
        </w:tabs>
        <w:ind w:left="2880" w:hanging="360"/>
      </w:pPr>
      <w:rPr>
        <w:rFonts w:ascii="Arial" w:hAnsi="Arial" w:hint="default"/>
      </w:rPr>
    </w:lvl>
    <w:lvl w:ilvl="4" w:tplc="ED84962C" w:tentative="1">
      <w:start w:val="1"/>
      <w:numFmt w:val="bullet"/>
      <w:lvlText w:val="•"/>
      <w:lvlJc w:val="left"/>
      <w:pPr>
        <w:tabs>
          <w:tab w:val="num" w:pos="3600"/>
        </w:tabs>
        <w:ind w:left="3600" w:hanging="360"/>
      </w:pPr>
      <w:rPr>
        <w:rFonts w:ascii="Arial" w:hAnsi="Arial" w:hint="default"/>
      </w:rPr>
    </w:lvl>
    <w:lvl w:ilvl="5" w:tplc="ADEE227A" w:tentative="1">
      <w:start w:val="1"/>
      <w:numFmt w:val="bullet"/>
      <w:lvlText w:val="•"/>
      <w:lvlJc w:val="left"/>
      <w:pPr>
        <w:tabs>
          <w:tab w:val="num" w:pos="4320"/>
        </w:tabs>
        <w:ind w:left="4320" w:hanging="360"/>
      </w:pPr>
      <w:rPr>
        <w:rFonts w:ascii="Arial" w:hAnsi="Arial" w:hint="default"/>
      </w:rPr>
    </w:lvl>
    <w:lvl w:ilvl="6" w:tplc="F6222D34" w:tentative="1">
      <w:start w:val="1"/>
      <w:numFmt w:val="bullet"/>
      <w:lvlText w:val="•"/>
      <w:lvlJc w:val="left"/>
      <w:pPr>
        <w:tabs>
          <w:tab w:val="num" w:pos="5040"/>
        </w:tabs>
        <w:ind w:left="5040" w:hanging="360"/>
      </w:pPr>
      <w:rPr>
        <w:rFonts w:ascii="Arial" w:hAnsi="Arial" w:hint="default"/>
      </w:rPr>
    </w:lvl>
    <w:lvl w:ilvl="7" w:tplc="A73079FC" w:tentative="1">
      <w:start w:val="1"/>
      <w:numFmt w:val="bullet"/>
      <w:lvlText w:val="•"/>
      <w:lvlJc w:val="left"/>
      <w:pPr>
        <w:tabs>
          <w:tab w:val="num" w:pos="5760"/>
        </w:tabs>
        <w:ind w:left="5760" w:hanging="360"/>
      </w:pPr>
      <w:rPr>
        <w:rFonts w:ascii="Arial" w:hAnsi="Arial" w:hint="default"/>
      </w:rPr>
    </w:lvl>
    <w:lvl w:ilvl="8" w:tplc="265886FE" w:tentative="1">
      <w:start w:val="1"/>
      <w:numFmt w:val="bullet"/>
      <w:lvlText w:val="•"/>
      <w:lvlJc w:val="left"/>
      <w:pPr>
        <w:tabs>
          <w:tab w:val="num" w:pos="6480"/>
        </w:tabs>
        <w:ind w:left="6480" w:hanging="360"/>
      </w:pPr>
      <w:rPr>
        <w:rFonts w:ascii="Arial" w:hAnsi="Arial" w:hint="default"/>
      </w:rPr>
    </w:lvl>
  </w:abstractNum>
  <w:abstractNum w:abstractNumId="4" w15:restartNumberingAfterBreak="0">
    <w:nsid w:val="14BC26EF"/>
    <w:multiLevelType w:val="hybridMultilevel"/>
    <w:tmpl w:val="D2CA48E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62F2CCD"/>
    <w:multiLevelType w:val="multilevel"/>
    <w:tmpl w:val="FC7016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30002D11"/>
    <w:multiLevelType w:val="multilevel"/>
    <w:tmpl w:val="67D00B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31B81358"/>
    <w:multiLevelType w:val="hybridMultilevel"/>
    <w:tmpl w:val="71A430F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4751C40"/>
    <w:multiLevelType w:val="multilevel"/>
    <w:tmpl w:val="BDE228A2"/>
    <w:lvl w:ilvl="0">
      <w:start w:val="1"/>
      <w:numFmt w:val="bullet"/>
      <w:lvlText w:val=""/>
      <w:lvlJc w:val="left"/>
      <w:pPr>
        <w:tabs>
          <w:tab w:val="num" w:pos="720"/>
        </w:tabs>
        <w:ind w:left="720" w:hanging="360"/>
      </w:pPr>
      <w:rPr>
        <w:rFonts w:ascii="Symbol" w:hAnsi="Symbol" w:hint="default"/>
        <w:sz w:val="20"/>
      </w:rPr>
    </w:lvl>
    <w:lvl w:ilvl="1">
      <w:start w:val="1"/>
      <w:numFmt w:val="lowerRoman"/>
      <w:lvlText w:val="%2)"/>
      <w:lvlJc w:val="left"/>
      <w:pPr>
        <w:ind w:left="1800" w:hanging="720"/>
      </w:pPr>
      <w:rPr>
        <w:rFonts w:hint="default"/>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37E34F93"/>
    <w:multiLevelType w:val="multilevel"/>
    <w:tmpl w:val="223246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444305C3"/>
    <w:multiLevelType w:val="hybridMultilevel"/>
    <w:tmpl w:val="5F40973C"/>
    <w:lvl w:ilvl="0" w:tplc="80ACDA66">
      <w:start w:val="1"/>
      <w:numFmt w:val="bullet"/>
      <w:lvlText w:val="•"/>
      <w:lvlJc w:val="left"/>
      <w:pPr>
        <w:tabs>
          <w:tab w:val="num" w:pos="720"/>
        </w:tabs>
        <w:ind w:left="720" w:hanging="360"/>
      </w:pPr>
      <w:rPr>
        <w:rFonts w:ascii="Arial" w:hAnsi="Arial" w:hint="default"/>
      </w:rPr>
    </w:lvl>
    <w:lvl w:ilvl="1" w:tplc="0436044A" w:tentative="1">
      <w:start w:val="1"/>
      <w:numFmt w:val="bullet"/>
      <w:lvlText w:val="•"/>
      <w:lvlJc w:val="left"/>
      <w:pPr>
        <w:tabs>
          <w:tab w:val="num" w:pos="1440"/>
        </w:tabs>
        <w:ind w:left="1440" w:hanging="360"/>
      </w:pPr>
      <w:rPr>
        <w:rFonts w:ascii="Arial" w:hAnsi="Arial" w:hint="default"/>
      </w:rPr>
    </w:lvl>
    <w:lvl w:ilvl="2" w:tplc="C58AB2EE" w:tentative="1">
      <w:start w:val="1"/>
      <w:numFmt w:val="bullet"/>
      <w:lvlText w:val="•"/>
      <w:lvlJc w:val="left"/>
      <w:pPr>
        <w:tabs>
          <w:tab w:val="num" w:pos="2160"/>
        </w:tabs>
        <w:ind w:left="2160" w:hanging="360"/>
      </w:pPr>
      <w:rPr>
        <w:rFonts w:ascii="Arial" w:hAnsi="Arial" w:hint="default"/>
      </w:rPr>
    </w:lvl>
    <w:lvl w:ilvl="3" w:tplc="E56E35D6" w:tentative="1">
      <w:start w:val="1"/>
      <w:numFmt w:val="bullet"/>
      <w:lvlText w:val="•"/>
      <w:lvlJc w:val="left"/>
      <w:pPr>
        <w:tabs>
          <w:tab w:val="num" w:pos="2880"/>
        </w:tabs>
        <w:ind w:left="2880" w:hanging="360"/>
      </w:pPr>
      <w:rPr>
        <w:rFonts w:ascii="Arial" w:hAnsi="Arial" w:hint="default"/>
      </w:rPr>
    </w:lvl>
    <w:lvl w:ilvl="4" w:tplc="AB4E6892" w:tentative="1">
      <w:start w:val="1"/>
      <w:numFmt w:val="bullet"/>
      <w:lvlText w:val="•"/>
      <w:lvlJc w:val="left"/>
      <w:pPr>
        <w:tabs>
          <w:tab w:val="num" w:pos="3600"/>
        </w:tabs>
        <w:ind w:left="3600" w:hanging="360"/>
      </w:pPr>
      <w:rPr>
        <w:rFonts w:ascii="Arial" w:hAnsi="Arial" w:hint="default"/>
      </w:rPr>
    </w:lvl>
    <w:lvl w:ilvl="5" w:tplc="06D6AACC" w:tentative="1">
      <w:start w:val="1"/>
      <w:numFmt w:val="bullet"/>
      <w:lvlText w:val="•"/>
      <w:lvlJc w:val="left"/>
      <w:pPr>
        <w:tabs>
          <w:tab w:val="num" w:pos="4320"/>
        </w:tabs>
        <w:ind w:left="4320" w:hanging="360"/>
      </w:pPr>
      <w:rPr>
        <w:rFonts w:ascii="Arial" w:hAnsi="Arial" w:hint="default"/>
      </w:rPr>
    </w:lvl>
    <w:lvl w:ilvl="6" w:tplc="CE702D88" w:tentative="1">
      <w:start w:val="1"/>
      <w:numFmt w:val="bullet"/>
      <w:lvlText w:val="•"/>
      <w:lvlJc w:val="left"/>
      <w:pPr>
        <w:tabs>
          <w:tab w:val="num" w:pos="5040"/>
        </w:tabs>
        <w:ind w:left="5040" w:hanging="360"/>
      </w:pPr>
      <w:rPr>
        <w:rFonts w:ascii="Arial" w:hAnsi="Arial" w:hint="default"/>
      </w:rPr>
    </w:lvl>
    <w:lvl w:ilvl="7" w:tplc="16D2E962" w:tentative="1">
      <w:start w:val="1"/>
      <w:numFmt w:val="bullet"/>
      <w:lvlText w:val="•"/>
      <w:lvlJc w:val="left"/>
      <w:pPr>
        <w:tabs>
          <w:tab w:val="num" w:pos="5760"/>
        </w:tabs>
        <w:ind w:left="5760" w:hanging="360"/>
      </w:pPr>
      <w:rPr>
        <w:rFonts w:ascii="Arial" w:hAnsi="Arial" w:hint="default"/>
      </w:rPr>
    </w:lvl>
    <w:lvl w:ilvl="8" w:tplc="0DDE4276" w:tentative="1">
      <w:start w:val="1"/>
      <w:numFmt w:val="bullet"/>
      <w:lvlText w:val="•"/>
      <w:lvlJc w:val="left"/>
      <w:pPr>
        <w:tabs>
          <w:tab w:val="num" w:pos="6480"/>
        </w:tabs>
        <w:ind w:left="6480" w:hanging="360"/>
      </w:pPr>
      <w:rPr>
        <w:rFonts w:ascii="Arial" w:hAnsi="Arial" w:hint="default"/>
      </w:rPr>
    </w:lvl>
  </w:abstractNum>
  <w:abstractNum w:abstractNumId="11" w15:restartNumberingAfterBreak="0">
    <w:nsid w:val="4D1901D8"/>
    <w:multiLevelType w:val="multilevel"/>
    <w:tmpl w:val="D2860D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54C7225D"/>
    <w:multiLevelType w:val="multilevel"/>
    <w:tmpl w:val="EC3654A0"/>
    <w:lvl w:ilvl="0">
      <w:start w:val="1"/>
      <w:numFmt w:val="bullet"/>
      <w:lvlText w:val=""/>
      <w:lvlJc w:val="left"/>
      <w:pPr>
        <w:ind w:left="720" w:hanging="360"/>
      </w:pPr>
      <w:rPr>
        <w:rFonts w:ascii="Symbol" w:hAnsi="Symbol" w:hint="default"/>
      </w:r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5A6C301D"/>
    <w:multiLevelType w:val="hybridMultilevel"/>
    <w:tmpl w:val="1CECF42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4" w15:restartNumberingAfterBreak="0">
    <w:nsid w:val="632A2135"/>
    <w:multiLevelType w:val="multilevel"/>
    <w:tmpl w:val="6A20DB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64026472"/>
    <w:multiLevelType w:val="multilevel"/>
    <w:tmpl w:val="EC3654A0"/>
    <w:lvl w:ilvl="0">
      <w:start w:val="1"/>
      <w:numFmt w:val="bullet"/>
      <w:lvlText w:val=""/>
      <w:lvlJc w:val="left"/>
      <w:pPr>
        <w:ind w:left="720" w:hanging="360"/>
      </w:pPr>
      <w:rPr>
        <w:rFonts w:ascii="Symbol" w:hAnsi="Symbol" w:hint="default"/>
      </w:r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658D1A58"/>
    <w:multiLevelType w:val="multilevel"/>
    <w:tmpl w:val="EC3654A0"/>
    <w:lvl w:ilvl="0">
      <w:start w:val="1"/>
      <w:numFmt w:val="bullet"/>
      <w:lvlText w:val=""/>
      <w:lvlJc w:val="left"/>
      <w:pPr>
        <w:ind w:left="720" w:hanging="360"/>
      </w:pPr>
      <w:rPr>
        <w:rFonts w:ascii="Symbol" w:hAnsi="Symbol" w:hint="default"/>
      </w:r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7C14550C"/>
    <w:multiLevelType w:val="multilevel"/>
    <w:tmpl w:val="EC3654A0"/>
    <w:lvl w:ilvl="0">
      <w:start w:val="1"/>
      <w:numFmt w:val="bullet"/>
      <w:lvlText w:val=""/>
      <w:lvlJc w:val="left"/>
      <w:pPr>
        <w:ind w:left="720" w:hanging="360"/>
      </w:pPr>
      <w:rPr>
        <w:rFonts w:ascii="Symbol" w:hAnsi="Symbol" w:hint="default"/>
      </w:r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7F192B93"/>
    <w:multiLevelType w:val="hybridMultilevel"/>
    <w:tmpl w:val="DEBA16E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7F425082"/>
    <w:multiLevelType w:val="multilevel"/>
    <w:tmpl w:val="9BCC87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770807286">
    <w:abstractNumId w:val="18"/>
  </w:num>
  <w:num w:numId="2" w16cid:durableId="1345668268">
    <w:abstractNumId w:val="13"/>
  </w:num>
  <w:num w:numId="3" w16cid:durableId="1963731357">
    <w:abstractNumId w:val="4"/>
  </w:num>
  <w:num w:numId="4" w16cid:durableId="1056510069">
    <w:abstractNumId w:val="3"/>
  </w:num>
  <w:num w:numId="5" w16cid:durableId="1386684725">
    <w:abstractNumId w:val="1"/>
  </w:num>
  <w:num w:numId="6" w16cid:durableId="1499076276">
    <w:abstractNumId w:val="10"/>
  </w:num>
  <w:num w:numId="7" w16cid:durableId="952324885">
    <w:abstractNumId w:val="2"/>
  </w:num>
  <w:num w:numId="8" w16cid:durableId="965701206">
    <w:abstractNumId w:val="9"/>
  </w:num>
  <w:num w:numId="9" w16cid:durableId="1623225934">
    <w:abstractNumId w:val="11"/>
  </w:num>
  <w:num w:numId="10" w16cid:durableId="1177233524">
    <w:abstractNumId w:val="19"/>
  </w:num>
  <w:num w:numId="11" w16cid:durableId="929194667">
    <w:abstractNumId w:val="0"/>
  </w:num>
  <w:num w:numId="12" w16cid:durableId="856893162">
    <w:abstractNumId w:val="8"/>
  </w:num>
  <w:num w:numId="13" w16cid:durableId="659844456">
    <w:abstractNumId w:val="6"/>
  </w:num>
  <w:num w:numId="14" w16cid:durableId="2138520145">
    <w:abstractNumId w:val="14"/>
  </w:num>
  <w:num w:numId="15" w16cid:durableId="1281842978">
    <w:abstractNumId w:val="5"/>
  </w:num>
  <w:num w:numId="16" w16cid:durableId="1796409969">
    <w:abstractNumId w:val="17"/>
  </w:num>
  <w:num w:numId="17" w16cid:durableId="1725906929">
    <w:abstractNumId w:val="7"/>
  </w:num>
  <w:num w:numId="18" w16cid:durableId="78523510">
    <w:abstractNumId w:val="15"/>
  </w:num>
  <w:num w:numId="19" w16cid:durableId="383600806">
    <w:abstractNumId w:val="12"/>
  </w:num>
  <w:num w:numId="20" w16cid:durableId="1456558628">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5"/>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C Medicine&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tdf09ftk20t21ezwsavwre5sza0vvf20dtd&quot;&gt;CoreOutcomesSet&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7&lt;/item&gt;&lt;item&gt;28&lt;/item&gt;&lt;item&gt;30&lt;/item&gt;&lt;item&gt;31&lt;/item&gt;&lt;item&gt;32&lt;/item&gt;&lt;item&gt;33&lt;/item&gt;&lt;item&gt;35&lt;/item&gt;&lt;item&gt;38&lt;/item&gt;&lt;item&gt;39&lt;/item&gt;&lt;item&gt;40&lt;/item&gt;&lt;item&gt;42&lt;/item&gt;&lt;item&gt;43&lt;/item&gt;&lt;item&gt;44&lt;/item&gt;&lt;item&gt;46&lt;/item&gt;&lt;item&gt;47&lt;/item&gt;&lt;item&gt;55&lt;/item&gt;&lt;item&gt;56&lt;/item&gt;&lt;item&gt;57&lt;/item&gt;&lt;item&gt;58&lt;/item&gt;&lt;item&gt;59&lt;/item&gt;&lt;item&gt;60&lt;/item&gt;&lt;item&gt;61&lt;/item&gt;&lt;item&gt;63&lt;/item&gt;&lt;item&gt;64&lt;/item&gt;&lt;item&gt;65&lt;/item&gt;&lt;item&gt;67&lt;/item&gt;&lt;item&gt;68&lt;/item&gt;&lt;item&gt;69&lt;/item&gt;&lt;item&gt;70&lt;/item&gt;&lt;item&gt;71&lt;/item&gt;&lt;item&gt;72&lt;/item&gt;&lt;item&gt;73&lt;/item&gt;&lt;item&gt;74&lt;/item&gt;&lt;item&gt;75&lt;/item&gt;&lt;/record-ids&gt;&lt;/item&gt;&lt;/Libraries&gt;"/>
  </w:docVars>
  <w:rsids>
    <w:rsidRoot w:val="00EF5D4B"/>
    <w:rsid w:val="00002E84"/>
    <w:rsid w:val="00004A0B"/>
    <w:rsid w:val="00006903"/>
    <w:rsid w:val="00012425"/>
    <w:rsid w:val="0001722B"/>
    <w:rsid w:val="00020232"/>
    <w:rsid w:val="0002058B"/>
    <w:rsid w:val="00023E60"/>
    <w:rsid w:val="00030A6C"/>
    <w:rsid w:val="00031724"/>
    <w:rsid w:val="00033173"/>
    <w:rsid w:val="0003655B"/>
    <w:rsid w:val="000378FD"/>
    <w:rsid w:val="00052E55"/>
    <w:rsid w:val="00057411"/>
    <w:rsid w:val="00063A55"/>
    <w:rsid w:val="00067DBE"/>
    <w:rsid w:val="00070659"/>
    <w:rsid w:val="00073C1D"/>
    <w:rsid w:val="00076711"/>
    <w:rsid w:val="00080915"/>
    <w:rsid w:val="000871DD"/>
    <w:rsid w:val="00091C38"/>
    <w:rsid w:val="00095FB4"/>
    <w:rsid w:val="00097001"/>
    <w:rsid w:val="000A4BBA"/>
    <w:rsid w:val="000A76F2"/>
    <w:rsid w:val="000B1897"/>
    <w:rsid w:val="000B456C"/>
    <w:rsid w:val="000B6577"/>
    <w:rsid w:val="000C071F"/>
    <w:rsid w:val="000C0CFB"/>
    <w:rsid w:val="000C113D"/>
    <w:rsid w:val="000C22B3"/>
    <w:rsid w:val="000C373D"/>
    <w:rsid w:val="000C3FE6"/>
    <w:rsid w:val="000C4506"/>
    <w:rsid w:val="000C5499"/>
    <w:rsid w:val="000D16A5"/>
    <w:rsid w:val="000D1EB9"/>
    <w:rsid w:val="000D40DF"/>
    <w:rsid w:val="000D4798"/>
    <w:rsid w:val="000D5ACA"/>
    <w:rsid w:val="000E44CE"/>
    <w:rsid w:val="000F6AFB"/>
    <w:rsid w:val="00100393"/>
    <w:rsid w:val="001021B2"/>
    <w:rsid w:val="00104B67"/>
    <w:rsid w:val="001066F9"/>
    <w:rsid w:val="00111540"/>
    <w:rsid w:val="00114841"/>
    <w:rsid w:val="00121252"/>
    <w:rsid w:val="0013157B"/>
    <w:rsid w:val="00132717"/>
    <w:rsid w:val="00134629"/>
    <w:rsid w:val="00135884"/>
    <w:rsid w:val="00135E79"/>
    <w:rsid w:val="0013790B"/>
    <w:rsid w:val="00137C48"/>
    <w:rsid w:val="001423A2"/>
    <w:rsid w:val="00143729"/>
    <w:rsid w:val="00144533"/>
    <w:rsid w:val="00150C79"/>
    <w:rsid w:val="00154031"/>
    <w:rsid w:val="0015459B"/>
    <w:rsid w:val="00156B47"/>
    <w:rsid w:val="001617D8"/>
    <w:rsid w:val="00171EB5"/>
    <w:rsid w:val="0018090B"/>
    <w:rsid w:val="00180FC7"/>
    <w:rsid w:val="00182BB9"/>
    <w:rsid w:val="0018303A"/>
    <w:rsid w:val="0018376B"/>
    <w:rsid w:val="00184B1A"/>
    <w:rsid w:val="00184F65"/>
    <w:rsid w:val="00186AF8"/>
    <w:rsid w:val="00187219"/>
    <w:rsid w:val="00190B08"/>
    <w:rsid w:val="00191135"/>
    <w:rsid w:val="001921DB"/>
    <w:rsid w:val="001927C6"/>
    <w:rsid w:val="001932C6"/>
    <w:rsid w:val="00196CDD"/>
    <w:rsid w:val="001A0BFA"/>
    <w:rsid w:val="001A17AC"/>
    <w:rsid w:val="001A5402"/>
    <w:rsid w:val="001A66FD"/>
    <w:rsid w:val="001A6926"/>
    <w:rsid w:val="001A7129"/>
    <w:rsid w:val="001A7343"/>
    <w:rsid w:val="001B2053"/>
    <w:rsid w:val="001B2776"/>
    <w:rsid w:val="001B2FC9"/>
    <w:rsid w:val="001C01D8"/>
    <w:rsid w:val="001C3745"/>
    <w:rsid w:val="001C48C1"/>
    <w:rsid w:val="001C53B0"/>
    <w:rsid w:val="001C7FBC"/>
    <w:rsid w:val="001D2F88"/>
    <w:rsid w:val="001D50ED"/>
    <w:rsid w:val="001D5E6E"/>
    <w:rsid w:val="001D7EFF"/>
    <w:rsid w:val="001E2DD3"/>
    <w:rsid w:val="001E360C"/>
    <w:rsid w:val="001E4BCD"/>
    <w:rsid w:val="001E57B1"/>
    <w:rsid w:val="001E6664"/>
    <w:rsid w:val="001E6876"/>
    <w:rsid w:val="001F0BD4"/>
    <w:rsid w:val="001F3A23"/>
    <w:rsid w:val="001F6411"/>
    <w:rsid w:val="001F76E4"/>
    <w:rsid w:val="002001EB"/>
    <w:rsid w:val="00203D91"/>
    <w:rsid w:val="002102B5"/>
    <w:rsid w:val="00216D1D"/>
    <w:rsid w:val="00222278"/>
    <w:rsid w:val="002227B0"/>
    <w:rsid w:val="00230B13"/>
    <w:rsid w:val="002317FE"/>
    <w:rsid w:val="00233F35"/>
    <w:rsid w:val="002431AD"/>
    <w:rsid w:val="002445F7"/>
    <w:rsid w:val="00245895"/>
    <w:rsid w:val="00245D81"/>
    <w:rsid w:val="00251678"/>
    <w:rsid w:val="00252150"/>
    <w:rsid w:val="00253463"/>
    <w:rsid w:val="00256F51"/>
    <w:rsid w:val="00261636"/>
    <w:rsid w:val="002621E3"/>
    <w:rsid w:val="00262F3F"/>
    <w:rsid w:val="00272700"/>
    <w:rsid w:val="00277AF7"/>
    <w:rsid w:val="002801F1"/>
    <w:rsid w:val="00284E43"/>
    <w:rsid w:val="00285E0D"/>
    <w:rsid w:val="00286786"/>
    <w:rsid w:val="00286967"/>
    <w:rsid w:val="002938AD"/>
    <w:rsid w:val="00293B2A"/>
    <w:rsid w:val="00295E82"/>
    <w:rsid w:val="0029600C"/>
    <w:rsid w:val="002A1B44"/>
    <w:rsid w:val="002A1EBF"/>
    <w:rsid w:val="002A3CC6"/>
    <w:rsid w:val="002A5E14"/>
    <w:rsid w:val="002B254A"/>
    <w:rsid w:val="002B3520"/>
    <w:rsid w:val="002B41F5"/>
    <w:rsid w:val="002B5F12"/>
    <w:rsid w:val="002C444A"/>
    <w:rsid w:val="002C4BB7"/>
    <w:rsid w:val="002C662B"/>
    <w:rsid w:val="002D2577"/>
    <w:rsid w:val="002D7AAE"/>
    <w:rsid w:val="002E06C7"/>
    <w:rsid w:val="002E1A02"/>
    <w:rsid w:val="002E2753"/>
    <w:rsid w:val="002E39A7"/>
    <w:rsid w:val="002E3E5B"/>
    <w:rsid w:val="002E49C8"/>
    <w:rsid w:val="002E58F5"/>
    <w:rsid w:val="002E777F"/>
    <w:rsid w:val="002F264D"/>
    <w:rsid w:val="002F3CCA"/>
    <w:rsid w:val="00301F1B"/>
    <w:rsid w:val="00303436"/>
    <w:rsid w:val="00305D94"/>
    <w:rsid w:val="00305FCA"/>
    <w:rsid w:val="00313A22"/>
    <w:rsid w:val="00314CAF"/>
    <w:rsid w:val="00315694"/>
    <w:rsid w:val="00315EF8"/>
    <w:rsid w:val="00316EFA"/>
    <w:rsid w:val="00317B51"/>
    <w:rsid w:val="00322B22"/>
    <w:rsid w:val="00324D5E"/>
    <w:rsid w:val="00332A07"/>
    <w:rsid w:val="0033571D"/>
    <w:rsid w:val="00336B19"/>
    <w:rsid w:val="0033760A"/>
    <w:rsid w:val="0034119A"/>
    <w:rsid w:val="003417D1"/>
    <w:rsid w:val="00343083"/>
    <w:rsid w:val="00346390"/>
    <w:rsid w:val="00352FA8"/>
    <w:rsid w:val="00357708"/>
    <w:rsid w:val="00357AFF"/>
    <w:rsid w:val="00360A2F"/>
    <w:rsid w:val="00363522"/>
    <w:rsid w:val="00363B74"/>
    <w:rsid w:val="00365844"/>
    <w:rsid w:val="00373FA1"/>
    <w:rsid w:val="003757E2"/>
    <w:rsid w:val="003757EC"/>
    <w:rsid w:val="0037677C"/>
    <w:rsid w:val="00376C0E"/>
    <w:rsid w:val="003814C4"/>
    <w:rsid w:val="00383057"/>
    <w:rsid w:val="003A3809"/>
    <w:rsid w:val="003A497A"/>
    <w:rsid w:val="003A6F8C"/>
    <w:rsid w:val="003B0273"/>
    <w:rsid w:val="003B5725"/>
    <w:rsid w:val="003B6535"/>
    <w:rsid w:val="003B7204"/>
    <w:rsid w:val="003B77D4"/>
    <w:rsid w:val="003C3752"/>
    <w:rsid w:val="003C47F1"/>
    <w:rsid w:val="003C4D3E"/>
    <w:rsid w:val="003C5328"/>
    <w:rsid w:val="003C6A81"/>
    <w:rsid w:val="003D166B"/>
    <w:rsid w:val="003D2D76"/>
    <w:rsid w:val="003D546F"/>
    <w:rsid w:val="003D7C3B"/>
    <w:rsid w:val="003E1842"/>
    <w:rsid w:val="003E2AF2"/>
    <w:rsid w:val="003E330C"/>
    <w:rsid w:val="003E33C3"/>
    <w:rsid w:val="003E494B"/>
    <w:rsid w:val="003E5BED"/>
    <w:rsid w:val="003E64D6"/>
    <w:rsid w:val="003E6656"/>
    <w:rsid w:val="003E79FE"/>
    <w:rsid w:val="003F4D09"/>
    <w:rsid w:val="003F5F0A"/>
    <w:rsid w:val="00403E09"/>
    <w:rsid w:val="00403EC3"/>
    <w:rsid w:val="00403EFE"/>
    <w:rsid w:val="004048F5"/>
    <w:rsid w:val="00412AC3"/>
    <w:rsid w:val="004146B0"/>
    <w:rsid w:val="00421D7E"/>
    <w:rsid w:val="00424B3E"/>
    <w:rsid w:val="004251B1"/>
    <w:rsid w:val="00426464"/>
    <w:rsid w:val="00426BD8"/>
    <w:rsid w:val="00427188"/>
    <w:rsid w:val="0043130D"/>
    <w:rsid w:val="004316AA"/>
    <w:rsid w:val="00432206"/>
    <w:rsid w:val="00433C7F"/>
    <w:rsid w:val="0043415D"/>
    <w:rsid w:val="004363A1"/>
    <w:rsid w:val="00443510"/>
    <w:rsid w:val="00444E3F"/>
    <w:rsid w:val="00457CFD"/>
    <w:rsid w:val="00457E62"/>
    <w:rsid w:val="0046276A"/>
    <w:rsid w:val="0046541B"/>
    <w:rsid w:val="0046551E"/>
    <w:rsid w:val="00472083"/>
    <w:rsid w:val="004724C0"/>
    <w:rsid w:val="00475A38"/>
    <w:rsid w:val="00481F36"/>
    <w:rsid w:val="00482791"/>
    <w:rsid w:val="004844B5"/>
    <w:rsid w:val="004856EB"/>
    <w:rsid w:val="00490BB9"/>
    <w:rsid w:val="00490CA0"/>
    <w:rsid w:val="00492BC0"/>
    <w:rsid w:val="00492DC8"/>
    <w:rsid w:val="00496591"/>
    <w:rsid w:val="00496B56"/>
    <w:rsid w:val="004A1908"/>
    <w:rsid w:val="004A41B9"/>
    <w:rsid w:val="004A4347"/>
    <w:rsid w:val="004A679D"/>
    <w:rsid w:val="004A6D6E"/>
    <w:rsid w:val="004A6DDD"/>
    <w:rsid w:val="004B05F3"/>
    <w:rsid w:val="004B1466"/>
    <w:rsid w:val="004B3878"/>
    <w:rsid w:val="004B777C"/>
    <w:rsid w:val="004B798E"/>
    <w:rsid w:val="004C1D8F"/>
    <w:rsid w:val="004C37B5"/>
    <w:rsid w:val="004C7B1F"/>
    <w:rsid w:val="004C7E27"/>
    <w:rsid w:val="004D02C1"/>
    <w:rsid w:val="004D0599"/>
    <w:rsid w:val="004D09D5"/>
    <w:rsid w:val="004D1C18"/>
    <w:rsid w:val="004D7F4B"/>
    <w:rsid w:val="004E3982"/>
    <w:rsid w:val="004E5696"/>
    <w:rsid w:val="004F0FF1"/>
    <w:rsid w:val="004F262F"/>
    <w:rsid w:val="004F4193"/>
    <w:rsid w:val="004F79D7"/>
    <w:rsid w:val="004F79E3"/>
    <w:rsid w:val="00501986"/>
    <w:rsid w:val="00506F61"/>
    <w:rsid w:val="00506F65"/>
    <w:rsid w:val="00510174"/>
    <w:rsid w:val="00522D4B"/>
    <w:rsid w:val="00527EFE"/>
    <w:rsid w:val="00533A85"/>
    <w:rsid w:val="00535EBA"/>
    <w:rsid w:val="00541BE9"/>
    <w:rsid w:val="005423AB"/>
    <w:rsid w:val="005473B3"/>
    <w:rsid w:val="0055004D"/>
    <w:rsid w:val="00550F4D"/>
    <w:rsid w:val="005546DD"/>
    <w:rsid w:val="005553CF"/>
    <w:rsid w:val="005562A7"/>
    <w:rsid w:val="00561A05"/>
    <w:rsid w:val="00571474"/>
    <w:rsid w:val="00571A21"/>
    <w:rsid w:val="00572803"/>
    <w:rsid w:val="00574646"/>
    <w:rsid w:val="00576276"/>
    <w:rsid w:val="00577C0D"/>
    <w:rsid w:val="00590A99"/>
    <w:rsid w:val="005A6A1B"/>
    <w:rsid w:val="005B269E"/>
    <w:rsid w:val="005B73AF"/>
    <w:rsid w:val="005B7E1F"/>
    <w:rsid w:val="005D4400"/>
    <w:rsid w:val="005D53EF"/>
    <w:rsid w:val="005D5C78"/>
    <w:rsid w:val="005D6902"/>
    <w:rsid w:val="005E384C"/>
    <w:rsid w:val="005E388F"/>
    <w:rsid w:val="005E5CD6"/>
    <w:rsid w:val="005E7B4B"/>
    <w:rsid w:val="005F1162"/>
    <w:rsid w:val="005F70B2"/>
    <w:rsid w:val="0060031F"/>
    <w:rsid w:val="00601144"/>
    <w:rsid w:val="00602F1E"/>
    <w:rsid w:val="00603FE2"/>
    <w:rsid w:val="006041F0"/>
    <w:rsid w:val="00604C0B"/>
    <w:rsid w:val="006138C6"/>
    <w:rsid w:val="0061444A"/>
    <w:rsid w:val="00617E7B"/>
    <w:rsid w:val="006221B9"/>
    <w:rsid w:val="0062466B"/>
    <w:rsid w:val="0063067B"/>
    <w:rsid w:val="00630F58"/>
    <w:rsid w:val="00634F98"/>
    <w:rsid w:val="0063786C"/>
    <w:rsid w:val="006410B7"/>
    <w:rsid w:val="006458D4"/>
    <w:rsid w:val="0064667E"/>
    <w:rsid w:val="00647E58"/>
    <w:rsid w:val="00650847"/>
    <w:rsid w:val="006532BF"/>
    <w:rsid w:val="006560D6"/>
    <w:rsid w:val="00660043"/>
    <w:rsid w:val="006624F6"/>
    <w:rsid w:val="006659EB"/>
    <w:rsid w:val="006661C1"/>
    <w:rsid w:val="00673369"/>
    <w:rsid w:val="006733B9"/>
    <w:rsid w:val="00675F0B"/>
    <w:rsid w:val="006768F8"/>
    <w:rsid w:val="00676EA2"/>
    <w:rsid w:val="006820DD"/>
    <w:rsid w:val="00682B6E"/>
    <w:rsid w:val="00686029"/>
    <w:rsid w:val="006864C1"/>
    <w:rsid w:val="00686960"/>
    <w:rsid w:val="006874E5"/>
    <w:rsid w:val="0069023A"/>
    <w:rsid w:val="00691010"/>
    <w:rsid w:val="00693670"/>
    <w:rsid w:val="00697520"/>
    <w:rsid w:val="006A09E9"/>
    <w:rsid w:val="006A3997"/>
    <w:rsid w:val="006A7494"/>
    <w:rsid w:val="006B05E0"/>
    <w:rsid w:val="006B1328"/>
    <w:rsid w:val="006B160E"/>
    <w:rsid w:val="006B36FC"/>
    <w:rsid w:val="006B76F3"/>
    <w:rsid w:val="006C072F"/>
    <w:rsid w:val="006C298F"/>
    <w:rsid w:val="006C4DFE"/>
    <w:rsid w:val="006D0731"/>
    <w:rsid w:val="006D4B1B"/>
    <w:rsid w:val="006D7195"/>
    <w:rsid w:val="006E23A6"/>
    <w:rsid w:val="006E3500"/>
    <w:rsid w:val="006E44B7"/>
    <w:rsid w:val="006F36E2"/>
    <w:rsid w:val="006F4C1A"/>
    <w:rsid w:val="006F56E0"/>
    <w:rsid w:val="006F693D"/>
    <w:rsid w:val="007043F8"/>
    <w:rsid w:val="00710266"/>
    <w:rsid w:val="00712AD0"/>
    <w:rsid w:val="00713211"/>
    <w:rsid w:val="0071453E"/>
    <w:rsid w:val="007160ED"/>
    <w:rsid w:val="00716ACD"/>
    <w:rsid w:val="00716B2A"/>
    <w:rsid w:val="00717892"/>
    <w:rsid w:val="00717CC1"/>
    <w:rsid w:val="00721A80"/>
    <w:rsid w:val="00730FB3"/>
    <w:rsid w:val="00731345"/>
    <w:rsid w:val="00733F22"/>
    <w:rsid w:val="00737248"/>
    <w:rsid w:val="00744B44"/>
    <w:rsid w:val="00745D8F"/>
    <w:rsid w:val="007466E9"/>
    <w:rsid w:val="007468E2"/>
    <w:rsid w:val="00754840"/>
    <w:rsid w:val="00764305"/>
    <w:rsid w:val="00764A62"/>
    <w:rsid w:val="00766760"/>
    <w:rsid w:val="00766AD8"/>
    <w:rsid w:val="007705C3"/>
    <w:rsid w:val="00772C61"/>
    <w:rsid w:val="007765B6"/>
    <w:rsid w:val="00784477"/>
    <w:rsid w:val="00786206"/>
    <w:rsid w:val="007868F7"/>
    <w:rsid w:val="007919EC"/>
    <w:rsid w:val="007A16A1"/>
    <w:rsid w:val="007A64CF"/>
    <w:rsid w:val="007B6DFE"/>
    <w:rsid w:val="007B7E3E"/>
    <w:rsid w:val="007C0ABE"/>
    <w:rsid w:val="007C324C"/>
    <w:rsid w:val="007C782C"/>
    <w:rsid w:val="007D0F61"/>
    <w:rsid w:val="007D2862"/>
    <w:rsid w:val="007E5FB8"/>
    <w:rsid w:val="007F0FC0"/>
    <w:rsid w:val="007F5C52"/>
    <w:rsid w:val="007F730F"/>
    <w:rsid w:val="00801FC7"/>
    <w:rsid w:val="00804BD1"/>
    <w:rsid w:val="008050A2"/>
    <w:rsid w:val="00807EFF"/>
    <w:rsid w:val="008100D4"/>
    <w:rsid w:val="008115B3"/>
    <w:rsid w:val="008232EA"/>
    <w:rsid w:val="00823310"/>
    <w:rsid w:val="00823D5F"/>
    <w:rsid w:val="008313C9"/>
    <w:rsid w:val="0083221F"/>
    <w:rsid w:val="00836236"/>
    <w:rsid w:val="008408A7"/>
    <w:rsid w:val="0084150D"/>
    <w:rsid w:val="00844134"/>
    <w:rsid w:val="008448AA"/>
    <w:rsid w:val="00846E87"/>
    <w:rsid w:val="008503A3"/>
    <w:rsid w:val="008528DA"/>
    <w:rsid w:val="00852C46"/>
    <w:rsid w:val="0085313F"/>
    <w:rsid w:val="00853DDE"/>
    <w:rsid w:val="00854412"/>
    <w:rsid w:val="008624A9"/>
    <w:rsid w:val="00862792"/>
    <w:rsid w:val="00864587"/>
    <w:rsid w:val="00865EED"/>
    <w:rsid w:val="00866A92"/>
    <w:rsid w:val="00870891"/>
    <w:rsid w:val="00870B3B"/>
    <w:rsid w:val="00871478"/>
    <w:rsid w:val="008736EE"/>
    <w:rsid w:val="00873D77"/>
    <w:rsid w:val="008740A8"/>
    <w:rsid w:val="00885C60"/>
    <w:rsid w:val="00886771"/>
    <w:rsid w:val="00886C6A"/>
    <w:rsid w:val="00890389"/>
    <w:rsid w:val="008915F0"/>
    <w:rsid w:val="0089184E"/>
    <w:rsid w:val="00896349"/>
    <w:rsid w:val="00897952"/>
    <w:rsid w:val="008A1B06"/>
    <w:rsid w:val="008A2986"/>
    <w:rsid w:val="008A5D61"/>
    <w:rsid w:val="008A6AEB"/>
    <w:rsid w:val="008B1BFB"/>
    <w:rsid w:val="008B1FE8"/>
    <w:rsid w:val="008B3556"/>
    <w:rsid w:val="008B4658"/>
    <w:rsid w:val="008B5CE2"/>
    <w:rsid w:val="008B612A"/>
    <w:rsid w:val="008B66E2"/>
    <w:rsid w:val="008C101B"/>
    <w:rsid w:val="008C126A"/>
    <w:rsid w:val="008C239D"/>
    <w:rsid w:val="008C25F8"/>
    <w:rsid w:val="008C32CB"/>
    <w:rsid w:val="008C3508"/>
    <w:rsid w:val="008C7D00"/>
    <w:rsid w:val="008D220C"/>
    <w:rsid w:val="008D2DCA"/>
    <w:rsid w:val="008E14BA"/>
    <w:rsid w:val="008F19A7"/>
    <w:rsid w:val="008F2347"/>
    <w:rsid w:val="008F382F"/>
    <w:rsid w:val="008F4D77"/>
    <w:rsid w:val="008F6102"/>
    <w:rsid w:val="00902FDF"/>
    <w:rsid w:val="009030D2"/>
    <w:rsid w:val="00903335"/>
    <w:rsid w:val="0090765E"/>
    <w:rsid w:val="00912074"/>
    <w:rsid w:val="0091275F"/>
    <w:rsid w:val="009134A6"/>
    <w:rsid w:val="00916735"/>
    <w:rsid w:val="009210FE"/>
    <w:rsid w:val="0092231C"/>
    <w:rsid w:val="00927099"/>
    <w:rsid w:val="009335F9"/>
    <w:rsid w:val="00934086"/>
    <w:rsid w:val="00935316"/>
    <w:rsid w:val="00935D28"/>
    <w:rsid w:val="00937058"/>
    <w:rsid w:val="00946120"/>
    <w:rsid w:val="009513F9"/>
    <w:rsid w:val="00953B21"/>
    <w:rsid w:val="00957136"/>
    <w:rsid w:val="00962E3C"/>
    <w:rsid w:val="009631DC"/>
    <w:rsid w:val="0096571C"/>
    <w:rsid w:val="00965C61"/>
    <w:rsid w:val="00965CBE"/>
    <w:rsid w:val="009660AD"/>
    <w:rsid w:val="009708A3"/>
    <w:rsid w:val="009775FD"/>
    <w:rsid w:val="0098004C"/>
    <w:rsid w:val="00981216"/>
    <w:rsid w:val="0098211D"/>
    <w:rsid w:val="00986A6E"/>
    <w:rsid w:val="00986BA0"/>
    <w:rsid w:val="009913F1"/>
    <w:rsid w:val="00992EB1"/>
    <w:rsid w:val="0099443A"/>
    <w:rsid w:val="009975EA"/>
    <w:rsid w:val="009A1997"/>
    <w:rsid w:val="009A66D4"/>
    <w:rsid w:val="009B2045"/>
    <w:rsid w:val="009B4505"/>
    <w:rsid w:val="009C0148"/>
    <w:rsid w:val="009C1FF1"/>
    <w:rsid w:val="009C4F49"/>
    <w:rsid w:val="009D0259"/>
    <w:rsid w:val="009D35DA"/>
    <w:rsid w:val="009D55BE"/>
    <w:rsid w:val="009D7BB3"/>
    <w:rsid w:val="009E39C1"/>
    <w:rsid w:val="009E4B33"/>
    <w:rsid w:val="009F178D"/>
    <w:rsid w:val="009F18B0"/>
    <w:rsid w:val="009F3E04"/>
    <w:rsid w:val="009F41DC"/>
    <w:rsid w:val="00A0039A"/>
    <w:rsid w:val="00A02271"/>
    <w:rsid w:val="00A02441"/>
    <w:rsid w:val="00A04510"/>
    <w:rsid w:val="00A07A1B"/>
    <w:rsid w:val="00A10CA5"/>
    <w:rsid w:val="00A11089"/>
    <w:rsid w:val="00A117D1"/>
    <w:rsid w:val="00A12FB9"/>
    <w:rsid w:val="00A138C0"/>
    <w:rsid w:val="00A1419B"/>
    <w:rsid w:val="00A14B88"/>
    <w:rsid w:val="00A15F67"/>
    <w:rsid w:val="00A16D17"/>
    <w:rsid w:val="00A20050"/>
    <w:rsid w:val="00A20329"/>
    <w:rsid w:val="00A203FA"/>
    <w:rsid w:val="00A2056E"/>
    <w:rsid w:val="00A215B7"/>
    <w:rsid w:val="00A22770"/>
    <w:rsid w:val="00A23A1A"/>
    <w:rsid w:val="00A32B8B"/>
    <w:rsid w:val="00A34D59"/>
    <w:rsid w:val="00A34F7D"/>
    <w:rsid w:val="00A3697D"/>
    <w:rsid w:val="00A37061"/>
    <w:rsid w:val="00A37A4C"/>
    <w:rsid w:val="00A40F56"/>
    <w:rsid w:val="00A41E19"/>
    <w:rsid w:val="00A4346C"/>
    <w:rsid w:val="00A46D39"/>
    <w:rsid w:val="00A5467D"/>
    <w:rsid w:val="00A5629B"/>
    <w:rsid w:val="00A56A1C"/>
    <w:rsid w:val="00A61B52"/>
    <w:rsid w:val="00A61F2B"/>
    <w:rsid w:val="00A65ED5"/>
    <w:rsid w:val="00A66684"/>
    <w:rsid w:val="00A7026E"/>
    <w:rsid w:val="00A7248A"/>
    <w:rsid w:val="00A72A7B"/>
    <w:rsid w:val="00A738FD"/>
    <w:rsid w:val="00A85740"/>
    <w:rsid w:val="00A91C60"/>
    <w:rsid w:val="00A95D81"/>
    <w:rsid w:val="00A95ECE"/>
    <w:rsid w:val="00A96D70"/>
    <w:rsid w:val="00AA049C"/>
    <w:rsid w:val="00AA72C1"/>
    <w:rsid w:val="00AB1186"/>
    <w:rsid w:val="00AB1366"/>
    <w:rsid w:val="00AB4975"/>
    <w:rsid w:val="00AC31A6"/>
    <w:rsid w:val="00AC4F0B"/>
    <w:rsid w:val="00AC590A"/>
    <w:rsid w:val="00AC6A73"/>
    <w:rsid w:val="00AC7BD1"/>
    <w:rsid w:val="00AD192C"/>
    <w:rsid w:val="00AD2972"/>
    <w:rsid w:val="00AD29F0"/>
    <w:rsid w:val="00AD4F35"/>
    <w:rsid w:val="00AD6A6F"/>
    <w:rsid w:val="00AD7F83"/>
    <w:rsid w:val="00AE2690"/>
    <w:rsid w:val="00AE39EB"/>
    <w:rsid w:val="00AE6171"/>
    <w:rsid w:val="00AF34BD"/>
    <w:rsid w:val="00B0005E"/>
    <w:rsid w:val="00B01E8C"/>
    <w:rsid w:val="00B02820"/>
    <w:rsid w:val="00B056F1"/>
    <w:rsid w:val="00B10621"/>
    <w:rsid w:val="00B13ED9"/>
    <w:rsid w:val="00B14435"/>
    <w:rsid w:val="00B15351"/>
    <w:rsid w:val="00B17994"/>
    <w:rsid w:val="00B2105E"/>
    <w:rsid w:val="00B210FF"/>
    <w:rsid w:val="00B23986"/>
    <w:rsid w:val="00B24576"/>
    <w:rsid w:val="00B261DB"/>
    <w:rsid w:val="00B32422"/>
    <w:rsid w:val="00B40BC6"/>
    <w:rsid w:val="00B44D4E"/>
    <w:rsid w:val="00B47E34"/>
    <w:rsid w:val="00B50F5E"/>
    <w:rsid w:val="00B51BEA"/>
    <w:rsid w:val="00B521EC"/>
    <w:rsid w:val="00B5250C"/>
    <w:rsid w:val="00B528E7"/>
    <w:rsid w:val="00B54A20"/>
    <w:rsid w:val="00B561A7"/>
    <w:rsid w:val="00B566F3"/>
    <w:rsid w:val="00B64CCF"/>
    <w:rsid w:val="00B65240"/>
    <w:rsid w:val="00B65CAC"/>
    <w:rsid w:val="00B65EAA"/>
    <w:rsid w:val="00B729B6"/>
    <w:rsid w:val="00B74EF5"/>
    <w:rsid w:val="00B76C98"/>
    <w:rsid w:val="00B846C7"/>
    <w:rsid w:val="00B877D4"/>
    <w:rsid w:val="00B917DB"/>
    <w:rsid w:val="00B929C1"/>
    <w:rsid w:val="00B94A8B"/>
    <w:rsid w:val="00B96B17"/>
    <w:rsid w:val="00B96D77"/>
    <w:rsid w:val="00BB0229"/>
    <w:rsid w:val="00BB1968"/>
    <w:rsid w:val="00BB35DE"/>
    <w:rsid w:val="00BB742C"/>
    <w:rsid w:val="00BC1BF4"/>
    <w:rsid w:val="00BC21C8"/>
    <w:rsid w:val="00BC5124"/>
    <w:rsid w:val="00BD0313"/>
    <w:rsid w:val="00BD23A2"/>
    <w:rsid w:val="00BD339D"/>
    <w:rsid w:val="00BD3FFC"/>
    <w:rsid w:val="00BD5845"/>
    <w:rsid w:val="00BD6EC5"/>
    <w:rsid w:val="00BD7229"/>
    <w:rsid w:val="00BE2F4B"/>
    <w:rsid w:val="00BE5275"/>
    <w:rsid w:val="00BE6FFB"/>
    <w:rsid w:val="00BF02F1"/>
    <w:rsid w:val="00BF48FD"/>
    <w:rsid w:val="00BF52A2"/>
    <w:rsid w:val="00BF59F5"/>
    <w:rsid w:val="00BF6DCC"/>
    <w:rsid w:val="00C00936"/>
    <w:rsid w:val="00C01D5B"/>
    <w:rsid w:val="00C06A0C"/>
    <w:rsid w:val="00C114F8"/>
    <w:rsid w:val="00C1154F"/>
    <w:rsid w:val="00C2163A"/>
    <w:rsid w:val="00C23DB4"/>
    <w:rsid w:val="00C2435A"/>
    <w:rsid w:val="00C243D9"/>
    <w:rsid w:val="00C25C8C"/>
    <w:rsid w:val="00C3070A"/>
    <w:rsid w:val="00C30FCB"/>
    <w:rsid w:val="00C31E2B"/>
    <w:rsid w:val="00C34818"/>
    <w:rsid w:val="00C35578"/>
    <w:rsid w:val="00C4653F"/>
    <w:rsid w:val="00C50872"/>
    <w:rsid w:val="00C51FAC"/>
    <w:rsid w:val="00C530E4"/>
    <w:rsid w:val="00C53CBA"/>
    <w:rsid w:val="00C573A0"/>
    <w:rsid w:val="00C61AFD"/>
    <w:rsid w:val="00C66679"/>
    <w:rsid w:val="00C666B1"/>
    <w:rsid w:val="00C73FFA"/>
    <w:rsid w:val="00C7757A"/>
    <w:rsid w:val="00C820F3"/>
    <w:rsid w:val="00C85430"/>
    <w:rsid w:val="00C85F65"/>
    <w:rsid w:val="00C86367"/>
    <w:rsid w:val="00C91F6F"/>
    <w:rsid w:val="00C92487"/>
    <w:rsid w:val="00C95F7D"/>
    <w:rsid w:val="00C96FBD"/>
    <w:rsid w:val="00CA1235"/>
    <w:rsid w:val="00CA34B6"/>
    <w:rsid w:val="00CA49FD"/>
    <w:rsid w:val="00CA6A77"/>
    <w:rsid w:val="00CB452C"/>
    <w:rsid w:val="00CB56C1"/>
    <w:rsid w:val="00CC3253"/>
    <w:rsid w:val="00CD1B4F"/>
    <w:rsid w:val="00CD46E8"/>
    <w:rsid w:val="00CD49B5"/>
    <w:rsid w:val="00CF0515"/>
    <w:rsid w:val="00CF2197"/>
    <w:rsid w:val="00CF714D"/>
    <w:rsid w:val="00CF73D6"/>
    <w:rsid w:val="00CF74E1"/>
    <w:rsid w:val="00D01C0D"/>
    <w:rsid w:val="00D035FD"/>
    <w:rsid w:val="00D04844"/>
    <w:rsid w:val="00D04918"/>
    <w:rsid w:val="00D04BD5"/>
    <w:rsid w:val="00D069DE"/>
    <w:rsid w:val="00D06B52"/>
    <w:rsid w:val="00D078BD"/>
    <w:rsid w:val="00D07915"/>
    <w:rsid w:val="00D10549"/>
    <w:rsid w:val="00D11F9C"/>
    <w:rsid w:val="00D14FB4"/>
    <w:rsid w:val="00D25A29"/>
    <w:rsid w:val="00D2637C"/>
    <w:rsid w:val="00D32CF3"/>
    <w:rsid w:val="00D33189"/>
    <w:rsid w:val="00D3415D"/>
    <w:rsid w:val="00D40044"/>
    <w:rsid w:val="00D44E63"/>
    <w:rsid w:val="00D45150"/>
    <w:rsid w:val="00D4597C"/>
    <w:rsid w:val="00D462CD"/>
    <w:rsid w:val="00D46BF3"/>
    <w:rsid w:val="00D47E83"/>
    <w:rsid w:val="00D526C4"/>
    <w:rsid w:val="00D5329B"/>
    <w:rsid w:val="00D553E6"/>
    <w:rsid w:val="00D558AD"/>
    <w:rsid w:val="00D5674F"/>
    <w:rsid w:val="00D64255"/>
    <w:rsid w:val="00D70891"/>
    <w:rsid w:val="00D72089"/>
    <w:rsid w:val="00D73127"/>
    <w:rsid w:val="00D73653"/>
    <w:rsid w:val="00D820FE"/>
    <w:rsid w:val="00D8274D"/>
    <w:rsid w:val="00D83940"/>
    <w:rsid w:val="00D84DFE"/>
    <w:rsid w:val="00D85BDC"/>
    <w:rsid w:val="00D92800"/>
    <w:rsid w:val="00D92B91"/>
    <w:rsid w:val="00DA3F97"/>
    <w:rsid w:val="00DA71B8"/>
    <w:rsid w:val="00DB285F"/>
    <w:rsid w:val="00DB29ED"/>
    <w:rsid w:val="00DC2382"/>
    <w:rsid w:val="00DC2AA8"/>
    <w:rsid w:val="00DC5B24"/>
    <w:rsid w:val="00DC5BF6"/>
    <w:rsid w:val="00DC6C29"/>
    <w:rsid w:val="00DC6F28"/>
    <w:rsid w:val="00DD0CEB"/>
    <w:rsid w:val="00DD27EE"/>
    <w:rsid w:val="00DD522D"/>
    <w:rsid w:val="00DD6EA5"/>
    <w:rsid w:val="00DE02A3"/>
    <w:rsid w:val="00DE2CCB"/>
    <w:rsid w:val="00DE2E09"/>
    <w:rsid w:val="00DE463C"/>
    <w:rsid w:val="00DE592A"/>
    <w:rsid w:val="00DF21E6"/>
    <w:rsid w:val="00DF2FBB"/>
    <w:rsid w:val="00DF3CAC"/>
    <w:rsid w:val="00DF7749"/>
    <w:rsid w:val="00DF799C"/>
    <w:rsid w:val="00DF7A6F"/>
    <w:rsid w:val="00E0019F"/>
    <w:rsid w:val="00E00EBE"/>
    <w:rsid w:val="00E0157C"/>
    <w:rsid w:val="00E064E2"/>
    <w:rsid w:val="00E1753B"/>
    <w:rsid w:val="00E211C5"/>
    <w:rsid w:val="00E266EF"/>
    <w:rsid w:val="00E26916"/>
    <w:rsid w:val="00E340C1"/>
    <w:rsid w:val="00E3508E"/>
    <w:rsid w:val="00E3616B"/>
    <w:rsid w:val="00E40A57"/>
    <w:rsid w:val="00E42D85"/>
    <w:rsid w:val="00E437DF"/>
    <w:rsid w:val="00E44611"/>
    <w:rsid w:val="00E45F0D"/>
    <w:rsid w:val="00E46816"/>
    <w:rsid w:val="00E52271"/>
    <w:rsid w:val="00E52D65"/>
    <w:rsid w:val="00E54998"/>
    <w:rsid w:val="00E63880"/>
    <w:rsid w:val="00E63A32"/>
    <w:rsid w:val="00E65107"/>
    <w:rsid w:val="00E6609C"/>
    <w:rsid w:val="00E67E04"/>
    <w:rsid w:val="00E73015"/>
    <w:rsid w:val="00E74E18"/>
    <w:rsid w:val="00E771ED"/>
    <w:rsid w:val="00E776AF"/>
    <w:rsid w:val="00E826BE"/>
    <w:rsid w:val="00E84466"/>
    <w:rsid w:val="00E855E4"/>
    <w:rsid w:val="00E91612"/>
    <w:rsid w:val="00E92428"/>
    <w:rsid w:val="00E93259"/>
    <w:rsid w:val="00EA3997"/>
    <w:rsid w:val="00EA4411"/>
    <w:rsid w:val="00EA496D"/>
    <w:rsid w:val="00EA67E9"/>
    <w:rsid w:val="00EB2258"/>
    <w:rsid w:val="00EB2BA0"/>
    <w:rsid w:val="00EB53CC"/>
    <w:rsid w:val="00EB631D"/>
    <w:rsid w:val="00EB7CCA"/>
    <w:rsid w:val="00EB7E92"/>
    <w:rsid w:val="00EB7FC6"/>
    <w:rsid w:val="00EC259C"/>
    <w:rsid w:val="00EC4980"/>
    <w:rsid w:val="00EC5462"/>
    <w:rsid w:val="00EC5AFB"/>
    <w:rsid w:val="00EC6BAF"/>
    <w:rsid w:val="00EC6C42"/>
    <w:rsid w:val="00EC6ED7"/>
    <w:rsid w:val="00EC6FA2"/>
    <w:rsid w:val="00ED0E11"/>
    <w:rsid w:val="00ED26A7"/>
    <w:rsid w:val="00ED5225"/>
    <w:rsid w:val="00ED5D57"/>
    <w:rsid w:val="00EE0279"/>
    <w:rsid w:val="00EE0D41"/>
    <w:rsid w:val="00EE223C"/>
    <w:rsid w:val="00EE25E0"/>
    <w:rsid w:val="00EE7A1D"/>
    <w:rsid w:val="00EF0E28"/>
    <w:rsid w:val="00EF3654"/>
    <w:rsid w:val="00EF5CC0"/>
    <w:rsid w:val="00EF5D4B"/>
    <w:rsid w:val="00F00B83"/>
    <w:rsid w:val="00F0108C"/>
    <w:rsid w:val="00F01C84"/>
    <w:rsid w:val="00F0243B"/>
    <w:rsid w:val="00F04784"/>
    <w:rsid w:val="00F05268"/>
    <w:rsid w:val="00F10509"/>
    <w:rsid w:val="00F12522"/>
    <w:rsid w:val="00F12C38"/>
    <w:rsid w:val="00F21AA5"/>
    <w:rsid w:val="00F223BD"/>
    <w:rsid w:val="00F24764"/>
    <w:rsid w:val="00F25445"/>
    <w:rsid w:val="00F25672"/>
    <w:rsid w:val="00F25C0D"/>
    <w:rsid w:val="00F308D3"/>
    <w:rsid w:val="00F35617"/>
    <w:rsid w:val="00F363FA"/>
    <w:rsid w:val="00F378A3"/>
    <w:rsid w:val="00F37DDC"/>
    <w:rsid w:val="00F40FA4"/>
    <w:rsid w:val="00F45381"/>
    <w:rsid w:val="00F466E5"/>
    <w:rsid w:val="00F47051"/>
    <w:rsid w:val="00F506F6"/>
    <w:rsid w:val="00F52B6E"/>
    <w:rsid w:val="00F53E16"/>
    <w:rsid w:val="00F552CB"/>
    <w:rsid w:val="00F55625"/>
    <w:rsid w:val="00F57305"/>
    <w:rsid w:val="00F615B0"/>
    <w:rsid w:val="00F72F5B"/>
    <w:rsid w:val="00F75A3B"/>
    <w:rsid w:val="00F76E88"/>
    <w:rsid w:val="00F80662"/>
    <w:rsid w:val="00F813D4"/>
    <w:rsid w:val="00F869AD"/>
    <w:rsid w:val="00F86C90"/>
    <w:rsid w:val="00F90EEE"/>
    <w:rsid w:val="00F950D7"/>
    <w:rsid w:val="00FA0553"/>
    <w:rsid w:val="00FA22B6"/>
    <w:rsid w:val="00FA7386"/>
    <w:rsid w:val="00FB00F3"/>
    <w:rsid w:val="00FB320F"/>
    <w:rsid w:val="00FC209C"/>
    <w:rsid w:val="00FC5EE4"/>
    <w:rsid w:val="00FD58D5"/>
    <w:rsid w:val="00FD5985"/>
    <w:rsid w:val="00FE06D2"/>
    <w:rsid w:val="00FE1E92"/>
    <w:rsid w:val="00FE6A44"/>
    <w:rsid w:val="00FE6F7B"/>
    <w:rsid w:val="00FE7737"/>
    <w:rsid w:val="00FE7EC6"/>
    <w:rsid w:val="00FF2295"/>
    <w:rsid w:val="00FF2D7A"/>
    <w:rsid w:val="00FF3CB0"/>
    <w:rsid w:val="00FF423F"/>
    <w:rsid w:val="00FF44AC"/>
    <w:rsid w:val="00FF484E"/>
    <w:rsid w:val="00FF7BB0"/>
    <w:rsid w:val="00FF7E08"/>
  </w:rsids>
  <m:mathPr>
    <m:mathFont m:val="Cambria Math"/>
    <m:brkBin m:val="before"/>
    <m:brkBinSub m:val="--"/>
    <m:smallFrac m:val="0"/>
    <m:dispDef/>
    <m:lMargin m:val="0"/>
    <m:rMargin m:val="0"/>
    <m:defJc m:val="centerGroup"/>
    <m:wrapIndent m:val="1440"/>
    <m:intLim m:val="subSup"/>
    <m:naryLim m:val="undOvr"/>
  </m:mathPr>
  <w:themeFontLang w:val="en-CA"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32C3353"/>
  <w15:chartTrackingRefBased/>
  <w15:docId w15:val="{CE076D6B-6FDD-3C4B-B3A6-1943D64444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1"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938AD"/>
    <w:rPr>
      <w:rFonts w:ascii="Times New Roman" w:eastAsia="Times New Roman" w:hAnsi="Times New Roman" w:cs="Times New Roman"/>
      <w:kern w:val="0"/>
      <w:lang w:val="en-US"/>
      <w14:ligatures w14:val="none"/>
    </w:rPr>
  </w:style>
  <w:style w:type="paragraph" w:styleId="Heading1">
    <w:name w:val="heading 1"/>
    <w:basedOn w:val="Normal"/>
    <w:link w:val="Heading1Char"/>
    <w:uiPriority w:val="1"/>
    <w:qFormat/>
    <w:rsid w:val="003C5328"/>
    <w:pPr>
      <w:widowControl w:val="0"/>
      <w:spacing w:before="140"/>
      <w:outlineLvl w:val="0"/>
    </w:pPr>
    <w:rPr>
      <w:rFonts w:cstheme="minorBidi"/>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46541B"/>
    <w:rPr>
      <w:sz w:val="16"/>
      <w:szCs w:val="16"/>
    </w:rPr>
  </w:style>
  <w:style w:type="paragraph" w:styleId="CommentText">
    <w:name w:val="annotation text"/>
    <w:basedOn w:val="Normal"/>
    <w:link w:val="CommentTextChar"/>
    <w:uiPriority w:val="99"/>
    <w:unhideWhenUsed/>
    <w:rsid w:val="0046541B"/>
    <w:rPr>
      <w:rFonts w:asciiTheme="minorHAnsi" w:eastAsiaTheme="minorHAnsi" w:hAnsiTheme="minorHAnsi" w:cstheme="minorBidi"/>
      <w:kern w:val="2"/>
      <w:sz w:val="20"/>
      <w:szCs w:val="20"/>
      <w:lang w:val="en-CA"/>
      <w14:ligatures w14:val="standardContextual"/>
    </w:rPr>
  </w:style>
  <w:style w:type="character" w:customStyle="1" w:styleId="CommentTextChar">
    <w:name w:val="Comment Text Char"/>
    <w:basedOn w:val="DefaultParagraphFont"/>
    <w:link w:val="CommentText"/>
    <w:uiPriority w:val="99"/>
    <w:rsid w:val="0046541B"/>
    <w:rPr>
      <w:sz w:val="20"/>
      <w:szCs w:val="20"/>
    </w:rPr>
  </w:style>
  <w:style w:type="paragraph" w:styleId="CommentSubject">
    <w:name w:val="annotation subject"/>
    <w:basedOn w:val="CommentText"/>
    <w:next w:val="CommentText"/>
    <w:link w:val="CommentSubjectChar"/>
    <w:uiPriority w:val="99"/>
    <w:semiHidden/>
    <w:unhideWhenUsed/>
    <w:rsid w:val="0046541B"/>
    <w:rPr>
      <w:b/>
      <w:bCs/>
    </w:rPr>
  </w:style>
  <w:style w:type="character" w:customStyle="1" w:styleId="CommentSubjectChar">
    <w:name w:val="Comment Subject Char"/>
    <w:basedOn w:val="CommentTextChar"/>
    <w:link w:val="CommentSubject"/>
    <w:uiPriority w:val="99"/>
    <w:semiHidden/>
    <w:rsid w:val="0046541B"/>
    <w:rPr>
      <w:b/>
      <w:bCs/>
      <w:sz w:val="20"/>
      <w:szCs w:val="20"/>
    </w:rPr>
  </w:style>
  <w:style w:type="paragraph" w:styleId="BodyText">
    <w:name w:val="Body Text"/>
    <w:basedOn w:val="Normal"/>
    <w:link w:val="BodyTextChar"/>
    <w:uiPriority w:val="1"/>
    <w:qFormat/>
    <w:rsid w:val="003C5328"/>
    <w:pPr>
      <w:widowControl w:val="0"/>
      <w:ind w:left="319"/>
    </w:pPr>
    <w:rPr>
      <w:rFonts w:cstheme="minorBidi"/>
    </w:rPr>
  </w:style>
  <w:style w:type="character" w:customStyle="1" w:styleId="BodyTextChar">
    <w:name w:val="Body Text Char"/>
    <w:basedOn w:val="DefaultParagraphFont"/>
    <w:link w:val="BodyText"/>
    <w:uiPriority w:val="1"/>
    <w:rsid w:val="003C5328"/>
    <w:rPr>
      <w:rFonts w:ascii="Times New Roman" w:eastAsia="Times New Roman" w:hAnsi="Times New Roman"/>
      <w:kern w:val="0"/>
      <w:lang w:val="en-US"/>
      <w14:ligatures w14:val="none"/>
    </w:rPr>
  </w:style>
  <w:style w:type="paragraph" w:styleId="NormalWeb">
    <w:name w:val="Normal (Web)"/>
    <w:basedOn w:val="Normal"/>
    <w:uiPriority w:val="99"/>
    <w:unhideWhenUsed/>
    <w:rsid w:val="003C5328"/>
    <w:pPr>
      <w:spacing w:before="100" w:beforeAutospacing="1" w:after="100" w:afterAutospacing="1"/>
    </w:pPr>
    <w:rPr>
      <w:rFonts w:ascii="Times" w:eastAsiaTheme="minorEastAsia" w:hAnsi="Times"/>
      <w:sz w:val="20"/>
      <w:szCs w:val="20"/>
      <w:lang w:val="en-CA"/>
    </w:rPr>
  </w:style>
  <w:style w:type="character" w:customStyle="1" w:styleId="Heading1Char">
    <w:name w:val="Heading 1 Char"/>
    <w:basedOn w:val="DefaultParagraphFont"/>
    <w:link w:val="Heading1"/>
    <w:uiPriority w:val="1"/>
    <w:rsid w:val="003C5328"/>
    <w:rPr>
      <w:rFonts w:ascii="Times New Roman" w:eastAsia="Times New Roman" w:hAnsi="Times New Roman"/>
      <w:b/>
      <w:bCs/>
      <w:kern w:val="0"/>
      <w:lang w:val="en-US"/>
      <w14:ligatures w14:val="none"/>
    </w:rPr>
  </w:style>
  <w:style w:type="character" w:styleId="Hyperlink">
    <w:name w:val="Hyperlink"/>
    <w:basedOn w:val="DefaultParagraphFont"/>
    <w:uiPriority w:val="99"/>
    <w:unhideWhenUsed/>
    <w:rsid w:val="003C5328"/>
    <w:rPr>
      <w:color w:val="0563C1" w:themeColor="hyperlink"/>
      <w:u w:val="single"/>
    </w:rPr>
  </w:style>
  <w:style w:type="paragraph" w:styleId="ListParagraph">
    <w:name w:val="List Paragraph"/>
    <w:basedOn w:val="Normal"/>
    <w:uiPriority w:val="34"/>
    <w:qFormat/>
    <w:rsid w:val="003C5328"/>
    <w:pPr>
      <w:ind w:left="720"/>
      <w:contextualSpacing/>
    </w:pPr>
    <w:rPr>
      <w:rFonts w:ascii="Cambria" w:eastAsia="MS Mincho" w:hAnsi="Cambria"/>
    </w:rPr>
  </w:style>
  <w:style w:type="character" w:customStyle="1" w:styleId="UnresolvedMention1">
    <w:name w:val="Unresolved Mention1"/>
    <w:basedOn w:val="DefaultParagraphFont"/>
    <w:uiPriority w:val="99"/>
    <w:semiHidden/>
    <w:unhideWhenUsed/>
    <w:rsid w:val="00D92800"/>
    <w:rPr>
      <w:color w:val="605E5C"/>
      <w:shd w:val="clear" w:color="auto" w:fill="E1DFDD"/>
    </w:rPr>
  </w:style>
  <w:style w:type="paragraph" w:styleId="Revision">
    <w:name w:val="Revision"/>
    <w:hidden/>
    <w:uiPriority w:val="99"/>
    <w:semiHidden/>
    <w:rsid w:val="001F3A23"/>
  </w:style>
  <w:style w:type="character" w:customStyle="1" w:styleId="cf01">
    <w:name w:val="cf01"/>
    <w:basedOn w:val="DefaultParagraphFont"/>
    <w:rsid w:val="00343083"/>
    <w:rPr>
      <w:rFonts w:ascii="Segoe UI" w:hAnsi="Segoe UI" w:cs="Segoe UI" w:hint="default"/>
      <w:sz w:val="18"/>
      <w:szCs w:val="18"/>
    </w:rPr>
  </w:style>
  <w:style w:type="paragraph" w:styleId="BalloonText">
    <w:name w:val="Balloon Text"/>
    <w:basedOn w:val="Normal"/>
    <w:link w:val="BalloonTextChar"/>
    <w:uiPriority w:val="99"/>
    <w:semiHidden/>
    <w:unhideWhenUsed/>
    <w:rsid w:val="00D46BF3"/>
    <w:rPr>
      <w:rFonts w:ascii="Segoe UI" w:eastAsiaTheme="minorHAnsi" w:hAnsi="Segoe UI" w:cs="Segoe UI"/>
      <w:kern w:val="2"/>
      <w:sz w:val="18"/>
      <w:szCs w:val="18"/>
      <w:lang w:val="en-CA"/>
      <w14:ligatures w14:val="standardContextual"/>
    </w:rPr>
  </w:style>
  <w:style w:type="character" w:customStyle="1" w:styleId="BalloonTextChar">
    <w:name w:val="Balloon Text Char"/>
    <w:basedOn w:val="DefaultParagraphFont"/>
    <w:link w:val="BalloonText"/>
    <w:uiPriority w:val="99"/>
    <w:semiHidden/>
    <w:rsid w:val="00D46BF3"/>
    <w:rPr>
      <w:rFonts w:ascii="Segoe UI" w:hAnsi="Segoe UI" w:cs="Segoe UI"/>
      <w:sz w:val="18"/>
      <w:szCs w:val="18"/>
    </w:rPr>
  </w:style>
  <w:style w:type="character" w:customStyle="1" w:styleId="UnresolvedMention2">
    <w:name w:val="Unresolved Mention2"/>
    <w:basedOn w:val="DefaultParagraphFont"/>
    <w:uiPriority w:val="99"/>
    <w:semiHidden/>
    <w:unhideWhenUsed/>
    <w:rsid w:val="00ED0E11"/>
    <w:rPr>
      <w:color w:val="605E5C"/>
      <w:shd w:val="clear" w:color="auto" w:fill="E1DFDD"/>
    </w:rPr>
  </w:style>
  <w:style w:type="character" w:customStyle="1" w:styleId="markzy59eae39">
    <w:name w:val="markzy59eae39"/>
    <w:basedOn w:val="DefaultParagraphFont"/>
    <w:rsid w:val="00ED5225"/>
  </w:style>
  <w:style w:type="paragraph" w:customStyle="1" w:styleId="EndNoteBibliographyTitle">
    <w:name w:val="EndNote Bibliography Title"/>
    <w:basedOn w:val="Normal"/>
    <w:link w:val="EndNoteBibliographyTitleChar"/>
    <w:rsid w:val="00B65240"/>
    <w:pPr>
      <w:jc w:val="center"/>
    </w:pPr>
    <w:rPr>
      <w:rFonts w:ascii="Calibri" w:eastAsiaTheme="minorHAnsi" w:hAnsi="Calibri" w:cs="Calibri"/>
      <w:kern w:val="2"/>
      <w14:ligatures w14:val="standardContextual"/>
    </w:rPr>
  </w:style>
  <w:style w:type="character" w:customStyle="1" w:styleId="EndNoteBibliographyTitleChar">
    <w:name w:val="EndNote Bibliography Title Char"/>
    <w:basedOn w:val="DefaultParagraphFont"/>
    <w:link w:val="EndNoteBibliographyTitle"/>
    <w:rsid w:val="00B65240"/>
    <w:rPr>
      <w:rFonts w:ascii="Calibri" w:hAnsi="Calibri" w:cs="Calibri"/>
      <w:lang w:val="en-US"/>
    </w:rPr>
  </w:style>
  <w:style w:type="paragraph" w:customStyle="1" w:styleId="EndNoteBibliography">
    <w:name w:val="EndNote Bibliography"/>
    <w:basedOn w:val="Normal"/>
    <w:link w:val="EndNoteBibliographyChar"/>
    <w:rsid w:val="00B65240"/>
    <w:rPr>
      <w:rFonts w:ascii="Calibri" w:eastAsiaTheme="minorHAnsi" w:hAnsi="Calibri" w:cs="Calibri"/>
      <w:kern w:val="2"/>
      <w14:ligatures w14:val="standardContextual"/>
    </w:rPr>
  </w:style>
  <w:style w:type="character" w:customStyle="1" w:styleId="EndNoteBibliographyChar">
    <w:name w:val="EndNote Bibliography Char"/>
    <w:basedOn w:val="DefaultParagraphFont"/>
    <w:link w:val="EndNoteBibliography"/>
    <w:rsid w:val="00B65240"/>
    <w:rPr>
      <w:rFonts w:ascii="Calibri" w:hAnsi="Calibri" w:cs="Calibri"/>
      <w:lang w:val="en-US"/>
    </w:rPr>
  </w:style>
  <w:style w:type="paragraph" w:styleId="Footer">
    <w:name w:val="footer"/>
    <w:basedOn w:val="Normal"/>
    <w:link w:val="FooterChar"/>
    <w:uiPriority w:val="99"/>
    <w:unhideWhenUsed/>
    <w:rsid w:val="002C444A"/>
    <w:pPr>
      <w:tabs>
        <w:tab w:val="center" w:pos="4680"/>
        <w:tab w:val="right" w:pos="9360"/>
      </w:tabs>
    </w:pPr>
    <w:rPr>
      <w:rFonts w:asciiTheme="minorHAnsi" w:eastAsiaTheme="minorHAnsi" w:hAnsiTheme="minorHAnsi" w:cstheme="minorBidi"/>
      <w:kern w:val="2"/>
      <w:lang w:val="en-CA"/>
      <w14:ligatures w14:val="standardContextual"/>
    </w:rPr>
  </w:style>
  <w:style w:type="character" w:customStyle="1" w:styleId="FooterChar">
    <w:name w:val="Footer Char"/>
    <w:basedOn w:val="DefaultParagraphFont"/>
    <w:link w:val="Footer"/>
    <w:uiPriority w:val="99"/>
    <w:rsid w:val="002C444A"/>
  </w:style>
  <w:style w:type="character" w:styleId="PageNumber">
    <w:name w:val="page number"/>
    <w:basedOn w:val="DefaultParagraphFont"/>
    <w:uiPriority w:val="99"/>
    <w:semiHidden/>
    <w:unhideWhenUsed/>
    <w:rsid w:val="002C444A"/>
  </w:style>
  <w:style w:type="paragraph" w:styleId="Header">
    <w:name w:val="header"/>
    <w:basedOn w:val="Normal"/>
    <w:link w:val="HeaderChar"/>
    <w:uiPriority w:val="99"/>
    <w:unhideWhenUsed/>
    <w:rsid w:val="003C47F1"/>
    <w:pPr>
      <w:tabs>
        <w:tab w:val="center" w:pos="4680"/>
        <w:tab w:val="right" w:pos="9360"/>
      </w:tabs>
    </w:pPr>
    <w:rPr>
      <w:rFonts w:asciiTheme="minorHAnsi" w:eastAsiaTheme="minorHAnsi" w:hAnsiTheme="minorHAnsi" w:cstheme="minorBidi"/>
      <w:kern w:val="2"/>
      <w:lang w:val="en-CA"/>
      <w14:ligatures w14:val="standardContextual"/>
    </w:rPr>
  </w:style>
  <w:style w:type="character" w:customStyle="1" w:styleId="HeaderChar">
    <w:name w:val="Header Char"/>
    <w:basedOn w:val="DefaultParagraphFont"/>
    <w:link w:val="Header"/>
    <w:uiPriority w:val="99"/>
    <w:rsid w:val="003C47F1"/>
  </w:style>
  <w:style w:type="table" w:styleId="TableGrid">
    <w:name w:val="Table Grid"/>
    <w:basedOn w:val="TableNormal"/>
    <w:uiPriority w:val="39"/>
    <w:rsid w:val="00853DD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DefaultParagraphFont"/>
    <w:rsid w:val="00853DDE"/>
  </w:style>
  <w:style w:type="character" w:styleId="Strong">
    <w:name w:val="Strong"/>
    <w:basedOn w:val="DefaultParagraphFont"/>
    <w:uiPriority w:val="22"/>
    <w:qFormat/>
    <w:rsid w:val="00853DDE"/>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2147488">
      <w:bodyDiv w:val="1"/>
      <w:marLeft w:val="0"/>
      <w:marRight w:val="0"/>
      <w:marTop w:val="0"/>
      <w:marBottom w:val="0"/>
      <w:divBdr>
        <w:top w:val="none" w:sz="0" w:space="0" w:color="auto"/>
        <w:left w:val="none" w:sz="0" w:space="0" w:color="auto"/>
        <w:bottom w:val="none" w:sz="0" w:space="0" w:color="auto"/>
        <w:right w:val="none" w:sz="0" w:space="0" w:color="auto"/>
      </w:divBdr>
    </w:div>
    <w:div w:id="162355370">
      <w:bodyDiv w:val="1"/>
      <w:marLeft w:val="0"/>
      <w:marRight w:val="0"/>
      <w:marTop w:val="0"/>
      <w:marBottom w:val="0"/>
      <w:divBdr>
        <w:top w:val="none" w:sz="0" w:space="0" w:color="auto"/>
        <w:left w:val="none" w:sz="0" w:space="0" w:color="auto"/>
        <w:bottom w:val="none" w:sz="0" w:space="0" w:color="auto"/>
        <w:right w:val="none" w:sz="0" w:space="0" w:color="auto"/>
      </w:divBdr>
    </w:div>
    <w:div w:id="231234843">
      <w:bodyDiv w:val="1"/>
      <w:marLeft w:val="0"/>
      <w:marRight w:val="0"/>
      <w:marTop w:val="0"/>
      <w:marBottom w:val="0"/>
      <w:divBdr>
        <w:top w:val="none" w:sz="0" w:space="0" w:color="auto"/>
        <w:left w:val="none" w:sz="0" w:space="0" w:color="auto"/>
        <w:bottom w:val="none" w:sz="0" w:space="0" w:color="auto"/>
        <w:right w:val="none" w:sz="0" w:space="0" w:color="auto"/>
      </w:divBdr>
    </w:div>
    <w:div w:id="303198133">
      <w:bodyDiv w:val="1"/>
      <w:marLeft w:val="0"/>
      <w:marRight w:val="0"/>
      <w:marTop w:val="0"/>
      <w:marBottom w:val="0"/>
      <w:divBdr>
        <w:top w:val="none" w:sz="0" w:space="0" w:color="auto"/>
        <w:left w:val="none" w:sz="0" w:space="0" w:color="auto"/>
        <w:bottom w:val="none" w:sz="0" w:space="0" w:color="auto"/>
        <w:right w:val="none" w:sz="0" w:space="0" w:color="auto"/>
      </w:divBdr>
    </w:div>
    <w:div w:id="336351905">
      <w:bodyDiv w:val="1"/>
      <w:marLeft w:val="0"/>
      <w:marRight w:val="0"/>
      <w:marTop w:val="0"/>
      <w:marBottom w:val="0"/>
      <w:divBdr>
        <w:top w:val="none" w:sz="0" w:space="0" w:color="auto"/>
        <w:left w:val="none" w:sz="0" w:space="0" w:color="auto"/>
        <w:bottom w:val="none" w:sz="0" w:space="0" w:color="auto"/>
        <w:right w:val="none" w:sz="0" w:space="0" w:color="auto"/>
      </w:divBdr>
    </w:div>
    <w:div w:id="469715133">
      <w:bodyDiv w:val="1"/>
      <w:marLeft w:val="0"/>
      <w:marRight w:val="0"/>
      <w:marTop w:val="0"/>
      <w:marBottom w:val="0"/>
      <w:divBdr>
        <w:top w:val="none" w:sz="0" w:space="0" w:color="auto"/>
        <w:left w:val="none" w:sz="0" w:space="0" w:color="auto"/>
        <w:bottom w:val="none" w:sz="0" w:space="0" w:color="auto"/>
        <w:right w:val="none" w:sz="0" w:space="0" w:color="auto"/>
      </w:divBdr>
    </w:div>
    <w:div w:id="578562451">
      <w:bodyDiv w:val="1"/>
      <w:marLeft w:val="0"/>
      <w:marRight w:val="0"/>
      <w:marTop w:val="0"/>
      <w:marBottom w:val="0"/>
      <w:divBdr>
        <w:top w:val="none" w:sz="0" w:space="0" w:color="auto"/>
        <w:left w:val="none" w:sz="0" w:space="0" w:color="auto"/>
        <w:bottom w:val="none" w:sz="0" w:space="0" w:color="auto"/>
        <w:right w:val="none" w:sz="0" w:space="0" w:color="auto"/>
      </w:divBdr>
    </w:div>
    <w:div w:id="594901664">
      <w:bodyDiv w:val="1"/>
      <w:marLeft w:val="0"/>
      <w:marRight w:val="0"/>
      <w:marTop w:val="0"/>
      <w:marBottom w:val="0"/>
      <w:divBdr>
        <w:top w:val="none" w:sz="0" w:space="0" w:color="auto"/>
        <w:left w:val="none" w:sz="0" w:space="0" w:color="auto"/>
        <w:bottom w:val="none" w:sz="0" w:space="0" w:color="auto"/>
        <w:right w:val="none" w:sz="0" w:space="0" w:color="auto"/>
      </w:divBdr>
      <w:divsChild>
        <w:div w:id="226957982">
          <w:marLeft w:val="547"/>
          <w:marRight w:val="0"/>
          <w:marTop w:val="154"/>
          <w:marBottom w:val="0"/>
          <w:divBdr>
            <w:top w:val="none" w:sz="0" w:space="0" w:color="auto"/>
            <w:left w:val="none" w:sz="0" w:space="0" w:color="auto"/>
            <w:bottom w:val="none" w:sz="0" w:space="0" w:color="auto"/>
            <w:right w:val="none" w:sz="0" w:space="0" w:color="auto"/>
          </w:divBdr>
        </w:div>
      </w:divsChild>
    </w:div>
    <w:div w:id="601836626">
      <w:bodyDiv w:val="1"/>
      <w:marLeft w:val="0"/>
      <w:marRight w:val="0"/>
      <w:marTop w:val="0"/>
      <w:marBottom w:val="0"/>
      <w:divBdr>
        <w:top w:val="none" w:sz="0" w:space="0" w:color="auto"/>
        <w:left w:val="none" w:sz="0" w:space="0" w:color="auto"/>
        <w:bottom w:val="none" w:sz="0" w:space="0" w:color="auto"/>
        <w:right w:val="none" w:sz="0" w:space="0" w:color="auto"/>
      </w:divBdr>
    </w:div>
    <w:div w:id="634720307">
      <w:bodyDiv w:val="1"/>
      <w:marLeft w:val="0"/>
      <w:marRight w:val="0"/>
      <w:marTop w:val="0"/>
      <w:marBottom w:val="0"/>
      <w:divBdr>
        <w:top w:val="none" w:sz="0" w:space="0" w:color="auto"/>
        <w:left w:val="none" w:sz="0" w:space="0" w:color="auto"/>
        <w:bottom w:val="none" w:sz="0" w:space="0" w:color="auto"/>
        <w:right w:val="none" w:sz="0" w:space="0" w:color="auto"/>
      </w:divBdr>
    </w:div>
    <w:div w:id="674771963">
      <w:bodyDiv w:val="1"/>
      <w:marLeft w:val="0"/>
      <w:marRight w:val="0"/>
      <w:marTop w:val="0"/>
      <w:marBottom w:val="0"/>
      <w:divBdr>
        <w:top w:val="none" w:sz="0" w:space="0" w:color="auto"/>
        <w:left w:val="none" w:sz="0" w:space="0" w:color="auto"/>
        <w:bottom w:val="none" w:sz="0" w:space="0" w:color="auto"/>
        <w:right w:val="none" w:sz="0" w:space="0" w:color="auto"/>
      </w:divBdr>
    </w:div>
    <w:div w:id="864103497">
      <w:bodyDiv w:val="1"/>
      <w:marLeft w:val="0"/>
      <w:marRight w:val="0"/>
      <w:marTop w:val="0"/>
      <w:marBottom w:val="0"/>
      <w:divBdr>
        <w:top w:val="none" w:sz="0" w:space="0" w:color="auto"/>
        <w:left w:val="none" w:sz="0" w:space="0" w:color="auto"/>
        <w:bottom w:val="none" w:sz="0" w:space="0" w:color="auto"/>
        <w:right w:val="none" w:sz="0" w:space="0" w:color="auto"/>
      </w:divBdr>
    </w:div>
    <w:div w:id="965505919">
      <w:bodyDiv w:val="1"/>
      <w:marLeft w:val="0"/>
      <w:marRight w:val="0"/>
      <w:marTop w:val="0"/>
      <w:marBottom w:val="0"/>
      <w:divBdr>
        <w:top w:val="none" w:sz="0" w:space="0" w:color="auto"/>
        <w:left w:val="none" w:sz="0" w:space="0" w:color="auto"/>
        <w:bottom w:val="none" w:sz="0" w:space="0" w:color="auto"/>
        <w:right w:val="none" w:sz="0" w:space="0" w:color="auto"/>
      </w:divBdr>
      <w:divsChild>
        <w:div w:id="2008819710">
          <w:marLeft w:val="1166"/>
          <w:marRight w:val="0"/>
          <w:marTop w:val="134"/>
          <w:marBottom w:val="0"/>
          <w:divBdr>
            <w:top w:val="none" w:sz="0" w:space="0" w:color="auto"/>
            <w:left w:val="none" w:sz="0" w:space="0" w:color="auto"/>
            <w:bottom w:val="none" w:sz="0" w:space="0" w:color="auto"/>
            <w:right w:val="none" w:sz="0" w:space="0" w:color="auto"/>
          </w:divBdr>
        </w:div>
        <w:div w:id="1283804210">
          <w:marLeft w:val="1166"/>
          <w:marRight w:val="0"/>
          <w:marTop w:val="134"/>
          <w:marBottom w:val="0"/>
          <w:divBdr>
            <w:top w:val="none" w:sz="0" w:space="0" w:color="auto"/>
            <w:left w:val="none" w:sz="0" w:space="0" w:color="auto"/>
            <w:bottom w:val="none" w:sz="0" w:space="0" w:color="auto"/>
            <w:right w:val="none" w:sz="0" w:space="0" w:color="auto"/>
          </w:divBdr>
        </w:div>
        <w:div w:id="660622994">
          <w:marLeft w:val="1166"/>
          <w:marRight w:val="0"/>
          <w:marTop w:val="134"/>
          <w:marBottom w:val="0"/>
          <w:divBdr>
            <w:top w:val="none" w:sz="0" w:space="0" w:color="auto"/>
            <w:left w:val="none" w:sz="0" w:space="0" w:color="auto"/>
            <w:bottom w:val="none" w:sz="0" w:space="0" w:color="auto"/>
            <w:right w:val="none" w:sz="0" w:space="0" w:color="auto"/>
          </w:divBdr>
        </w:div>
        <w:div w:id="2141216562">
          <w:marLeft w:val="1166"/>
          <w:marRight w:val="0"/>
          <w:marTop w:val="134"/>
          <w:marBottom w:val="0"/>
          <w:divBdr>
            <w:top w:val="none" w:sz="0" w:space="0" w:color="auto"/>
            <w:left w:val="none" w:sz="0" w:space="0" w:color="auto"/>
            <w:bottom w:val="none" w:sz="0" w:space="0" w:color="auto"/>
            <w:right w:val="none" w:sz="0" w:space="0" w:color="auto"/>
          </w:divBdr>
        </w:div>
        <w:div w:id="839196902">
          <w:marLeft w:val="1166"/>
          <w:marRight w:val="0"/>
          <w:marTop w:val="134"/>
          <w:marBottom w:val="0"/>
          <w:divBdr>
            <w:top w:val="none" w:sz="0" w:space="0" w:color="auto"/>
            <w:left w:val="none" w:sz="0" w:space="0" w:color="auto"/>
            <w:bottom w:val="none" w:sz="0" w:space="0" w:color="auto"/>
            <w:right w:val="none" w:sz="0" w:space="0" w:color="auto"/>
          </w:divBdr>
        </w:div>
      </w:divsChild>
    </w:div>
    <w:div w:id="993072855">
      <w:bodyDiv w:val="1"/>
      <w:marLeft w:val="0"/>
      <w:marRight w:val="0"/>
      <w:marTop w:val="0"/>
      <w:marBottom w:val="0"/>
      <w:divBdr>
        <w:top w:val="none" w:sz="0" w:space="0" w:color="auto"/>
        <w:left w:val="none" w:sz="0" w:space="0" w:color="auto"/>
        <w:bottom w:val="none" w:sz="0" w:space="0" w:color="auto"/>
        <w:right w:val="none" w:sz="0" w:space="0" w:color="auto"/>
      </w:divBdr>
    </w:div>
    <w:div w:id="1289509409">
      <w:bodyDiv w:val="1"/>
      <w:marLeft w:val="0"/>
      <w:marRight w:val="0"/>
      <w:marTop w:val="0"/>
      <w:marBottom w:val="0"/>
      <w:divBdr>
        <w:top w:val="none" w:sz="0" w:space="0" w:color="auto"/>
        <w:left w:val="none" w:sz="0" w:space="0" w:color="auto"/>
        <w:bottom w:val="none" w:sz="0" w:space="0" w:color="auto"/>
        <w:right w:val="none" w:sz="0" w:space="0" w:color="auto"/>
      </w:divBdr>
    </w:div>
    <w:div w:id="1378359663">
      <w:bodyDiv w:val="1"/>
      <w:marLeft w:val="0"/>
      <w:marRight w:val="0"/>
      <w:marTop w:val="0"/>
      <w:marBottom w:val="0"/>
      <w:divBdr>
        <w:top w:val="none" w:sz="0" w:space="0" w:color="auto"/>
        <w:left w:val="none" w:sz="0" w:space="0" w:color="auto"/>
        <w:bottom w:val="none" w:sz="0" w:space="0" w:color="auto"/>
        <w:right w:val="none" w:sz="0" w:space="0" w:color="auto"/>
      </w:divBdr>
    </w:div>
    <w:div w:id="1424305724">
      <w:bodyDiv w:val="1"/>
      <w:marLeft w:val="0"/>
      <w:marRight w:val="0"/>
      <w:marTop w:val="0"/>
      <w:marBottom w:val="0"/>
      <w:divBdr>
        <w:top w:val="none" w:sz="0" w:space="0" w:color="auto"/>
        <w:left w:val="none" w:sz="0" w:space="0" w:color="auto"/>
        <w:bottom w:val="none" w:sz="0" w:space="0" w:color="auto"/>
        <w:right w:val="none" w:sz="0" w:space="0" w:color="auto"/>
      </w:divBdr>
    </w:div>
    <w:div w:id="1587835728">
      <w:bodyDiv w:val="1"/>
      <w:marLeft w:val="0"/>
      <w:marRight w:val="0"/>
      <w:marTop w:val="0"/>
      <w:marBottom w:val="0"/>
      <w:divBdr>
        <w:top w:val="none" w:sz="0" w:space="0" w:color="auto"/>
        <w:left w:val="none" w:sz="0" w:space="0" w:color="auto"/>
        <w:bottom w:val="none" w:sz="0" w:space="0" w:color="auto"/>
        <w:right w:val="none" w:sz="0" w:space="0" w:color="auto"/>
      </w:divBdr>
    </w:div>
    <w:div w:id="1826316913">
      <w:bodyDiv w:val="1"/>
      <w:marLeft w:val="0"/>
      <w:marRight w:val="0"/>
      <w:marTop w:val="0"/>
      <w:marBottom w:val="0"/>
      <w:divBdr>
        <w:top w:val="none" w:sz="0" w:space="0" w:color="auto"/>
        <w:left w:val="none" w:sz="0" w:space="0" w:color="auto"/>
        <w:bottom w:val="none" w:sz="0" w:space="0" w:color="auto"/>
        <w:right w:val="none" w:sz="0" w:space="0" w:color="auto"/>
      </w:divBdr>
    </w:div>
    <w:div w:id="2107267397">
      <w:bodyDiv w:val="1"/>
      <w:marLeft w:val="0"/>
      <w:marRight w:val="0"/>
      <w:marTop w:val="0"/>
      <w:marBottom w:val="0"/>
      <w:divBdr>
        <w:top w:val="none" w:sz="0" w:space="0" w:color="auto"/>
        <w:left w:val="none" w:sz="0" w:space="0" w:color="auto"/>
        <w:bottom w:val="none" w:sz="0" w:space="0" w:color="auto"/>
        <w:right w:val="none" w:sz="0" w:space="0" w:color="auto"/>
      </w:divBdr>
      <w:divsChild>
        <w:div w:id="681976598">
          <w:marLeft w:val="547"/>
          <w:marRight w:val="0"/>
          <w:marTop w:val="154"/>
          <w:marBottom w:val="0"/>
          <w:divBdr>
            <w:top w:val="none" w:sz="0" w:space="0" w:color="auto"/>
            <w:left w:val="none" w:sz="0" w:space="0" w:color="auto"/>
            <w:bottom w:val="none" w:sz="0" w:space="0" w:color="auto"/>
            <w:right w:val="none" w:sz="0" w:space="0" w:color="auto"/>
          </w:divBdr>
        </w:div>
        <w:div w:id="44106735">
          <w:marLeft w:val="1166"/>
          <w:marRight w:val="0"/>
          <w:marTop w:val="134"/>
          <w:marBottom w:val="0"/>
          <w:divBdr>
            <w:top w:val="none" w:sz="0" w:space="0" w:color="auto"/>
            <w:left w:val="none" w:sz="0" w:space="0" w:color="auto"/>
            <w:bottom w:val="none" w:sz="0" w:space="0" w:color="auto"/>
            <w:right w:val="none" w:sz="0" w:space="0" w:color="auto"/>
          </w:divBdr>
        </w:div>
        <w:div w:id="948971837">
          <w:marLeft w:val="1166"/>
          <w:marRight w:val="0"/>
          <w:marTop w:val="134"/>
          <w:marBottom w:val="0"/>
          <w:divBdr>
            <w:top w:val="none" w:sz="0" w:space="0" w:color="auto"/>
            <w:left w:val="none" w:sz="0" w:space="0" w:color="auto"/>
            <w:bottom w:val="none" w:sz="0" w:space="0" w:color="auto"/>
            <w:right w:val="none" w:sz="0" w:space="0" w:color="auto"/>
          </w:divBdr>
        </w:div>
        <w:div w:id="1057705072">
          <w:marLeft w:val="1166"/>
          <w:marRight w:val="0"/>
          <w:marTop w:val="134"/>
          <w:marBottom w:val="0"/>
          <w:divBdr>
            <w:top w:val="none" w:sz="0" w:space="0" w:color="auto"/>
            <w:left w:val="none" w:sz="0" w:space="0" w:color="auto"/>
            <w:bottom w:val="none" w:sz="0" w:space="0" w:color="auto"/>
            <w:right w:val="none" w:sz="0" w:space="0" w:color="auto"/>
          </w:divBdr>
        </w:div>
        <w:div w:id="1204561233">
          <w:marLeft w:val="1166"/>
          <w:marRight w:val="0"/>
          <w:marTop w:val="134"/>
          <w:marBottom w:val="0"/>
          <w:divBdr>
            <w:top w:val="none" w:sz="0" w:space="0" w:color="auto"/>
            <w:left w:val="none" w:sz="0" w:space="0" w:color="auto"/>
            <w:bottom w:val="none" w:sz="0" w:space="0" w:color="auto"/>
            <w:right w:val="none" w:sz="0" w:space="0" w:color="auto"/>
          </w:divBdr>
        </w:div>
        <w:div w:id="736054442">
          <w:marLeft w:val="1166"/>
          <w:marRight w:val="0"/>
          <w:marTop w:val="134"/>
          <w:marBottom w:val="0"/>
          <w:divBdr>
            <w:top w:val="none" w:sz="0" w:space="0" w:color="auto"/>
            <w:left w:val="none" w:sz="0" w:space="0" w:color="auto"/>
            <w:bottom w:val="none" w:sz="0" w:space="0" w:color="auto"/>
            <w:right w:val="none" w:sz="0" w:space="0" w:color="auto"/>
          </w:divBdr>
        </w:div>
        <w:div w:id="1253860375">
          <w:marLeft w:val="1166"/>
          <w:marRight w:val="0"/>
          <w:marTop w:val="134"/>
          <w:marBottom w:val="0"/>
          <w:divBdr>
            <w:top w:val="none" w:sz="0" w:space="0" w:color="auto"/>
            <w:left w:val="none" w:sz="0" w:space="0" w:color="auto"/>
            <w:bottom w:val="none" w:sz="0" w:space="0" w:color="auto"/>
            <w:right w:val="none" w:sz="0" w:space="0" w:color="auto"/>
          </w:divBdr>
        </w:div>
      </w:divsChild>
    </w:div>
    <w:div w:id="2126657584">
      <w:bodyDiv w:val="1"/>
      <w:marLeft w:val="0"/>
      <w:marRight w:val="0"/>
      <w:marTop w:val="0"/>
      <w:marBottom w:val="0"/>
      <w:divBdr>
        <w:top w:val="none" w:sz="0" w:space="0" w:color="auto"/>
        <w:left w:val="none" w:sz="0" w:space="0" w:color="auto"/>
        <w:bottom w:val="none" w:sz="0" w:space="0" w:color="auto"/>
        <w:right w:val="none" w:sz="0" w:space="0" w:color="auto"/>
      </w:divBdr>
      <w:divsChild>
        <w:div w:id="1908370918">
          <w:marLeft w:val="547"/>
          <w:marRight w:val="0"/>
          <w:marTop w:val="154"/>
          <w:marBottom w:val="0"/>
          <w:divBdr>
            <w:top w:val="none" w:sz="0" w:space="0" w:color="auto"/>
            <w:left w:val="none" w:sz="0" w:space="0" w:color="auto"/>
            <w:bottom w:val="none" w:sz="0" w:space="0" w:color="auto"/>
            <w:right w:val="none" w:sz="0" w:space="0" w:color="auto"/>
          </w:divBdr>
        </w:div>
        <w:div w:id="1676835020">
          <w:marLeft w:val="547"/>
          <w:marRight w:val="0"/>
          <w:marTop w:val="154"/>
          <w:marBottom w:val="0"/>
          <w:divBdr>
            <w:top w:val="none" w:sz="0" w:space="0" w:color="auto"/>
            <w:left w:val="none" w:sz="0" w:space="0" w:color="auto"/>
            <w:bottom w:val="none" w:sz="0" w:space="0" w:color="auto"/>
            <w:right w:val="none" w:sz="0" w:space="0" w:color="auto"/>
          </w:divBdr>
        </w:div>
        <w:div w:id="1065180543">
          <w:marLeft w:val="547"/>
          <w:marRight w:val="0"/>
          <w:marTop w:val="154"/>
          <w:marBottom w:val="0"/>
          <w:divBdr>
            <w:top w:val="none" w:sz="0" w:space="0" w:color="auto"/>
            <w:left w:val="none" w:sz="0" w:space="0" w:color="auto"/>
            <w:bottom w:val="none" w:sz="0" w:space="0" w:color="auto"/>
            <w:right w:val="none" w:sz="0" w:space="0" w:color="auto"/>
          </w:divBdr>
        </w:div>
        <w:div w:id="430901031">
          <w:marLeft w:val="547"/>
          <w:marRight w:val="0"/>
          <w:marTop w:val="154"/>
          <w:marBottom w:val="0"/>
          <w:divBdr>
            <w:top w:val="none" w:sz="0" w:space="0" w:color="auto"/>
            <w:left w:val="none" w:sz="0" w:space="0" w:color="auto"/>
            <w:bottom w:val="none" w:sz="0" w:space="0" w:color="auto"/>
            <w:right w:val="none" w:sz="0" w:space="0" w:color="auto"/>
          </w:divBdr>
        </w:div>
      </w:divsChild>
    </w:div>
    <w:div w:id="21292726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937F8C1-A9DE-4C84-8AC2-A497AE96F1E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7</Pages>
  <Words>1892</Words>
  <Characters>10791</Characters>
  <Application>Microsoft Office Word</Application>
  <DocSecurity>0</DocSecurity>
  <Lines>89</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6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ifer Stinson</dc:creator>
  <cp:keywords/>
  <dc:description/>
  <cp:lastModifiedBy>JMIR copyediting</cp:lastModifiedBy>
  <cp:revision>3</cp:revision>
  <dcterms:created xsi:type="dcterms:W3CDTF">2025-03-19T05:23:00Z</dcterms:created>
  <dcterms:modified xsi:type="dcterms:W3CDTF">2025-05-16T14:31:00Z</dcterms:modified>
</cp:coreProperties>
</file>